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B5A990" w14:textId="14D17205" w:rsidR="00A21460" w:rsidRPr="00E46D8F" w:rsidRDefault="00F2439F" w:rsidP="00A21460">
      <w:bookmarkStart w:id="0" w:name="_GoBack"/>
      <w:bookmarkEnd w:id="0"/>
      <w:r>
        <w:t>Table S2</w:t>
      </w:r>
      <w:r w:rsidR="00A21460" w:rsidRPr="004F79EB">
        <w:t>. Genotypes of the two parental strains and 255 recombinant progeny at the 18 markers screened in this study</w:t>
      </w:r>
    </w:p>
    <w:tbl>
      <w:tblPr>
        <w:tblStyle w:val="TableGrid"/>
        <w:tblW w:w="13248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383"/>
        <w:gridCol w:w="803"/>
        <w:gridCol w:w="803"/>
        <w:gridCol w:w="803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1744"/>
      </w:tblGrid>
      <w:tr w:rsidR="00A21460" w:rsidRPr="006D5C56" w14:paraId="417DFCDC" w14:textId="77777777" w:rsidTr="003F7161">
        <w:trPr>
          <w:cantSplit/>
          <w:trHeight w:val="251"/>
          <w:tblHeader/>
        </w:trPr>
        <w:tc>
          <w:tcPr>
            <w:tcW w:w="1383" w:type="dxa"/>
            <w:vMerge w:val="restart"/>
            <w:textDirection w:val="btLr"/>
            <w:vAlign w:val="center"/>
          </w:tcPr>
          <w:p w14:paraId="1E36D28E" w14:textId="77777777" w:rsidR="00A21460" w:rsidRPr="006D5C56" w:rsidRDefault="00A21460" w:rsidP="003F7161">
            <w:pPr>
              <w:ind w:left="113" w:right="113"/>
            </w:pPr>
            <w:r w:rsidRPr="006D5C56">
              <w:t>Isolate</w:t>
            </w:r>
          </w:p>
        </w:tc>
        <w:tc>
          <w:tcPr>
            <w:tcW w:w="2409" w:type="dxa"/>
            <w:gridSpan w:val="3"/>
            <w:vAlign w:val="center"/>
          </w:tcPr>
          <w:p w14:paraId="383851E0" w14:textId="77777777" w:rsidR="00A21460" w:rsidRPr="006D5C56" w:rsidRDefault="00A21460" w:rsidP="003F7161">
            <w:r w:rsidRPr="006D5C56">
              <w:t>Phenotypic Markers</w:t>
            </w:r>
          </w:p>
        </w:tc>
        <w:tc>
          <w:tcPr>
            <w:tcW w:w="3856" w:type="dxa"/>
            <w:gridSpan w:val="8"/>
            <w:vAlign w:val="center"/>
          </w:tcPr>
          <w:p w14:paraId="63A9D25E" w14:textId="77777777" w:rsidR="00A21460" w:rsidRPr="006D5C56" w:rsidRDefault="00A21460" w:rsidP="003F7161">
            <w:r w:rsidRPr="006D5C56">
              <w:t xml:space="preserve">Polymorphic sites across </w:t>
            </w:r>
            <w:r w:rsidRPr="006D5C56">
              <w:rPr>
                <w:i/>
              </w:rPr>
              <w:t>RPO41</w:t>
            </w:r>
            <w:r w:rsidRPr="006D5C56">
              <w:t xml:space="preserve"> and </w:t>
            </w:r>
            <w:r w:rsidRPr="006D5C56">
              <w:rPr>
                <w:i/>
              </w:rPr>
              <w:t>BSP2</w:t>
            </w:r>
            <w:r w:rsidRPr="006D5C56">
              <w:t xml:space="preserve"> genes</w:t>
            </w:r>
          </w:p>
        </w:tc>
        <w:tc>
          <w:tcPr>
            <w:tcW w:w="3856" w:type="dxa"/>
            <w:gridSpan w:val="8"/>
            <w:vAlign w:val="center"/>
          </w:tcPr>
          <w:p w14:paraId="04F851BE" w14:textId="77777777" w:rsidR="00A21460" w:rsidRPr="006D5C56" w:rsidRDefault="00A21460" w:rsidP="003F7161">
            <w:r w:rsidRPr="006D5C56">
              <w:t xml:space="preserve">PCR-RFLP markers located at other genes on chromosome 4 </w:t>
            </w:r>
            <w:r w:rsidRPr="006D5C56">
              <w:rPr>
                <w:vertAlign w:val="superscript"/>
              </w:rPr>
              <w:t>e</w:t>
            </w:r>
          </w:p>
        </w:tc>
        <w:tc>
          <w:tcPr>
            <w:tcW w:w="1744" w:type="dxa"/>
            <w:vMerge w:val="restart"/>
            <w:vAlign w:val="center"/>
          </w:tcPr>
          <w:p w14:paraId="4564A796" w14:textId="77777777" w:rsidR="00A21460" w:rsidRPr="006F1166" w:rsidRDefault="00A21460" w:rsidP="003F7161">
            <w:pPr>
              <w:jc w:val="center"/>
            </w:pPr>
            <w:r w:rsidRPr="006D5C56">
              <w:t>Number of crossing-overs between</w:t>
            </w:r>
            <w:r>
              <w:t xml:space="preserve"> the</w:t>
            </w:r>
            <w:r w:rsidRPr="006D5C56">
              <w:t xml:space="preserve"> </w:t>
            </w:r>
            <w:r w:rsidRPr="006D5C56">
              <w:rPr>
                <w:i/>
              </w:rPr>
              <w:t>CND</w:t>
            </w:r>
            <w:r>
              <w:rPr>
                <w:i/>
              </w:rPr>
              <w:t>0</w:t>
            </w:r>
            <w:r w:rsidRPr="006D5C56">
              <w:rPr>
                <w:i/>
              </w:rPr>
              <w:t>3670</w:t>
            </w:r>
            <w:r>
              <w:rPr>
                <w:i/>
              </w:rPr>
              <w:t xml:space="preserve"> </w:t>
            </w:r>
            <w:r>
              <w:t>gene</w:t>
            </w:r>
            <w:r w:rsidRPr="006D5C56">
              <w:t xml:space="preserve"> and </w:t>
            </w:r>
            <w:r>
              <w:t xml:space="preserve">the </w:t>
            </w:r>
            <w:r w:rsidRPr="006D5C56">
              <w:rPr>
                <w:i/>
              </w:rPr>
              <w:t>SXI1/SXI2</w:t>
            </w:r>
            <w:r>
              <w:t xml:space="preserve"> gene</w:t>
            </w:r>
          </w:p>
        </w:tc>
      </w:tr>
      <w:tr w:rsidR="00A21460" w:rsidRPr="006D5C56" w14:paraId="410EF93D" w14:textId="77777777" w:rsidTr="003F7161">
        <w:trPr>
          <w:cantSplit/>
          <w:trHeight w:val="1673"/>
          <w:tblHeader/>
        </w:trPr>
        <w:tc>
          <w:tcPr>
            <w:tcW w:w="1383" w:type="dxa"/>
            <w:vMerge/>
            <w:vAlign w:val="center"/>
          </w:tcPr>
          <w:p w14:paraId="195A55D2" w14:textId="77777777" w:rsidR="00A21460" w:rsidRPr="006D5C56" w:rsidRDefault="00A21460" w:rsidP="003F7161"/>
        </w:tc>
        <w:tc>
          <w:tcPr>
            <w:tcW w:w="803" w:type="dxa"/>
            <w:textDirection w:val="btLr"/>
            <w:vAlign w:val="center"/>
          </w:tcPr>
          <w:p w14:paraId="399B2139" w14:textId="77777777" w:rsidR="00A21460" w:rsidRPr="006D5C56" w:rsidRDefault="00A21460" w:rsidP="003F7161">
            <w:pPr>
              <w:ind w:left="113" w:right="113"/>
            </w:pPr>
            <w:r>
              <w:t>Mating Type</w:t>
            </w:r>
            <w:r w:rsidRPr="006D5C56">
              <w:rPr>
                <w:vertAlign w:val="superscript"/>
              </w:rPr>
              <w:t xml:space="preserve"> a</w:t>
            </w:r>
          </w:p>
        </w:tc>
        <w:tc>
          <w:tcPr>
            <w:tcW w:w="803" w:type="dxa"/>
            <w:textDirection w:val="btLr"/>
            <w:vAlign w:val="center"/>
          </w:tcPr>
          <w:p w14:paraId="0F564993" w14:textId="77777777" w:rsidR="00A21460" w:rsidRPr="006D5C56" w:rsidRDefault="00A21460" w:rsidP="003F7161">
            <w:pPr>
              <w:ind w:left="113" w:right="113"/>
            </w:pPr>
            <w:r w:rsidRPr="006D5C56">
              <w:t>ADE</w:t>
            </w:r>
            <w:r w:rsidRPr="006D5C56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803" w:type="dxa"/>
            <w:textDirection w:val="btLr"/>
            <w:vAlign w:val="center"/>
          </w:tcPr>
          <w:p w14:paraId="7C5132EA" w14:textId="77777777" w:rsidR="00A21460" w:rsidRPr="006D5C56" w:rsidRDefault="00A21460" w:rsidP="003F7161">
            <w:pPr>
              <w:ind w:left="113" w:right="113"/>
            </w:pPr>
            <w:r w:rsidRPr="006D5C56">
              <w:t>URA</w:t>
            </w:r>
            <w:r w:rsidRPr="006D5C56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482" w:type="dxa"/>
            <w:textDirection w:val="btLr"/>
            <w:vAlign w:val="center"/>
          </w:tcPr>
          <w:p w14:paraId="521B22C8" w14:textId="77777777" w:rsidR="00A21460" w:rsidRPr="006D5C56" w:rsidRDefault="00A21460" w:rsidP="003F7161">
            <w:pPr>
              <w:ind w:left="113" w:right="113"/>
            </w:pPr>
            <w:r w:rsidRPr="006D5C56">
              <w:t>2317</w:t>
            </w:r>
            <w:r w:rsidRPr="006D5C56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c</w:t>
            </w:r>
          </w:p>
        </w:tc>
        <w:tc>
          <w:tcPr>
            <w:tcW w:w="482" w:type="dxa"/>
            <w:textDirection w:val="btLr"/>
            <w:vAlign w:val="center"/>
          </w:tcPr>
          <w:p w14:paraId="76124285" w14:textId="77777777" w:rsidR="00A21460" w:rsidRPr="006D5C56" w:rsidRDefault="00A21460" w:rsidP="003F7161">
            <w:pPr>
              <w:ind w:left="113" w:right="113"/>
            </w:pPr>
            <w:r w:rsidRPr="006D5C56">
              <w:t>2374</w:t>
            </w:r>
            <w:r w:rsidRPr="006D5C56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c</w:t>
            </w:r>
          </w:p>
        </w:tc>
        <w:tc>
          <w:tcPr>
            <w:tcW w:w="482" w:type="dxa"/>
            <w:textDirection w:val="btLr"/>
            <w:vAlign w:val="center"/>
          </w:tcPr>
          <w:p w14:paraId="358EEFCA" w14:textId="77777777" w:rsidR="00A21460" w:rsidRPr="006D5C56" w:rsidRDefault="00A21460" w:rsidP="003F7161">
            <w:pPr>
              <w:ind w:left="113" w:right="113"/>
            </w:pPr>
            <w:r w:rsidRPr="006D5C56">
              <w:t>2548</w:t>
            </w:r>
            <w:r w:rsidRPr="006D5C56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c</w:t>
            </w:r>
          </w:p>
        </w:tc>
        <w:tc>
          <w:tcPr>
            <w:tcW w:w="482" w:type="dxa"/>
            <w:textDirection w:val="btLr"/>
            <w:vAlign w:val="center"/>
          </w:tcPr>
          <w:p w14:paraId="4791DB72" w14:textId="77777777" w:rsidR="00A21460" w:rsidRPr="006D5C56" w:rsidRDefault="00A21460" w:rsidP="003F7161">
            <w:pPr>
              <w:ind w:left="113" w:right="113"/>
            </w:pPr>
            <w:r w:rsidRPr="006D5C56">
              <w:t>2960</w:t>
            </w:r>
            <w:r w:rsidRPr="006D5C56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c</w:t>
            </w:r>
          </w:p>
        </w:tc>
        <w:tc>
          <w:tcPr>
            <w:tcW w:w="482" w:type="dxa"/>
            <w:textDirection w:val="btLr"/>
            <w:vAlign w:val="center"/>
          </w:tcPr>
          <w:p w14:paraId="419C6DB2" w14:textId="77777777" w:rsidR="00A21460" w:rsidRPr="006D5C56" w:rsidRDefault="00A21460" w:rsidP="003F7161">
            <w:pPr>
              <w:ind w:left="113" w:right="113"/>
            </w:pPr>
            <w:r w:rsidRPr="006D5C56">
              <w:t>2966</w:t>
            </w:r>
            <w:r w:rsidRPr="006D5C56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c</w:t>
            </w:r>
          </w:p>
        </w:tc>
        <w:tc>
          <w:tcPr>
            <w:tcW w:w="482" w:type="dxa"/>
            <w:textDirection w:val="btLr"/>
            <w:vAlign w:val="center"/>
          </w:tcPr>
          <w:p w14:paraId="292911DE" w14:textId="77777777" w:rsidR="00A21460" w:rsidRPr="006D5C56" w:rsidRDefault="00A21460" w:rsidP="003F7161">
            <w:pPr>
              <w:ind w:left="113" w:right="113"/>
            </w:pPr>
            <w:r w:rsidRPr="006D5C56">
              <w:t>4023</w:t>
            </w:r>
            <w:r w:rsidRPr="006D5C56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d</w:t>
            </w:r>
          </w:p>
        </w:tc>
        <w:tc>
          <w:tcPr>
            <w:tcW w:w="482" w:type="dxa"/>
            <w:textDirection w:val="btLr"/>
            <w:vAlign w:val="center"/>
          </w:tcPr>
          <w:p w14:paraId="279F4113" w14:textId="77777777" w:rsidR="00A21460" w:rsidRPr="006D5C56" w:rsidRDefault="00A21460" w:rsidP="003F7161">
            <w:pPr>
              <w:ind w:left="113" w:right="113"/>
            </w:pPr>
            <w:r w:rsidRPr="006D5C56">
              <w:t>4413</w:t>
            </w:r>
            <w:r w:rsidRPr="006D5C56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d</w:t>
            </w:r>
          </w:p>
        </w:tc>
        <w:tc>
          <w:tcPr>
            <w:tcW w:w="482" w:type="dxa"/>
            <w:textDirection w:val="btLr"/>
            <w:vAlign w:val="center"/>
          </w:tcPr>
          <w:p w14:paraId="23903E0F" w14:textId="77777777" w:rsidR="00A21460" w:rsidRPr="006D5C56" w:rsidRDefault="00A21460" w:rsidP="003F7161">
            <w:pPr>
              <w:ind w:left="113" w:right="113"/>
            </w:pPr>
            <w:r w:rsidRPr="006D5C56">
              <w:t>5100</w:t>
            </w:r>
            <w:r w:rsidRPr="006D5C56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e</w:t>
            </w:r>
          </w:p>
        </w:tc>
        <w:tc>
          <w:tcPr>
            <w:tcW w:w="482" w:type="dxa"/>
            <w:textDirection w:val="btLr"/>
            <w:vAlign w:val="center"/>
          </w:tcPr>
          <w:p w14:paraId="6FA99C37" w14:textId="77777777" w:rsidR="00A21460" w:rsidRPr="006D5C56" w:rsidRDefault="00A21460" w:rsidP="003F7161">
            <w:pPr>
              <w:ind w:left="113" w:right="113"/>
            </w:pPr>
            <w:r w:rsidRPr="006D5C56">
              <w:t xml:space="preserve">CND03670 </w:t>
            </w:r>
            <w:r w:rsidRPr="006D5C56">
              <w:rPr>
                <w:vertAlign w:val="superscript"/>
              </w:rPr>
              <w:t>f</w:t>
            </w:r>
          </w:p>
        </w:tc>
        <w:tc>
          <w:tcPr>
            <w:tcW w:w="482" w:type="dxa"/>
            <w:textDirection w:val="btLr"/>
            <w:vAlign w:val="center"/>
          </w:tcPr>
          <w:p w14:paraId="58DAD0DB" w14:textId="77777777" w:rsidR="00A21460" w:rsidRPr="006D5C56" w:rsidRDefault="00A21460" w:rsidP="003F7161">
            <w:pPr>
              <w:ind w:left="113" w:right="113"/>
            </w:pPr>
            <w:r w:rsidRPr="006D5C56">
              <w:t xml:space="preserve">CND03960 </w:t>
            </w:r>
            <w:r w:rsidRPr="006D5C56">
              <w:rPr>
                <w:vertAlign w:val="superscript"/>
              </w:rPr>
              <w:t>f</w:t>
            </w:r>
          </w:p>
        </w:tc>
        <w:tc>
          <w:tcPr>
            <w:tcW w:w="482" w:type="dxa"/>
            <w:textDirection w:val="btLr"/>
            <w:vAlign w:val="center"/>
          </w:tcPr>
          <w:p w14:paraId="5D8B4A88" w14:textId="77777777" w:rsidR="00A21460" w:rsidRPr="006D5C56" w:rsidRDefault="00A21460" w:rsidP="003F7161">
            <w:pPr>
              <w:ind w:left="113" w:right="113"/>
            </w:pPr>
            <w:r w:rsidRPr="006D5C56">
              <w:t xml:space="preserve">CND04120 </w:t>
            </w:r>
            <w:r w:rsidRPr="006D5C56">
              <w:rPr>
                <w:vertAlign w:val="superscript"/>
              </w:rPr>
              <w:t>f</w:t>
            </w:r>
          </w:p>
        </w:tc>
        <w:tc>
          <w:tcPr>
            <w:tcW w:w="482" w:type="dxa"/>
            <w:textDirection w:val="btLr"/>
            <w:vAlign w:val="center"/>
          </w:tcPr>
          <w:p w14:paraId="43B72F9A" w14:textId="77777777" w:rsidR="00A21460" w:rsidRPr="006D5C56" w:rsidRDefault="00A21460" w:rsidP="003F7161">
            <w:pPr>
              <w:ind w:left="113" w:right="113"/>
            </w:pPr>
            <w:r w:rsidRPr="006D5C56">
              <w:t xml:space="preserve">CND04340 </w:t>
            </w:r>
            <w:r w:rsidRPr="006D5C56">
              <w:rPr>
                <w:vertAlign w:val="superscript"/>
              </w:rPr>
              <w:t>f</w:t>
            </w:r>
          </w:p>
        </w:tc>
        <w:tc>
          <w:tcPr>
            <w:tcW w:w="482" w:type="dxa"/>
            <w:textDirection w:val="btLr"/>
            <w:vAlign w:val="center"/>
          </w:tcPr>
          <w:p w14:paraId="65AA0BDF" w14:textId="77777777" w:rsidR="00A21460" w:rsidRPr="006D5C56" w:rsidRDefault="00A21460" w:rsidP="003F7161">
            <w:pPr>
              <w:ind w:left="113" w:right="113"/>
            </w:pPr>
            <w:r w:rsidRPr="006D5C56">
              <w:t xml:space="preserve">CND04540 </w:t>
            </w:r>
            <w:r w:rsidRPr="006D5C56">
              <w:rPr>
                <w:vertAlign w:val="superscript"/>
              </w:rPr>
              <w:t>f</w:t>
            </w:r>
          </w:p>
        </w:tc>
        <w:tc>
          <w:tcPr>
            <w:tcW w:w="482" w:type="dxa"/>
            <w:textDirection w:val="btLr"/>
            <w:vAlign w:val="center"/>
          </w:tcPr>
          <w:p w14:paraId="47965D8D" w14:textId="77777777" w:rsidR="00A21460" w:rsidRPr="006D5C56" w:rsidRDefault="00A21460" w:rsidP="003F7161">
            <w:pPr>
              <w:ind w:left="113" w:right="113"/>
            </w:pPr>
            <w:r w:rsidRPr="006D5C56">
              <w:t xml:space="preserve">CND05140 </w:t>
            </w:r>
            <w:r w:rsidRPr="006D5C56">
              <w:rPr>
                <w:vertAlign w:val="superscript"/>
              </w:rPr>
              <w:t>f</w:t>
            </w:r>
          </w:p>
        </w:tc>
        <w:tc>
          <w:tcPr>
            <w:tcW w:w="482" w:type="dxa"/>
            <w:textDirection w:val="btLr"/>
            <w:vAlign w:val="center"/>
          </w:tcPr>
          <w:p w14:paraId="6E8FC782" w14:textId="77777777" w:rsidR="00A21460" w:rsidRPr="006D5C56" w:rsidRDefault="00A21460" w:rsidP="003F7161">
            <w:pPr>
              <w:ind w:left="113" w:right="113"/>
            </w:pPr>
            <w:r w:rsidRPr="006D5C56">
              <w:t xml:space="preserve">CND05310 </w:t>
            </w:r>
            <w:r w:rsidRPr="006D5C56">
              <w:rPr>
                <w:vertAlign w:val="superscript"/>
              </w:rPr>
              <w:t>f</w:t>
            </w:r>
          </w:p>
        </w:tc>
        <w:tc>
          <w:tcPr>
            <w:tcW w:w="482" w:type="dxa"/>
            <w:textDirection w:val="btLr"/>
            <w:vAlign w:val="center"/>
          </w:tcPr>
          <w:p w14:paraId="1CE5A58A" w14:textId="77777777" w:rsidR="00A21460" w:rsidRPr="006D5C56" w:rsidRDefault="00A21460" w:rsidP="003F7161">
            <w:pPr>
              <w:ind w:left="113" w:right="113"/>
            </w:pPr>
            <w:r w:rsidRPr="006D5C56">
              <w:t xml:space="preserve">SXI1/SXI2 </w:t>
            </w:r>
            <w:r w:rsidRPr="006D5C56">
              <w:rPr>
                <w:vertAlign w:val="superscript"/>
              </w:rPr>
              <w:t>g</w:t>
            </w:r>
          </w:p>
        </w:tc>
        <w:tc>
          <w:tcPr>
            <w:tcW w:w="1744" w:type="dxa"/>
            <w:vMerge/>
            <w:textDirection w:val="btLr"/>
          </w:tcPr>
          <w:p w14:paraId="310C5468" w14:textId="77777777" w:rsidR="00A21460" w:rsidRPr="006D5C56" w:rsidRDefault="00A21460" w:rsidP="003F7161">
            <w:pPr>
              <w:ind w:left="113" w:right="113"/>
              <w:jc w:val="center"/>
            </w:pPr>
          </w:p>
        </w:tc>
      </w:tr>
      <w:tr w:rsidR="00A21460" w:rsidRPr="006D5C56" w14:paraId="5BD153A9" w14:textId="77777777" w:rsidTr="003F7161">
        <w:tc>
          <w:tcPr>
            <w:tcW w:w="1383" w:type="dxa"/>
            <w:vAlign w:val="center"/>
          </w:tcPr>
          <w:p w14:paraId="767C82BB" w14:textId="77777777" w:rsidR="00A21460" w:rsidRPr="006D5C56" w:rsidRDefault="00A21460" w:rsidP="003F7161">
            <w:r w:rsidRPr="006D5C56">
              <w:t>JEC169</w:t>
            </w:r>
          </w:p>
        </w:tc>
        <w:tc>
          <w:tcPr>
            <w:tcW w:w="803" w:type="dxa"/>
            <w:vAlign w:val="center"/>
          </w:tcPr>
          <w:p w14:paraId="21B03D84" w14:textId="77777777" w:rsidR="00A21460" w:rsidRPr="006D5C56" w:rsidRDefault="00A21460" w:rsidP="003F7161">
            <w:pPr>
              <w:jc w:val="center"/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0134B4EB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803" w:type="dxa"/>
            <w:vAlign w:val="center"/>
          </w:tcPr>
          <w:p w14:paraId="5E0D452E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  <w:vAlign w:val="center"/>
          </w:tcPr>
          <w:p w14:paraId="3E23DD30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  <w:vAlign w:val="center"/>
          </w:tcPr>
          <w:p w14:paraId="00E959D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  <w:vAlign w:val="center"/>
          </w:tcPr>
          <w:p w14:paraId="1327AFE6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  <w:vAlign w:val="center"/>
          </w:tcPr>
          <w:p w14:paraId="7493BF8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  <w:vAlign w:val="center"/>
          </w:tcPr>
          <w:p w14:paraId="6327937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  <w:vAlign w:val="center"/>
          </w:tcPr>
          <w:p w14:paraId="00522B2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  <w:vAlign w:val="center"/>
          </w:tcPr>
          <w:p w14:paraId="6B4E63F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  <w:vAlign w:val="center"/>
          </w:tcPr>
          <w:p w14:paraId="395DCAA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  <w:vAlign w:val="center"/>
          </w:tcPr>
          <w:p w14:paraId="5E35563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  <w:vAlign w:val="center"/>
          </w:tcPr>
          <w:p w14:paraId="3F3A6AF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  <w:vAlign w:val="center"/>
          </w:tcPr>
          <w:p w14:paraId="3F26EC9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  <w:vAlign w:val="center"/>
          </w:tcPr>
          <w:p w14:paraId="534F025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  <w:vAlign w:val="center"/>
          </w:tcPr>
          <w:p w14:paraId="1918D6B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  <w:vAlign w:val="center"/>
          </w:tcPr>
          <w:p w14:paraId="68F2C70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  <w:vAlign w:val="center"/>
          </w:tcPr>
          <w:p w14:paraId="44CB5F5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  <w:vAlign w:val="center"/>
          </w:tcPr>
          <w:p w14:paraId="4915851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599FA031" w14:textId="77777777" w:rsidR="00A21460" w:rsidRPr="006D5C56" w:rsidRDefault="00A21460" w:rsidP="003F7161">
            <w:pPr>
              <w:jc w:val="center"/>
            </w:pPr>
            <w:r w:rsidRPr="006D5C56">
              <w:t>n.a.</w:t>
            </w:r>
          </w:p>
        </w:tc>
      </w:tr>
      <w:tr w:rsidR="00A21460" w:rsidRPr="006D5C56" w14:paraId="243358D6" w14:textId="77777777" w:rsidTr="003F7161">
        <w:tc>
          <w:tcPr>
            <w:tcW w:w="1383" w:type="dxa"/>
            <w:vAlign w:val="center"/>
          </w:tcPr>
          <w:p w14:paraId="08836EC3" w14:textId="77777777" w:rsidR="00A21460" w:rsidRPr="006D5C56" w:rsidRDefault="00A21460" w:rsidP="003F7161">
            <w:r w:rsidRPr="006D5C56">
              <w:t>S13</w:t>
            </w:r>
          </w:p>
        </w:tc>
        <w:tc>
          <w:tcPr>
            <w:tcW w:w="803" w:type="dxa"/>
            <w:vAlign w:val="center"/>
          </w:tcPr>
          <w:p w14:paraId="353CE5B0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7C446946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787A88D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482" w:type="dxa"/>
            <w:vAlign w:val="center"/>
          </w:tcPr>
          <w:p w14:paraId="5A5A0875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  <w:vAlign w:val="center"/>
          </w:tcPr>
          <w:p w14:paraId="4B03452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  <w:vAlign w:val="center"/>
          </w:tcPr>
          <w:p w14:paraId="57818C90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  <w:vAlign w:val="center"/>
          </w:tcPr>
          <w:p w14:paraId="1FFA598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  <w:vAlign w:val="center"/>
          </w:tcPr>
          <w:p w14:paraId="6248D15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  <w:vAlign w:val="center"/>
          </w:tcPr>
          <w:p w14:paraId="1E935C1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  <w:vAlign w:val="center"/>
          </w:tcPr>
          <w:p w14:paraId="16405FE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  <w:vAlign w:val="center"/>
          </w:tcPr>
          <w:p w14:paraId="3EAD002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  <w:vAlign w:val="center"/>
          </w:tcPr>
          <w:p w14:paraId="0DECD2E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  <w:vAlign w:val="center"/>
          </w:tcPr>
          <w:p w14:paraId="5164D5B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  <w:vAlign w:val="center"/>
          </w:tcPr>
          <w:p w14:paraId="2467C4D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  <w:vAlign w:val="center"/>
          </w:tcPr>
          <w:p w14:paraId="3BF7538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  <w:vAlign w:val="center"/>
          </w:tcPr>
          <w:p w14:paraId="1A4B6F2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  <w:vAlign w:val="center"/>
          </w:tcPr>
          <w:p w14:paraId="5AF5001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  <w:vAlign w:val="center"/>
          </w:tcPr>
          <w:p w14:paraId="04115E0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  <w:vAlign w:val="center"/>
          </w:tcPr>
          <w:p w14:paraId="29510D0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256EBC1D" w14:textId="77777777" w:rsidR="00A21460" w:rsidRPr="006D5C56" w:rsidRDefault="00A21460" w:rsidP="003F7161">
            <w:pPr>
              <w:jc w:val="center"/>
            </w:pPr>
            <w:r w:rsidRPr="006D5C56">
              <w:t>n.a.</w:t>
            </w:r>
          </w:p>
        </w:tc>
      </w:tr>
      <w:tr w:rsidR="00A21460" w:rsidRPr="006D5C56" w14:paraId="0849DC3F" w14:textId="77777777" w:rsidTr="003F7161">
        <w:tc>
          <w:tcPr>
            <w:tcW w:w="1383" w:type="dxa"/>
          </w:tcPr>
          <w:p w14:paraId="60E3DB56" w14:textId="77777777" w:rsidR="00A21460" w:rsidRPr="006D5C56" w:rsidRDefault="00A21460" w:rsidP="003F7161">
            <w:r w:rsidRPr="006D5C56">
              <w:t xml:space="preserve">F1N001 </w:t>
            </w:r>
            <w:r w:rsidRPr="006D5C56">
              <w:rPr>
                <w:vertAlign w:val="superscript"/>
              </w:rPr>
              <w:t>h</w:t>
            </w:r>
          </w:p>
        </w:tc>
        <w:tc>
          <w:tcPr>
            <w:tcW w:w="803" w:type="dxa"/>
            <w:vAlign w:val="center"/>
          </w:tcPr>
          <w:p w14:paraId="20626B07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7AB0BDE3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9719F34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46F583E7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53D211F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D089497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0D39267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4868E1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90695F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CB3539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69A5FD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B5B4D0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8A655D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036F1B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6E3DB9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E6AF43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828823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518E28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6B65D3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6D238FA0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44910470" w14:textId="77777777" w:rsidTr="003F7161">
        <w:tc>
          <w:tcPr>
            <w:tcW w:w="1383" w:type="dxa"/>
          </w:tcPr>
          <w:p w14:paraId="14931EC0" w14:textId="77777777" w:rsidR="00A21460" w:rsidRPr="006D5C56" w:rsidRDefault="00A21460" w:rsidP="003F7161">
            <w:r w:rsidRPr="006D5C56">
              <w:t>F1N002</w:t>
            </w:r>
          </w:p>
        </w:tc>
        <w:tc>
          <w:tcPr>
            <w:tcW w:w="803" w:type="dxa"/>
            <w:vAlign w:val="center"/>
          </w:tcPr>
          <w:p w14:paraId="6B0F78A0" w14:textId="77777777" w:rsidR="00A21460" w:rsidRPr="006D5C56" w:rsidRDefault="00A21460" w:rsidP="003F7161">
            <w:pPr>
              <w:jc w:val="center"/>
            </w:pPr>
            <w:r w:rsidRPr="00740960">
              <w:t>n.a.</w:t>
            </w:r>
          </w:p>
        </w:tc>
        <w:tc>
          <w:tcPr>
            <w:tcW w:w="803" w:type="dxa"/>
            <w:vAlign w:val="center"/>
          </w:tcPr>
          <w:p w14:paraId="4B9379E6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73B85C6B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2BE7C58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60B4FF0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AA89F31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51EFD7A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9309B4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8C2A1F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DCBE47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209308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5978FD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27550E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9AD205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1BF219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C798D1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E261A9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6D638D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35070B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0001150B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3D695E1C" w14:textId="77777777" w:rsidTr="003F7161">
        <w:tc>
          <w:tcPr>
            <w:tcW w:w="1383" w:type="dxa"/>
          </w:tcPr>
          <w:p w14:paraId="0A64146F" w14:textId="77777777" w:rsidR="00A21460" w:rsidRPr="006D5C56" w:rsidRDefault="00A21460" w:rsidP="003F7161">
            <w:r w:rsidRPr="006D5C56">
              <w:t>F1N003</w:t>
            </w:r>
          </w:p>
        </w:tc>
        <w:tc>
          <w:tcPr>
            <w:tcW w:w="803" w:type="dxa"/>
            <w:vAlign w:val="center"/>
          </w:tcPr>
          <w:p w14:paraId="3C709C33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47251B02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7589E454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46096B18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725E45D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5AB40CC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35E1A25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C1E6B8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60F03A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90C556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934C5D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89724F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9712F3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62CCF2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0150A2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232557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005F9B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049DDD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CD145D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53715226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4686E6D6" w14:textId="77777777" w:rsidTr="003F7161">
        <w:tc>
          <w:tcPr>
            <w:tcW w:w="1383" w:type="dxa"/>
          </w:tcPr>
          <w:p w14:paraId="0E4C3E01" w14:textId="77777777" w:rsidR="00A21460" w:rsidRPr="006D5C56" w:rsidRDefault="00A21460" w:rsidP="003F7161">
            <w:r w:rsidRPr="006D5C56">
              <w:t>F1N004</w:t>
            </w:r>
          </w:p>
        </w:tc>
        <w:tc>
          <w:tcPr>
            <w:tcW w:w="803" w:type="dxa"/>
            <w:vAlign w:val="center"/>
          </w:tcPr>
          <w:p w14:paraId="1DF35A12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1BD336BD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0E7AE1B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30EF330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0F9446D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66D7340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6FEB485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0435FF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3C5544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43F27E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5EB537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FECCD3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A88EB6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1BAB78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31EFD2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6E35FF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BE6796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3CC2DF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B0D77B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4EB6667F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67FBE95B" w14:textId="77777777" w:rsidTr="003F7161">
        <w:tc>
          <w:tcPr>
            <w:tcW w:w="1383" w:type="dxa"/>
          </w:tcPr>
          <w:p w14:paraId="40526B45" w14:textId="77777777" w:rsidR="00A21460" w:rsidRPr="006D5C56" w:rsidRDefault="00A21460" w:rsidP="003F7161">
            <w:r w:rsidRPr="006D5C56">
              <w:t>F1N005</w:t>
            </w:r>
          </w:p>
        </w:tc>
        <w:tc>
          <w:tcPr>
            <w:tcW w:w="803" w:type="dxa"/>
            <w:vAlign w:val="center"/>
          </w:tcPr>
          <w:p w14:paraId="34EA1381" w14:textId="77777777" w:rsidR="00A21460" w:rsidRPr="006D5C56" w:rsidRDefault="00A21460" w:rsidP="003F7161">
            <w:pPr>
              <w:jc w:val="center"/>
            </w:pPr>
            <w:r w:rsidRPr="00740960">
              <w:t>n.a.</w:t>
            </w:r>
          </w:p>
        </w:tc>
        <w:tc>
          <w:tcPr>
            <w:tcW w:w="803" w:type="dxa"/>
            <w:vAlign w:val="center"/>
          </w:tcPr>
          <w:p w14:paraId="12FB02C0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42A52CC8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55B3D4DD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6EFA04D0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8979A4C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3B071D7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B023F7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04A6F6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2A0D030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E5F680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D269CE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D5F0C7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26EC97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F339A9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9BE942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F47962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8594B0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49F85F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46E2058E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5269FC5E" w14:textId="77777777" w:rsidTr="003F7161">
        <w:tc>
          <w:tcPr>
            <w:tcW w:w="1383" w:type="dxa"/>
          </w:tcPr>
          <w:p w14:paraId="463440EB" w14:textId="77777777" w:rsidR="00A21460" w:rsidRPr="006D5C56" w:rsidRDefault="00A21460" w:rsidP="003F7161">
            <w:r w:rsidRPr="006D5C56">
              <w:t>F1N006</w:t>
            </w:r>
          </w:p>
        </w:tc>
        <w:tc>
          <w:tcPr>
            <w:tcW w:w="803" w:type="dxa"/>
            <w:vAlign w:val="center"/>
          </w:tcPr>
          <w:p w14:paraId="5DAB50AF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10433733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7DA94909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6263D03C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2A38724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284D786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4D4CFF5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DEC169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52AF62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C32B79F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0BB2D1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7BDE5D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B27F13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65E22C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468E49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71551F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7F6288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97E8F6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751192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2D3E8466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0A37B97C" w14:textId="77777777" w:rsidTr="003F7161">
        <w:tc>
          <w:tcPr>
            <w:tcW w:w="1383" w:type="dxa"/>
          </w:tcPr>
          <w:p w14:paraId="47038EA5" w14:textId="77777777" w:rsidR="00A21460" w:rsidRPr="006D5C56" w:rsidRDefault="00A21460" w:rsidP="003F7161">
            <w:r w:rsidRPr="006D5C56">
              <w:t>F1N007</w:t>
            </w:r>
          </w:p>
        </w:tc>
        <w:tc>
          <w:tcPr>
            <w:tcW w:w="803" w:type="dxa"/>
            <w:vAlign w:val="center"/>
          </w:tcPr>
          <w:p w14:paraId="6E842A61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5F5AAE4B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4DD522E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9A68DDF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759D71B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4203AD2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537D4CC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8F6400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A0279E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C0B38F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595D98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0C658D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44A4F2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1CB3D2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CF5943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443479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41F18C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806030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9AEE5A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15AC3346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0CEE386C" w14:textId="77777777" w:rsidTr="003F7161">
        <w:tc>
          <w:tcPr>
            <w:tcW w:w="1383" w:type="dxa"/>
          </w:tcPr>
          <w:p w14:paraId="16D36E3D" w14:textId="77777777" w:rsidR="00A21460" w:rsidRPr="006D5C56" w:rsidRDefault="00A21460" w:rsidP="003F7161">
            <w:r w:rsidRPr="006D5C56">
              <w:t>F1N008</w:t>
            </w:r>
          </w:p>
        </w:tc>
        <w:tc>
          <w:tcPr>
            <w:tcW w:w="803" w:type="dxa"/>
            <w:vAlign w:val="center"/>
          </w:tcPr>
          <w:p w14:paraId="4838E9BC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4A6BA764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F0175DB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161313D3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74EC412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68C0AD3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6588072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E8786D0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04BA80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1795BC0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7C1945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86595C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C3056B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57AF59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92C25D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DB4019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DAEEEC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B0C179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9F21C6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38396541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37E32585" w14:textId="77777777" w:rsidTr="003F7161">
        <w:tc>
          <w:tcPr>
            <w:tcW w:w="1383" w:type="dxa"/>
          </w:tcPr>
          <w:p w14:paraId="29F7377D" w14:textId="77777777" w:rsidR="00A21460" w:rsidRPr="006D5C56" w:rsidRDefault="00A21460" w:rsidP="003F7161">
            <w:r w:rsidRPr="006D5C56">
              <w:t>F1N009</w:t>
            </w:r>
          </w:p>
        </w:tc>
        <w:tc>
          <w:tcPr>
            <w:tcW w:w="803" w:type="dxa"/>
            <w:vAlign w:val="center"/>
          </w:tcPr>
          <w:p w14:paraId="0C188F5B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25403A7A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2C101870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0864A6C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3AE1BA8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0BD5D62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7BB4281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97373C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D2E0BF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A8EA93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DFDDDA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F2DE8A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F43082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99C0CC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2A2A42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4813E8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D493F6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E1305C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AD15A3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4C7ECF4A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4FA4E893" w14:textId="77777777" w:rsidTr="003F7161">
        <w:tc>
          <w:tcPr>
            <w:tcW w:w="1383" w:type="dxa"/>
          </w:tcPr>
          <w:p w14:paraId="20233EC7" w14:textId="77777777" w:rsidR="00A21460" w:rsidRPr="006D5C56" w:rsidRDefault="00A21460" w:rsidP="003F7161">
            <w:r w:rsidRPr="006D5C56">
              <w:t>F1N010</w:t>
            </w:r>
          </w:p>
        </w:tc>
        <w:tc>
          <w:tcPr>
            <w:tcW w:w="803" w:type="dxa"/>
            <w:vAlign w:val="center"/>
          </w:tcPr>
          <w:p w14:paraId="032C1B82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4E27FB14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ED81897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73344007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3689516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D04451D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37DC56E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AFFC9C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1ED48B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70B516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83E836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1430B7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41B84F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EC7A13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B806D0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8E3B2A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248CBD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DBFD80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3CF934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7D520C0A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07ADA952" w14:textId="77777777" w:rsidTr="003F7161">
        <w:tc>
          <w:tcPr>
            <w:tcW w:w="1383" w:type="dxa"/>
          </w:tcPr>
          <w:p w14:paraId="047B1C82" w14:textId="77777777" w:rsidR="00A21460" w:rsidRPr="006D5C56" w:rsidRDefault="00A21460" w:rsidP="003F7161">
            <w:r w:rsidRPr="006D5C56">
              <w:t>F1N011</w:t>
            </w:r>
          </w:p>
        </w:tc>
        <w:tc>
          <w:tcPr>
            <w:tcW w:w="803" w:type="dxa"/>
            <w:vAlign w:val="center"/>
          </w:tcPr>
          <w:p w14:paraId="0201572F" w14:textId="77777777" w:rsidR="00A21460" w:rsidRPr="006D5C56" w:rsidRDefault="00A21460" w:rsidP="003F7161">
            <w:pPr>
              <w:jc w:val="center"/>
            </w:pPr>
            <w:r w:rsidRPr="00740960">
              <w:t>n.a.</w:t>
            </w:r>
          </w:p>
        </w:tc>
        <w:tc>
          <w:tcPr>
            <w:tcW w:w="803" w:type="dxa"/>
            <w:vAlign w:val="center"/>
          </w:tcPr>
          <w:p w14:paraId="087A6325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5A3A3758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669FE95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2B58599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771F049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691C191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5FAF82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80E822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FA3DC6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C4BF54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90E4B30" w14:textId="77777777" w:rsidR="00A21460" w:rsidRPr="006D5C56" w:rsidRDefault="00A21460" w:rsidP="003F7161">
            <w:pPr>
              <w:jc w:val="center"/>
            </w:pPr>
            <w:r>
              <w:t>a</w:t>
            </w:r>
          </w:p>
        </w:tc>
        <w:tc>
          <w:tcPr>
            <w:tcW w:w="482" w:type="dxa"/>
          </w:tcPr>
          <w:p w14:paraId="74673D8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7B0AD7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FFAF83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A10E48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51B7EE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AE16EA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55E5EE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706C5960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32F66BB5" w14:textId="77777777" w:rsidTr="003F7161">
        <w:tc>
          <w:tcPr>
            <w:tcW w:w="1383" w:type="dxa"/>
          </w:tcPr>
          <w:p w14:paraId="2C456291" w14:textId="77777777" w:rsidR="00A21460" w:rsidRPr="006D5C56" w:rsidRDefault="00A21460" w:rsidP="003F7161">
            <w:r w:rsidRPr="006D5C56">
              <w:t>F1N012</w:t>
            </w:r>
          </w:p>
        </w:tc>
        <w:tc>
          <w:tcPr>
            <w:tcW w:w="803" w:type="dxa"/>
            <w:vAlign w:val="center"/>
          </w:tcPr>
          <w:p w14:paraId="7CE31BDB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2FB08FD4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238A87D1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14892190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6BD9537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B6431B6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1DD3C43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01A8B0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55475B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434D61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A05ACF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6CA12B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13CE82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8A2C25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706307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37EFDA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9D6E6F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468252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A66B15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10AF5FAF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528D4D76" w14:textId="77777777" w:rsidTr="003F7161">
        <w:tc>
          <w:tcPr>
            <w:tcW w:w="1383" w:type="dxa"/>
          </w:tcPr>
          <w:p w14:paraId="328EBBE6" w14:textId="77777777" w:rsidR="00A21460" w:rsidRPr="006D5C56" w:rsidRDefault="00A21460" w:rsidP="003F7161">
            <w:r w:rsidRPr="006D5C56">
              <w:t>F1N013</w:t>
            </w:r>
          </w:p>
        </w:tc>
        <w:tc>
          <w:tcPr>
            <w:tcW w:w="803" w:type="dxa"/>
            <w:vAlign w:val="center"/>
          </w:tcPr>
          <w:p w14:paraId="28CB226D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13F46819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224A38E9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14761478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10FC008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EAE33EF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6C0B245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27D6F7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1296CD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D403FD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4DD97C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415BA5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09A62C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DCCA84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F60EE9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4AE945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87D93E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49F53D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F6039E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499ACBE8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63FB8216" w14:textId="77777777" w:rsidTr="003F7161">
        <w:tc>
          <w:tcPr>
            <w:tcW w:w="1383" w:type="dxa"/>
          </w:tcPr>
          <w:p w14:paraId="11E17AF7" w14:textId="77777777" w:rsidR="00A21460" w:rsidRPr="006D5C56" w:rsidRDefault="00A21460" w:rsidP="003F7161">
            <w:r w:rsidRPr="006D5C56">
              <w:t>F1N014</w:t>
            </w:r>
          </w:p>
        </w:tc>
        <w:tc>
          <w:tcPr>
            <w:tcW w:w="803" w:type="dxa"/>
            <w:vAlign w:val="center"/>
          </w:tcPr>
          <w:p w14:paraId="12371A11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66EFCAD3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844F9E4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9334F42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30746FF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DF93504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5C73E12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492459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A84FF0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B37D64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8253B5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7632E2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2EDB5E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46839F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D843A1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4B4F57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D38EAA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B8E28F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7C7271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6E3435A9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583F1A61" w14:textId="77777777" w:rsidTr="003F7161">
        <w:tc>
          <w:tcPr>
            <w:tcW w:w="1383" w:type="dxa"/>
          </w:tcPr>
          <w:p w14:paraId="42BA8333" w14:textId="77777777" w:rsidR="00A21460" w:rsidRPr="006D5C56" w:rsidRDefault="00A21460" w:rsidP="003F7161">
            <w:r w:rsidRPr="006D5C56">
              <w:t>F1N015</w:t>
            </w:r>
          </w:p>
        </w:tc>
        <w:tc>
          <w:tcPr>
            <w:tcW w:w="803" w:type="dxa"/>
            <w:vAlign w:val="center"/>
          </w:tcPr>
          <w:p w14:paraId="08480303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4DA84881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4BF26277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CB854C3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3698750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1CEBCF4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4333989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D7171F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42D981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42FE31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C2819F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978D11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AF9B68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8DBE67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724DDB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C5971D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E713B3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8F8AAD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6BE73A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536802C5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3BC082EC" w14:textId="77777777" w:rsidTr="003F7161">
        <w:tc>
          <w:tcPr>
            <w:tcW w:w="1383" w:type="dxa"/>
          </w:tcPr>
          <w:p w14:paraId="07E3DAC7" w14:textId="77777777" w:rsidR="00A21460" w:rsidRPr="006D5C56" w:rsidRDefault="00A21460" w:rsidP="003F7161">
            <w:r w:rsidRPr="006D5C56">
              <w:t>F1N016</w:t>
            </w:r>
          </w:p>
        </w:tc>
        <w:tc>
          <w:tcPr>
            <w:tcW w:w="803" w:type="dxa"/>
            <w:vAlign w:val="center"/>
          </w:tcPr>
          <w:p w14:paraId="4B4CA81C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56DA0D44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63BD468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40504012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61B6C56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BC022F0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55092A3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BA4DEA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EFDF39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F76188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096FF5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BCF0E8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16CAA3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0CB7B4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945A84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054FF2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7CCB1A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2C8995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4AF0BC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3A647A9C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764FFE6F" w14:textId="77777777" w:rsidTr="003F7161">
        <w:tc>
          <w:tcPr>
            <w:tcW w:w="1383" w:type="dxa"/>
          </w:tcPr>
          <w:p w14:paraId="636B5FD0" w14:textId="77777777" w:rsidR="00A21460" w:rsidRPr="006D5C56" w:rsidRDefault="00A21460" w:rsidP="003F7161">
            <w:r w:rsidRPr="006D5C56">
              <w:t>F1N017</w:t>
            </w:r>
          </w:p>
        </w:tc>
        <w:tc>
          <w:tcPr>
            <w:tcW w:w="803" w:type="dxa"/>
            <w:vAlign w:val="center"/>
          </w:tcPr>
          <w:p w14:paraId="2947A4BA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3C873835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2A840B6B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6B6CA42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4D7A1D4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0C1AAFE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00C9C4B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78B7BC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D18C4C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A420E2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3253A9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6469A7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D9F88C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C4E850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B51E50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FCC6A6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01ACD0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F39718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9C5CB1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540C48C1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786B1A97" w14:textId="77777777" w:rsidTr="003F7161">
        <w:tc>
          <w:tcPr>
            <w:tcW w:w="1383" w:type="dxa"/>
          </w:tcPr>
          <w:p w14:paraId="75E0DEDC" w14:textId="77777777" w:rsidR="00A21460" w:rsidRPr="006D5C56" w:rsidRDefault="00A21460" w:rsidP="003F7161">
            <w:r w:rsidRPr="006D5C56">
              <w:t>F1N018</w:t>
            </w:r>
          </w:p>
        </w:tc>
        <w:tc>
          <w:tcPr>
            <w:tcW w:w="803" w:type="dxa"/>
            <w:vAlign w:val="center"/>
          </w:tcPr>
          <w:p w14:paraId="4ED2858C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7D5A2DCA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79B87BC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74B2F9C1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112465B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C5FCA9E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41ECE9C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8D0B9E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A799C0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662A33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11C281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03A82D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FB9A05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F49BCB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ADA9E4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FF656F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874224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A537C4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FD4312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5A6F3C59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772D5803" w14:textId="77777777" w:rsidTr="003F7161">
        <w:tc>
          <w:tcPr>
            <w:tcW w:w="1383" w:type="dxa"/>
          </w:tcPr>
          <w:p w14:paraId="3FE80126" w14:textId="77777777" w:rsidR="00A21460" w:rsidRPr="006D5C56" w:rsidRDefault="00A21460" w:rsidP="003F7161">
            <w:r w:rsidRPr="006D5C56">
              <w:t>F1N019</w:t>
            </w:r>
          </w:p>
        </w:tc>
        <w:tc>
          <w:tcPr>
            <w:tcW w:w="803" w:type="dxa"/>
            <w:vAlign w:val="center"/>
          </w:tcPr>
          <w:p w14:paraId="4280F708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6891BAC8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9B7726F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4DADD5C1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20EE274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B64AFCB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10B8EE0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18FDF4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774854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C28AA6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F1E66E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C5E367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55CFE0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B8B0BB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04E5BC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922CBF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6F775D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E70419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3906C1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5690417E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13E523DF" w14:textId="77777777" w:rsidTr="003F7161">
        <w:tc>
          <w:tcPr>
            <w:tcW w:w="1383" w:type="dxa"/>
          </w:tcPr>
          <w:p w14:paraId="219651BE" w14:textId="77777777" w:rsidR="00A21460" w:rsidRPr="006D5C56" w:rsidRDefault="00A21460" w:rsidP="003F7161">
            <w:r w:rsidRPr="006D5C56">
              <w:lastRenderedPageBreak/>
              <w:t>F1N020</w:t>
            </w:r>
          </w:p>
        </w:tc>
        <w:tc>
          <w:tcPr>
            <w:tcW w:w="803" w:type="dxa"/>
            <w:vAlign w:val="center"/>
          </w:tcPr>
          <w:p w14:paraId="1ECABA2C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6254DCC9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CA6EAB3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5A86D381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016CED1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AD003B6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292B491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C9FD2D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A6879F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51CD0B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D80460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D0BB8A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5B7183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C29998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2F3A0D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76D446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5E6BCA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FDF145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C1C8C7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5E44E3D4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56D2EF3C" w14:textId="77777777" w:rsidTr="003F7161">
        <w:tc>
          <w:tcPr>
            <w:tcW w:w="1383" w:type="dxa"/>
          </w:tcPr>
          <w:p w14:paraId="589DCC0C" w14:textId="77777777" w:rsidR="00A21460" w:rsidRPr="006D5C56" w:rsidRDefault="00A21460" w:rsidP="003F7161">
            <w:r w:rsidRPr="006D5C56">
              <w:t>F1N021</w:t>
            </w:r>
          </w:p>
        </w:tc>
        <w:tc>
          <w:tcPr>
            <w:tcW w:w="803" w:type="dxa"/>
            <w:vAlign w:val="center"/>
          </w:tcPr>
          <w:p w14:paraId="38A9BE61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62F956CB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283957F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5D0AE441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05E3778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26CDDFF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258D275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32B658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2E23DD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C6A2BA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0189BD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B20B8C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15E041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ED0813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FF9C2B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BAEE4A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F85D6A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C884FD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46B7AB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1A4EA9C0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13E532A4" w14:textId="77777777" w:rsidTr="003F7161">
        <w:tc>
          <w:tcPr>
            <w:tcW w:w="1383" w:type="dxa"/>
          </w:tcPr>
          <w:p w14:paraId="7530AB62" w14:textId="77777777" w:rsidR="00A21460" w:rsidRPr="006D5C56" w:rsidRDefault="00A21460" w:rsidP="003F7161">
            <w:r w:rsidRPr="006D5C56">
              <w:t>F1N022</w:t>
            </w:r>
          </w:p>
        </w:tc>
        <w:tc>
          <w:tcPr>
            <w:tcW w:w="803" w:type="dxa"/>
            <w:vAlign w:val="center"/>
          </w:tcPr>
          <w:p w14:paraId="672BBF97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146200C4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EC40AD1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11DF9C77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4A823EF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1B6A3B6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56B33B0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4EB96E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D09820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0CDF30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7F20F8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C4A13F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0ECEE6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C81DE8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D437C8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10BF3A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28FD7A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35167D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50A00E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2BD134D9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7D595C49" w14:textId="77777777" w:rsidTr="003F7161">
        <w:tc>
          <w:tcPr>
            <w:tcW w:w="1383" w:type="dxa"/>
          </w:tcPr>
          <w:p w14:paraId="5AD46DD5" w14:textId="77777777" w:rsidR="00A21460" w:rsidRPr="006D5C56" w:rsidRDefault="00A21460" w:rsidP="003F7161">
            <w:r w:rsidRPr="006D5C56">
              <w:t>F1N023</w:t>
            </w:r>
          </w:p>
        </w:tc>
        <w:tc>
          <w:tcPr>
            <w:tcW w:w="803" w:type="dxa"/>
            <w:vAlign w:val="center"/>
          </w:tcPr>
          <w:p w14:paraId="22865D52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17B6DD92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5D5EE827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1CFD1043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3365A9F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E372BF8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059EB9D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54D14E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928801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1C6005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406EBB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88E49A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5ABD0D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B77FE7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56A92D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49134D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1A55FB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056DFF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FDB5F8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6DEB77A1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2553F9AE" w14:textId="77777777" w:rsidTr="003F7161">
        <w:tc>
          <w:tcPr>
            <w:tcW w:w="1383" w:type="dxa"/>
          </w:tcPr>
          <w:p w14:paraId="68366603" w14:textId="77777777" w:rsidR="00A21460" w:rsidRPr="006D5C56" w:rsidRDefault="00A21460" w:rsidP="003F7161">
            <w:r w:rsidRPr="006D5C56">
              <w:t>F1N024</w:t>
            </w:r>
          </w:p>
        </w:tc>
        <w:tc>
          <w:tcPr>
            <w:tcW w:w="803" w:type="dxa"/>
            <w:vAlign w:val="center"/>
          </w:tcPr>
          <w:p w14:paraId="09F466EC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001D1972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7765D63E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18D912B2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5AAEF66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530A38B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35FECD3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B134F8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EDFEA9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F3804F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3243F3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09B059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6314F9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CC6108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574838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1E78BC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AE9CC5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6514C9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7F544E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576052C3" w14:textId="77777777" w:rsidR="00A21460" w:rsidRPr="006D5C56" w:rsidRDefault="00A21460" w:rsidP="003F7161">
            <w:pPr>
              <w:jc w:val="center"/>
            </w:pPr>
            <w:r w:rsidRPr="00FE55D9">
              <w:t>3</w:t>
            </w:r>
          </w:p>
        </w:tc>
      </w:tr>
      <w:tr w:rsidR="00A21460" w:rsidRPr="006D5C56" w14:paraId="1B6D1BCF" w14:textId="77777777" w:rsidTr="003F7161">
        <w:tc>
          <w:tcPr>
            <w:tcW w:w="1383" w:type="dxa"/>
          </w:tcPr>
          <w:p w14:paraId="219E3ED6" w14:textId="77777777" w:rsidR="00A21460" w:rsidRPr="006D5C56" w:rsidRDefault="00A21460" w:rsidP="003F7161">
            <w:r w:rsidRPr="006D5C56">
              <w:t>F1N025</w:t>
            </w:r>
          </w:p>
        </w:tc>
        <w:tc>
          <w:tcPr>
            <w:tcW w:w="803" w:type="dxa"/>
            <w:vAlign w:val="center"/>
          </w:tcPr>
          <w:p w14:paraId="4EDD5B2D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1CFFB979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97B0E8E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0EA2EE3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5315710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89D62EB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48E8C19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45881C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277455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4AB441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95EFB9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BE6D1A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104FE6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7A0AB6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9DD780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052489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FB7642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989245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D43606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2CD5A6CF" w14:textId="77777777" w:rsidR="00A21460" w:rsidRPr="006D5C56" w:rsidRDefault="00A21460" w:rsidP="003F7161">
            <w:pPr>
              <w:jc w:val="center"/>
            </w:pPr>
            <w:r w:rsidRPr="00FE55D9">
              <w:t>3</w:t>
            </w:r>
          </w:p>
        </w:tc>
      </w:tr>
      <w:tr w:rsidR="00A21460" w:rsidRPr="006D5C56" w14:paraId="4EE11189" w14:textId="77777777" w:rsidTr="003F7161">
        <w:tc>
          <w:tcPr>
            <w:tcW w:w="1383" w:type="dxa"/>
          </w:tcPr>
          <w:p w14:paraId="43D0880D" w14:textId="77777777" w:rsidR="00A21460" w:rsidRPr="006D5C56" w:rsidRDefault="00A21460" w:rsidP="003F7161">
            <w:r w:rsidRPr="006D5C56">
              <w:t>F1N026</w:t>
            </w:r>
          </w:p>
        </w:tc>
        <w:tc>
          <w:tcPr>
            <w:tcW w:w="803" w:type="dxa"/>
            <w:vAlign w:val="center"/>
          </w:tcPr>
          <w:p w14:paraId="320028E0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4B2CDE29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3539AFF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96DE2C9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57A1EAB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9B598E9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46B8123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E9F8D4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9FC2A6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9F34EB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61F9D2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5DC660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343600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AC8CB7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4312CB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D8CC4E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C6A2DF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071BC4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65123C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41D621F2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3667D4B0" w14:textId="77777777" w:rsidTr="003F7161">
        <w:tc>
          <w:tcPr>
            <w:tcW w:w="1383" w:type="dxa"/>
          </w:tcPr>
          <w:p w14:paraId="2B6A9FB2" w14:textId="77777777" w:rsidR="00A21460" w:rsidRPr="006D5C56" w:rsidRDefault="00A21460" w:rsidP="003F7161">
            <w:r w:rsidRPr="006D5C56">
              <w:t>F1N027</w:t>
            </w:r>
          </w:p>
        </w:tc>
        <w:tc>
          <w:tcPr>
            <w:tcW w:w="803" w:type="dxa"/>
            <w:vAlign w:val="center"/>
          </w:tcPr>
          <w:p w14:paraId="347D2ADC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40E2006E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93752E1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1A735031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54D8221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2A0D8B3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6FA606A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F5ABE7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748CA3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E839A8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9CBACA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5ABF98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191A9D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C2D23C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AC2432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996784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C8FDD4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627F4A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5E2B0E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14A91A6F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7DCF60D3" w14:textId="77777777" w:rsidTr="003F7161">
        <w:tc>
          <w:tcPr>
            <w:tcW w:w="1383" w:type="dxa"/>
          </w:tcPr>
          <w:p w14:paraId="48573EE6" w14:textId="77777777" w:rsidR="00A21460" w:rsidRPr="006D5C56" w:rsidRDefault="00A21460" w:rsidP="003F7161">
            <w:r w:rsidRPr="006D5C56">
              <w:t>F1N028</w:t>
            </w:r>
          </w:p>
        </w:tc>
        <w:tc>
          <w:tcPr>
            <w:tcW w:w="803" w:type="dxa"/>
            <w:vAlign w:val="center"/>
          </w:tcPr>
          <w:p w14:paraId="5614EB06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7B892D7A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58A29B87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71356DC5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29C115B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F6A6D09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60E5D98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CD6A8D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218450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81D005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BA42CC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455DCC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D03910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CDF0E4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434CDF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8CE012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20F042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51EC42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857D54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4C9EA93D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3926429F" w14:textId="77777777" w:rsidTr="003F7161">
        <w:tc>
          <w:tcPr>
            <w:tcW w:w="1383" w:type="dxa"/>
          </w:tcPr>
          <w:p w14:paraId="17C26C6D" w14:textId="77777777" w:rsidR="00A21460" w:rsidRPr="006D5C56" w:rsidRDefault="00A21460" w:rsidP="003F7161">
            <w:r w:rsidRPr="006D5C56">
              <w:t>F1N029</w:t>
            </w:r>
          </w:p>
        </w:tc>
        <w:tc>
          <w:tcPr>
            <w:tcW w:w="803" w:type="dxa"/>
            <w:vAlign w:val="center"/>
          </w:tcPr>
          <w:p w14:paraId="18C6491F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09EFF498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558725E3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CC557EC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79CAC62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31FF88A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2C8EBF7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B532EE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13A965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FA5E2A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9F57EE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A125A8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D27DB7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D1C1A5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A2C0DF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721A9B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17855D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0816E06" w14:textId="77777777" w:rsidR="00A21460" w:rsidRPr="006D5C56" w:rsidRDefault="00A21460" w:rsidP="003F7161">
            <w:pPr>
              <w:jc w:val="center"/>
            </w:pPr>
            <w:r>
              <w:t>b</w:t>
            </w:r>
          </w:p>
        </w:tc>
        <w:tc>
          <w:tcPr>
            <w:tcW w:w="482" w:type="dxa"/>
          </w:tcPr>
          <w:p w14:paraId="2066A50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1CD52CD9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690431F3" w14:textId="77777777" w:rsidTr="003F7161">
        <w:tc>
          <w:tcPr>
            <w:tcW w:w="1383" w:type="dxa"/>
          </w:tcPr>
          <w:p w14:paraId="0BD693AC" w14:textId="77777777" w:rsidR="00A21460" w:rsidRPr="006D5C56" w:rsidRDefault="00A21460" w:rsidP="003F7161">
            <w:r w:rsidRPr="006D5C56">
              <w:t>F1N030</w:t>
            </w:r>
          </w:p>
        </w:tc>
        <w:tc>
          <w:tcPr>
            <w:tcW w:w="803" w:type="dxa"/>
            <w:vAlign w:val="center"/>
          </w:tcPr>
          <w:p w14:paraId="41EBF305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13D6CFE0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2F17BAC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75225145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4094B17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368DD33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08FAC57F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777560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82D246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6DABB5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052DC3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5D7065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51C1C9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280A70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C95059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C0485B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489995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DCB6CF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01F8CC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15689AB8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6758EBDB" w14:textId="77777777" w:rsidTr="003F7161">
        <w:tc>
          <w:tcPr>
            <w:tcW w:w="1383" w:type="dxa"/>
          </w:tcPr>
          <w:p w14:paraId="60FD1E74" w14:textId="77777777" w:rsidR="00A21460" w:rsidRPr="006D5C56" w:rsidRDefault="00A21460" w:rsidP="003F7161">
            <w:r w:rsidRPr="006D5C56">
              <w:t>F1N031</w:t>
            </w:r>
          </w:p>
        </w:tc>
        <w:tc>
          <w:tcPr>
            <w:tcW w:w="803" w:type="dxa"/>
            <w:vAlign w:val="center"/>
          </w:tcPr>
          <w:p w14:paraId="6986268C" w14:textId="77777777" w:rsidR="00A21460" w:rsidRPr="006D5C56" w:rsidRDefault="00A21460" w:rsidP="003F7161">
            <w:pPr>
              <w:jc w:val="center"/>
            </w:pPr>
            <w:r w:rsidRPr="00740960">
              <w:t>n.a.</w:t>
            </w:r>
          </w:p>
        </w:tc>
        <w:tc>
          <w:tcPr>
            <w:tcW w:w="803" w:type="dxa"/>
            <w:vAlign w:val="center"/>
          </w:tcPr>
          <w:p w14:paraId="5A81C3F7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F47C547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F6819DF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17B55B2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375AFAC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74E1132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9A9A04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B77AD0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9358D2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675FAFF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72AE7F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4110A8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CCEA2A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E43D6C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B93B45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C792BF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F997B5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E1D070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1AA281C4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652E4899" w14:textId="77777777" w:rsidTr="003F7161">
        <w:tc>
          <w:tcPr>
            <w:tcW w:w="1383" w:type="dxa"/>
          </w:tcPr>
          <w:p w14:paraId="595D1E7A" w14:textId="77777777" w:rsidR="00A21460" w:rsidRPr="006D5C56" w:rsidRDefault="00A21460" w:rsidP="003F7161">
            <w:r w:rsidRPr="006D5C56">
              <w:t>F1N032</w:t>
            </w:r>
          </w:p>
        </w:tc>
        <w:tc>
          <w:tcPr>
            <w:tcW w:w="803" w:type="dxa"/>
            <w:vAlign w:val="center"/>
          </w:tcPr>
          <w:p w14:paraId="64671A11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625FDFA8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31415F0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49A4CDE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2E83885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713159B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0230892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B0AF06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DB507E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4FCA55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B5F1F6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B45239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6740C6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D0CF1D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4A6627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E1CC3F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096353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D83729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6CEEF6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7BC239BF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214AAF75" w14:textId="77777777" w:rsidTr="003F7161">
        <w:tc>
          <w:tcPr>
            <w:tcW w:w="1383" w:type="dxa"/>
          </w:tcPr>
          <w:p w14:paraId="3BA40B4C" w14:textId="77777777" w:rsidR="00A21460" w:rsidRPr="006D5C56" w:rsidRDefault="00A21460" w:rsidP="003F7161">
            <w:r w:rsidRPr="006D5C56">
              <w:t>F1N033</w:t>
            </w:r>
          </w:p>
        </w:tc>
        <w:tc>
          <w:tcPr>
            <w:tcW w:w="803" w:type="dxa"/>
            <w:vAlign w:val="center"/>
          </w:tcPr>
          <w:p w14:paraId="1F5223CD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2D342400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4455D424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BB82F23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53F5252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EA0633F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6A0C6CA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9B1642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55B7D4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1E1589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D0F9BB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AD5FB5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E194C6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B94933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DE0544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20D596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52C37D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C67D28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604938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089D9ADC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570E1DFF" w14:textId="77777777" w:rsidTr="003F7161">
        <w:tc>
          <w:tcPr>
            <w:tcW w:w="1383" w:type="dxa"/>
          </w:tcPr>
          <w:p w14:paraId="4939E48F" w14:textId="77777777" w:rsidR="00A21460" w:rsidRPr="006D5C56" w:rsidRDefault="00A21460" w:rsidP="003F7161">
            <w:r w:rsidRPr="006D5C56">
              <w:t>F1N034</w:t>
            </w:r>
          </w:p>
        </w:tc>
        <w:tc>
          <w:tcPr>
            <w:tcW w:w="803" w:type="dxa"/>
            <w:vAlign w:val="center"/>
          </w:tcPr>
          <w:p w14:paraId="4D021F9C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65837F75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0BD98E7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49F90E4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78862C6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E6366BD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5669351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D271B7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0563340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5F8D18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589FEA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9FA5A9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47310D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D5A508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CD093B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8BF248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7E820B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F3ABFC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BDC05D7" w14:textId="77777777" w:rsidR="00A21460" w:rsidRPr="006D5C56" w:rsidRDefault="00A21460" w:rsidP="003F7161">
            <w:pPr>
              <w:jc w:val="center"/>
            </w:pPr>
            <w:r>
              <w:t>a</w:t>
            </w:r>
          </w:p>
        </w:tc>
        <w:tc>
          <w:tcPr>
            <w:tcW w:w="1744" w:type="dxa"/>
          </w:tcPr>
          <w:p w14:paraId="02D8ED24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167D9DAE" w14:textId="77777777" w:rsidTr="003F7161">
        <w:tc>
          <w:tcPr>
            <w:tcW w:w="1383" w:type="dxa"/>
          </w:tcPr>
          <w:p w14:paraId="53A1A803" w14:textId="77777777" w:rsidR="00A21460" w:rsidRPr="006D5C56" w:rsidRDefault="00A21460" w:rsidP="003F7161">
            <w:r w:rsidRPr="006D5C56">
              <w:t>F1N035</w:t>
            </w:r>
          </w:p>
        </w:tc>
        <w:tc>
          <w:tcPr>
            <w:tcW w:w="803" w:type="dxa"/>
            <w:vAlign w:val="center"/>
          </w:tcPr>
          <w:p w14:paraId="7BB76CE7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46D9D6C0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2E104EE8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42AFD4E0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6E8670D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6A49FCF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649393A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C94442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F06BDB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0A90ED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0AC180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522223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987DD9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C4BDCF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569C38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57F085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5705DA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2C4C9C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27D741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61DA806C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2DD4F37D" w14:textId="77777777" w:rsidTr="003F7161">
        <w:tc>
          <w:tcPr>
            <w:tcW w:w="1383" w:type="dxa"/>
          </w:tcPr>
          <w:p w14:paraId="6C16EC02" w14:textId="77777777" w:rsidR="00A21460" w:rsidRPr="006D5C56" w:rsidRDefault="00A21460" w:rsidP="003F7161">
            <w:r w:rsidRPr="006D5C56">
              <w:t>F1N036</w:t>
            </w:r>
          </w:p>
        </w:tc>
        <w:tc>
          <w:tcPr>
            <w:tcW w:w="803" w:type="dxa"/>
            <w:vAlign w:val="center"/>
          </w:tcPr>
          <w:p w14:paraId="4668F3B9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435AE8BB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19F36B0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401AEDE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6F9E459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5E00AD2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1F0BDBD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4FE119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1F4933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EC0468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15F511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0B685D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53A7D6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FEA880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3714EA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CE456D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EE3F94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ADDFE5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174282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403434A8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3F3562D2" w14:textId="77777777" w:rsidTr="003F7161">
        <w:tc>
          <w:tcPr>
            <w:tcW w:w="1383" w:type="dxa"/>
          </w:tcPr>
          <w:p w14:paraId="5D8DCFCF" w14:textId="77777777" w:rsidR="00A21460" w:rsidRPr="006D5C56" w:rsidRDefault="00A21460" w:rsidP="003F7161">
            <w:r w:rsidRPr="006D5C56">
              <w:t>F1N037</w:t>
            </w:r>
          </w:p>
        </w:tc>
        <w:tc>
          <w:tcPr>
            <w:tcW w:w="803" w:type="dxa"/>
            <w:vAlign w:val="center"/>
          </w:tcPr>
          <w:p w14:paraId="246A2A64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17E91147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3488730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707737B1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28A079C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F6CF0DB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0160DD6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C1B463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D62490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E97B59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D1EDA0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39EBC1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BA1D89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AFF728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4D94BB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F3A2E1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60782F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9394B86" w14:textId="77777777" w:rsidR="00A21460" w:rsidRPr="006D5C56" w:rsidRDefault="00A21460" w:rsidP="003F7161">
            <w:pPr>
              <w:jc w:val="center"/>
            </w:pPr>
            <w:r>
              <w:t>b</w:t>
            </w:r>
          </w:p>
        </w:tc>
        <w:tc>
          <w:tcPr>
            <w:tcW w:w="482" w:type="dxa"/>
          </w:tcPr>
          <w:p w14:paraId="26133A2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4AABE322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4775C6DD" w14:textId="77777777" w:rsidTr="003F7161">
        <w:tc>
          <w:tcPr>
            <w:tcW w:w="1383" w:type="dxa"/>
          </w:tcPr>
          <w:p w14:paraId="7E1CF976" w14:textId="77777777" w:rsidR="00A21460" w:rsidRPr="006D5C56" w:rsidRDefault="00A21460" w:rsidP="003F7161">
            <w:r w:rsidRPr="006D5C56">
              <w:t>F1N038</w:t>
            </w:r>
          </w:p>
        </w:tc>
        <w:tc>
          <w:tcPr>
            <w:tcW w:w="803" w:type="dxa"/>
            <w:vAlign w:val="center"/>
          </w:tcPr>
          <w:p w14:paraId="389B28A4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3372F053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5B7A6456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1681C53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121350E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A1382F7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299402E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E41215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3A8E3A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131719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0DF84B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9F3FE6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073BB0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2DA5D1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E3351D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1D78E4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57B211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FB0AE7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821FFE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6B62C6E9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773BD457" w14:textId="77777777" w:rsidTr="003F7161">
        <w:tc>
          <w:tcPr>
            <w:tcW w:w="1383" w:type="dxa"/>
          </w:tcPr>
          <w:p w14:paraId="0C5AED9F" w14:textId="77777777" w:rsidR="00A21460" w:rsidRPr="006D5C56" w:rsidRDefault="00A21460" w:rsidP="003F7161">
            <w:r w:rsidRPr="006D5C56">
              <w:t>F1N039</w:t>
            </w:r>
          </w:p>
        </w:tc>
        <w:tc>
          <w:tcPr>
            <w:tcW w:w="803" w:type="dxa"/>
            <w:vAlign w:val="center"/>
          </w:tcPr>
          <w:p w14:paraId="175A9E5E" w14:textId="77777777" w:rsidR="00A21460" w:rsidRPr="006D5C56" w:rsidRDefault="00A21460" w:rsidP="003F7161">
            <w:pPr>
              <w:jc w:val="center"/>
            </w:pPr>
            <w:r w:rsidRPr="00740960">
              <w:t>n.a.</w:t>
            </w:r>
          </w:p>
        </w:tc>
        <w:tc>
          <w:tcPr>
            <w:tcW w:w="803" w:type="dxa"/>
            <w:vAlign w:val="center"/>
          </w:tcPr>
          <w:p w14:paraId="0A7A3912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DEC0E81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3F52FB9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6034A34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E6890D1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6C887A5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ACA425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C5F91E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96DB27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063A39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987D27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AA0F2D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B903DD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7A1ACA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06AA34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60664E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E5A062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EA9DE6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65C5FB05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42161AB2" w14:textId="77777777" w:rsidTr="003F7161">
        <w:tc>
          <w:tcPr>
            <w:tcW w:w="1383" w:type="dxa"/>
          </w:tcPr>
          <w:p w14:paraId="4D4E1287" w14:textId="77777777" w:rsidR="00A21460" w:rsidRPr="006D5C56" w:rsidRDefault="00A21460" w:rsidP="003F7161">
            <w:r w:rsidRPr="006D5C56">
              <w:t>F1N040</w:t>
            </w:r>
          </w:p>
        </w:tc>
        <w:tc>
          <w:tcPr>
            <w:tcW w:w="803" w:type="dxa"/>
            <w:vAlign w:val="center"/>
          </w:tcPr>
          <w:p w14:paraId="4729A7E0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241A0642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56EC934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56297E58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10E0E77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F1D6102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451F3ED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ABB02B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364184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204F21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2C7B44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25B8E1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D66C5B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ABC1AF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D63E1A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BD5A98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ED5674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BE8C4D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BD4846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32E97ABB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5BDF651B" w14:textId="77777777" w:rsidTr="003F7161">
        <w:tc>
          <w:tcPr>
            <w:tcW w:w="1383" w:type="dxa"/>
          </w:tcPr>
          <w:p w14:paraId="650AF26F" w14:textId="77777777" w:rsidR="00A21460" w:rsidRPr="006D5C56" w:rsidRDefault="00A21460" w:rsidP="003F7161">
            <w:r w:rsidRPr="006D5C56">
              <w:t>F1N041</w:t>
            </w:r>
          </w:p>
        </w:tc>
        <w:tc>
          <w:tcPr>
            <w:tcW w:w="803" w:type="dxa"/>
            <w:vAlign w:val="center"/>
          </w:tcPr>
          <w:p w14:paraId="70036902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4DE06604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4B67DB2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5800F220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3755950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9425054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3010A83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A122FE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6C5912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45E814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891464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842A77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01FD34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FFA24F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A68D21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250F60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6FB486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1166E4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49204F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20D664A2" w14:textId="77777777" w:rsidR="00A21460" w:rsidRPr="006D5C56" w:rsidRDefault="00A21460" w:rsidP="003F7161">
            <w:pPr>
              <w:jc w:val="center"/>
            </w:pPr>
            <w:r w:rsidRPr="00FE55D9">
              <w:t>3</w:t>
            </w:r>
          </w:p>
        </w:tc>
      </w:tr>
      <w:tr w:rsidR="00A21460" w:rsidRPr="006D5C56" w14:paraId="45A7F830" w14:textId="77777777" w:rsidTr="003F7161">
        <w:tc>
          <w:tcPr>
            <w:tcW w:w="1383" w:type="dxa"/>
          </w:tcPr>
          <w:p w14:paraId="243696E0" w14:textId="77777777" w:rsidR="00A21460" w:rsidRPr="006D5C56" w:rsidRDefault="00A21460" w:rsidP="003F7161">
            <w:r w:rsidRPr="006D5C56">
              <w:t>F1N042</w:t>
            </w:r>
          </w:p>
        </w:tc>
        <w:tc>
          <w:tcPr>
            <w:tcW w:w="803" w:type="dxa"/>
            <w:vAlign w:val="center"/>
          </w:tcPr>
          <w:p w14:paraId="5D46CF96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0096A0E3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2DA6CD74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73249C54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5E8E28E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EC41B2F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145397D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5F3FA2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BD1749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D73132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2B1DB5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C395AB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F5A402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45CD77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8C1BC6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B6597A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377D28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6D3B43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2B4BC6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1AABA364" w14:textId="77777777" w:rsidR="00A21460" w:rsidRPr="006D5C56" w:rsidRDefault="00A21460" w:rsidP="003F7161">
            <w:pPr>
              <w:jc w:val="center"/>
            </w:pPr>
            <w:r w:rsidRPr="00FE55D9">
              <w:t>3</w:t>
            </w:r>
          </w:p>
        </w:tc>
      </w:tr>
      <w:tr w:rsidR="00A21460" w:rsidRPr="006D5C56" w14:paraId="40875C79" w14:textId="77777777" w:rsidTr="003F7161">
        <w:tc>
          <w:tcPr>
            <w:tcW w:w="1383" w:type="dxa"/>
          </w:tcPr>
          <w:p w14:paraId="57E92081" w14:textId="77777777" w:rsidR="00A21460" w:rsidRPr="006D5C56" w:rsidRDefault="00A21460" w:rsidP="003F7161">
            <w:r w:rsidRPr="006D5C56">
              <w:t>F1N043</w:t>
            </w:r>
          </w:p>
        </w:tc>
        <w:tc>
          <w:tcPr>
            <w:tcW w:w="803" w:type="dxa"/>
            <w:vAlign w:val="center"/>
          </w:tcPr>
          <w:p w14:paraId="2590D140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3FB85CAA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EC7CC7D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71FC8C02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0094163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C24648A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2B31DCF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2F61AE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673452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F316B5F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5F0F2C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79F93C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FF4924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49BAF7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3A738A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1344E8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EB498C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1561C6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F8C7D0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4BA62933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20844303" w14:textId="77777777" w:rsidTr="003F7161">
        <w:tc>
          <w:tcPr>
            <w:tcW w:w="1383" w:type="dxa"/>
          </w:tcPr>
          <w:p w14:paraId="23F36AB8" w14:textId="77777777" w:rsidR="00A21460" w:rsidRPr="006D5C56" w:rsidRDefault="00A21460" w:rsidP="003F7161">
            <w:r w:rsidRPr="006D5C56">
              <w:t>F1N044</w:t>
            </w:r>
          </w:p>
        </w:tc>
        <w:tc>
          <w:tcPr>
            <w:tcW w:w="803" w:type="dxa"/>
            <w:vAlign w:val="center"/>
          </w:tcPr>
          <w:p w14:paraId="4C51E9BD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7D80C9C7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50C9DA7E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6ACFEFB5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462BEE1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E599B3C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6EA50D1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CF3D8F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  <w:shd w:val="clear" w:color="auto" w:fill="3366FF"/>
          </w:tcPr>
          <w:p w14:paraId="41D82D3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  <w:shd w:val="clear" w:color="auto" w:fill="3366FF"/>
          </w:tcPr>
          <w:p w14:paraId="1D4B5F8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F9BF7D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D7F9F0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404210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D7351A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C1013C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FD4E97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60DE22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DA9130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A4B19B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4E25F065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6D90A548" w14:textId="77777777" w:rsidTr="003F7161">
        <w:tc>
          <w:tcPr>
            <w:tcW w:w="1383" w:type="dxa"/>
          </w:tcPr>
          <w:p w14:paraId="0D0B8849" w14:textId="77777777" w:rsidR="00A21460" w:rsidRPr="006D5C56" w:rsidRDefault="00A21460" w:rsidP="003F7161">
            <w:r w:rsidRPr="006D5C56">
              <w:t>F1N045</w:t>
            </w:r>
          </w:p>
        </w:tc>
        <w:tc>
          <w:tcPr>
            <w:tcW w:w="803" w:type="dxa"/>
            <w:vAlign w:val="center"/>
          </w:tcPr>
          <w:p w14:paraId="0E7802DB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2D125716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3A3C46E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CB376D8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7BE30FD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0E4717E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66E2D14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68471B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20AF47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951263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932D8A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EAF4B8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5F041A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D13301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4295B7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1A7C8E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CD29DA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6F807A9" w14:textId="77777777" w:rsidR="00A21460" w:rsidRPr="006D5C56" w:rsidRDefault="00A21460" w:rsidP="003F7161">
            <w:pPr>
              <w:jc w:val="center"/>
            </w:pPr>
            <w:r>
              <w:t>b</w:t>
            </w:r>
          </w:p>
        </w:tc>
        <w:tc>
          <w:tcPr>
            <w:tcW w:w="482" w:type="dxa"/>
          </w:tcPr>
          <w:p w14:paraId="644AA42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1E884A21" w14:textId="77777777" w:rsidR="00A21460" w:rsidRPr="006D5C56" w:rsidRDefault="00A21460" w:rsidP="003F7161">
            <w:pPr>
              <w:jc w:val="center"/>
            </w:pPr>
            <w:r w:rsidRPr="00FE55D9">
              <w:t>3</w:t>
            </w:r>
          </w:p>
        </w:tc>
      </w:tr>
      <w:tr w:rsidR="00A21460" w:rsidRPr="006D5C56" w14:paraId="18A3D515" w14:textId="77777777" w:rsidTr="003F7161">
        <w:tc>
          <w:tcPr>
            <w:tcW w:w="1383" w:type="dxa"/>
          </w:tcPr>
          <w:p w14:paraId="6121BE6E" w14:textId="77777777" w:rsidR="00A21460" w:rsidRPr="006D5C56" w:rsidRDefault="00A21460" w:rsidP="003F7161">
            <w:r w:rsidRPr="006D5C56">
              <w:t>F1N046</w:t>
            </w:r>
          </w:p>
        </w:tc>
        <w:tc>
          <w:tcPr>
            <w:tcW w:w="803" w:type="dxa"/>
            <w:vAlign w:val="center"/>
          </w:tcPr>
          <w:p w14:paraId="669364CA" w14:textId="77777777" w:rsidR="00A21460" w:rsidRPr="006D5C56" w:rsidRDefault="00A21460" w:rsidP="003F7161">
            <w:pPr>
              <w:jc w:val="center"/>
            </w:pPr>
            <w:r w:rsidRPr="00740960">
              <w:t>n.a.</w:t>
            </w:r>
          </w:p>
        </w:tc>
        <w:tc>
          <w:tcPr>
            <w:tcW w:w="803" w:type="dxa"/>
            <w:vAlign w:val="center"/>
          </w:tcPr>
          <w:p w14:paraId="3F8E89A0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5A429CB6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4882C6F0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5C16B05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D77DA8F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2A08A1C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834071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F000FF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07122B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F4D91EF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DE4545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B856C1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891B02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81FF8F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DA0423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81A759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A1D90FE" w14:textId="77777777" w:rsidR="00A21460" w:rsidRPr="006D5C56" w:rsidRDefault="00A21460" w:rsidP="003F7161">
            <w:pPr>
              <w:jc w:val="center"/>
            </w:pPr>
            <w:r>
              <w:t>a</w:t>
            </w:r>
          </w:p>
        </w:tc>
        <w:tc>
          <w:tcPr>
            <w:tcW w:w="482" w:type="dxa"/>
          </w:tcPr>
          <w:p w14:paraId="5B50657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3652917A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4F446992" w14:textId="77777777" w:rsidTr="003F7161">
        <w:tc>
          <w:tcPr>
            <w:tcW w:w="1383" w:type="dxa"/>
          </w:tcPr>
          <w:p w14:paraId="60323F59" w14:textId="77777777" w:rsidR="00A21460" w:rsidRPr="006D5C56" w:rsidRDefault="00A21460" w:rsidP="003F7161">
            <w:r w:rsidRPr="006D5C56">
              <w:t>F1N047</w:t>
            </w:r>
          </w:p>
        </w:tc>
        <w:tc>
          <w:tcPr>
            <w:tcW w:w="803" w:type="dxa"/>
            <w:vAlign w:val="center"/>
          </w:tcPr>
          <w:p w14:paraId="02B5266F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7A900F6B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3AC6454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79196A7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774D379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85B9604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1C970DC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9F7EAC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6F68E3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BBA971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0442A2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211BBE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D61C34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A8CCC5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687E7C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6D332F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F5691E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72948C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5D8E02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5C1C931B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4DD7FCB6" w14:textId="77777777" w:rsidTr="003F7161">
        <w:tc>
          <w:tcPr>
            <w:tcW w:w="1383" w:type="dxa"/>
          </w:tcPr>
          <w:p w14:paraId="0E92DC0F" w14:textId="77777777" w:rsidR="00A21460" w:rsidRPr="006D5C56" w:rsidRDefault="00A21460" w:rsidP="003F7161">
            <w:r w:rsidRPr="006D5C56">
              <w:t>F1N048</w:t>
            </w:r>
          </w:p>
        </w:tc>
        <w:tc>
          <w:tcPr>
            <w:tcW w:w="803" w:type="dxa"/>
            <w:vAlign w:val="center"/>
          </w:tcPr>
          <w:p w14:paraId="3310F302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2C47591D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483268A7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50E5B492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174D201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4D46D58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647386C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F06A13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C64814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6C0F5C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3A2DED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A4BB36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52D387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2DC688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CA3C6F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21487C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8A906C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774D57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82DBDF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6DDCE206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0DDE7EE3" w14:textId="77777777" w:rsidTr="003F7161">
        <w:tc>
          <w:tcPr>
            <w:tcW w:w="1383" w:type="dxa"/>
          </w:tcPr>
          <w:p w14:paraId="7206A7C2" w14:textId="77777777" w:rsidR="00A21460" w:rsidRPr="006D5C56" w:rsidRDefault="00A21460" w:rsidP="003F7161">
            <w:r w:rsidRPr="006D5C56">
              <w:t>F1N049</w:t>
            </w:r>
          </w:p>
        </w:tc>
        <w:tc>
          <w:tcPr>
            <w:tcW w:w="803" w:type="dxa"/>
            <w:vAlign w:val="center"/>
          </w:tcPr>
          <w:p w14:paraId="045EAEEC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3F694783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44E933C6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4173FBD6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1991107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D318942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206B95A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A57DD4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7D1224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D1C885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AA7FC6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98BB49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F9CF52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374C3C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186E25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EA5D68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B24F334" w14:textId="77777777" w:rsidR="00A21460" w:rsidRPr="006D5C56" w:rsidRDefault="00A21460" w:rsidP="003F7161">
            <w:pPr>
              <w:jc w:val="center"/>
            </w:pPr>
            <w:r>
              <w:t>a</w:t>
            </w:r>
          </w:p>
        </w:tc>
        <w:tc>
          <w:tcPr>
            <w:tcW w:w="482" w:type="dxa"/>
          </w:tcPr>
          <w:p w14:paraId="5393082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AABA5B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36023600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16A53D6C" w14:textId="77777777" w:rsidTr="003F7161">
        <w:tc>
          <w:tcPr>
            <w:tcW w:w="1383" w:type="dxa"/>
          </w:tcPr>
          <w:p w14:paraId="2BB6789F" w14:textId="77777777" w:rsidR="00A21460" w:rsidRPr="006D5C56" w:rsidRDefault="00A21460" w:rsidP="003F7161">
            <w:r w:rsidRPr="006D5C56">
              <w:t>F1N050</w:t>
            </w:r>
          </w:p>
        </w:tc>
        <w:tc>
          <w:tcPr>
            <w:tcW w:w="803" w:type="dxa"/>
            <w:vAlign w:val="center"/>
          </w:tcPr>
          <w:p w14:paraId="123E4168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795FFDDB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729ABAE8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5015C54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103FDAB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CB62392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727FA5B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605BCF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5302FD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4A7531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22AB3D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B41A12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FCF7C6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5E37CB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3344C6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863CFA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8230BF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38F070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10E756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62BA0D83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4299D803" w14:textId="77777777" w:rsidTr="003F7161">
        <w:tc>
          <w:tcPr>
            <w:tcW w:w="1383" w:type="dxa"/>
          </w:tcPr>
          <w:p w14:paraId="5C32221D" w14:textId="77777777" w:rsidR="00A21460" w:rsidRPr="006D5C56" w:rsidRDefault="00A21460" w:rsidP="003F7161">
            <w:r w:rsidRPr="006D5C56">
              <w:t>F1N051</w:t>
            </w:r>
          </w:p>
        </w:tc>
        <w:tc>
          <w:tcPr>
            <w:tcW w:w="803" w:type="dxa"/>
            <w:vAlign w:val="center"/>
          </w:tcPr>
          <w:p w14:paraId="0A539020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42CCCA15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457152C8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781A39E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336E998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5047B34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07F7455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42C1770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A8BEEB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550CF5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82E608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6399F1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B9907D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8CF0F9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A95BBB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D4F4D9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660B28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6AEF8F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19297A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0FD03BFB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6BFE3A7E" w14:textId="77777777" w:rsidTr="003F7161">
        <w:tc>
          <w:tcPr>
            <w:tcW w:w="1383" w:type="dxa"/>
          </w:tcPr>
          <w:p w14:paraId="2300BE0A" w14:textId="77777777" w:rsidR="00A21460" w:rsidRPr="006D5C56" w:rsidRDefault="00A21460" w:rsidP="003F7161">
            <w:r w:rsidRPr="006D5C56">
              <w:t>F1N052</w:t>
            </w:r>
          </w:p>
        </w:tc>
        <w:tc>
          <w:tcPr>
            <w:tcW w:w="803" w:type="dxa"/>
            <w:vAlign w:val="center"/>
          </w:tcPr>
          <w:p w14:paraId="6E873C07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5516D3CD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7C831AB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62650EE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06FB6BD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664E57A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17C4796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7711BA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93FF12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51414B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E6B10A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C6A0F7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BE0F2D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FD035E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1B0FA6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D82CAD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DAD2F6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800D90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3922A5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096E6AA7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580AF49F" w14:textId="77777777" w:rsidTr="003F7161">
        <w:tc>
          <w:tcPr>
            <w:tcW w:w="1383" w:type="dxa"/>
          </w:tcPr>
          <w:p w14:paraId="1316EBF6" w14:textId="77777777" w:rsidR="00A21460" w:rsidRPr="006D5C56" w:rsidRDefault="00A21460" w:rsidP="003F7161">
            <w:r w:rsidRPr="006D5C56">
              <w:t>F1N053</w:t>
            </w:r>
          </w:p>
        </w:tc>
        <w:tc>
          <w:tcPr>
            <w:tcW w:w="803" w:type="dxa"/>
            <w:vAlign w:val="center"/>
          </w:tcPr>
          <w:p w14:paraId="7166FD54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17116BDD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263C9F1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1946CF10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4C82483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D1A4B8A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34D0BEE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7379E1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BB8EF3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0BCD09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69A132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FDCCBA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47CB5E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F5A633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99CECB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4327AC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F9E058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C46099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5EADCF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3E2CCEEB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11B36CB9" w14:textId="77777777" w:rsidTr="003F7161">
        <w:tc>
          <w:tcPr>
            <w:tcW w:w="1383" w:type="dxa"/>
          </w:tcPr>
          <w:p w14:paraId="37575D24" w14:textId="77777777" w:rsidR="00A21460" w:rsidRPr="006D5C56" w:rsidRDefault="00A21460" w:rsidP="003F7161">
            <w:r w:rsidRPr="006D5C56">
              <w:t>F1N054</w:t>
            </w:r>
          </w:p>
        </w:tc>
        <w:tc>
          <w:tcPr>
            <w:tcW w:w="803" w:type="dxa"/>
            <w:vAlign w:val="center"/>
          </w:tcPr>
          <w:p w14:paraId="2D9CFEB4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7AE403F2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87862D6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5D747266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575597E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9B18BDB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7B4F0B9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27CF1E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E5823F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668DC2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FD19B3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73C031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44F641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4BFC54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C004FD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302FE0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4D780F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A7AA53E" w14:textId="77777777" w:rsidR="00A21460" w:rsidRPr="006D5C56" w:rsidRDefault="00A21460" w:rsidP="003F7161">
            <w:pPr>
              <w:jc w:val="center"/>
            </w:pPr>
            <w:r>
              <w:t>a</w:t>
            </w:r>
          </w:p>
        </w:tc>
        <w:tc>
          <w:tcPr>
            <w:tcW w:w="482" w:type="dxa"/>
          </w:tcPr>
          <w:p w14:paraId="7E2239D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0212437B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3E37AA98" w14:textId="77777777" w:rsidTr="003F7161">
        <w:tc>
          <w:tcPr>
            <w:tcW w:w="1383" w:type="dxa"/>
          </w:tcPr>
          <w:p w14:paraId="2B5EC10A" w14:textId="77777777" w:rsidR="00A21460" w:rsidRPr="006D5C56" w:rsidRDefault="00A21460" w:rsidP="003F7161">
            <w:r w:rsidRPr="006D5C56">
              <w:t>F1N055</w:t>
            </w:r>
          </w:p>
        </w:tc>
        <w:tc>
          <w:tcPr>
            <w:tcW w:w="803" w:type="dxa"/>
            <w:vAlign w:val="center"/>
          </w:tcPr>
          <w:p w14:paraId="6D206037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0E18180B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4D5F0D6D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5292E79D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68CC43C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F513003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68ABD38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2DFE12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1CD649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F98E36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757B0A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A20817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C13455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A57DA4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75E583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96B488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3CABB0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37721F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C5FC43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70F69178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29E90AE3" w14:textId="77777777" w:rsidTr="003F7161">
        <w:tc>
          <w:tcPr>
            <w:tcW w:w="1383" w:type="dxa"/>
          </w:tcPr>
          <w:p w14:paraId="789868C0" w14:textId="77777777" w:rsidR="00A21460" w:rsidRPr="006D5C56" w:rsidRDefault="00A21460" w:rsidP="003F7161">
            <w:r w:rsidRPr="006D5C56">
              <w:t>F1N056</w:t>
            </w:r>
          </w:p>
        </w:tc>
        <w:tc>
          <w:tcPr>
            <w:tcW w:w="803" w:type="dxa"/>
            <w:vAlign w:val="center"/>
          </w:tcPr>
          <w:p w14:paraId="09F77E4C" w14:textId="77777777" w:rsidR="00A21460" w:rsidRPr="006D5C56" w:rsidRDefault="00A21460" w:rsidP="003F7161">
            <w:pPr>
              <w:jc w:val="center"/>
            </w:pPr>
            <w:r w:rsidRPr="00740960">
              <w:t>n.a.</w:t>
            </w:r>
          </w:p>
        </w:tc>
        <w:tc>
          <w:tcPr>
            <w:tcW w:w="803" w:type="dxa"/>
            <w:vAlign w:val="center"/>
          </w:tcPr>
          <w:p w14:paraId="76B4D67D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295720C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A44FAEC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135AEAE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1F372F8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138E6B0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9AC208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B692EC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D34E15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0B6686F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0D10DE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F0FAE9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7A8A68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C0A39B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F54770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665EED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F88EF5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352EE1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5F85C525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094B117B" w14:textId="77777777" w:rsidTr="003F7161">
        <w:tc>
          <w:tcPr>
            <w:tcW w:w="1383" w:type="dxa"/>
          </w:tcPr>
          <w:p w14:paraId="6C537643" w14:textId="77777777" w:rsidR="00A21460" w:rsidRPr="006D5C56" w:rsidRDefault="00A21460" w:rsidP="003F7161">
            <w:r w:rsidRPr="006D5C56">
              <w:t>F1N057</w:t>
            </w:r>
          </w:p>
        </w:tc>
        <w:tc>
          <w:tcPr>
            <w:tcW w:w="803" w:type="dxa"/>
            <w:vAlign w:val="center"/>
          </w:tcPr>
          <w:p w14:paraId="58ECD356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107472C5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5E63B1F4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1AEB4EF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165FFFC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BE35B2A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5C2D421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F4DFCB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DE502C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5A931C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6E7D89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76CFA4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AC9BB4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8224B9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6BAAD8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2A1084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6C7C15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8512B3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CF43D3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20DE4007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672A4891" w14:textId="77777777" w:rsidTr="003F7161">
        <w:tc>
          <w:tcPr>
            <w:tcW w:w="1383" w:type="dxa"/>
          </w:tcPr>
          <w:p w14:paraId="1FEA535C" w14:textId="77777777" w:rsidR="00A21460" w:rsidRPr="006D5C56" w:rsidRDefault="00A21460" w:rsidP="003F7161">
            <w:r w:rsidRPr="006D5C56">
              <w:t>F1N058</w:t>
            </w:r>
          </w:p>
        </w:tc>
        <w:tc>
          <w:tcPr>
            <w:tcW w:w="803" w:type="dxa"/>
            <w:vAlign w:val="center"/>
          </w:tcPr>
          <w:p w14:paraId="7B8CA252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5D3C22F1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7155AD4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94A6AB5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76EC669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6296C1A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5E24FDF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C306C8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8C0A24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11D735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1DE1D9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1219C3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172E7E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038A2A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7C3B60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A2C207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9E52B2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7B52F1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CDB662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77EA00B6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32482A63" w14:textId="77777777" w:rsidTr="003F7161">
        <w:tc>
          <w:tcPr>
            <w:tcW w:w="1383" w:type="dxa"/>
          </w:tcPr>
          <w:p w14:paraId="5C2EC5A8" w14:textId="77777777" w:rsidR="00A21460" w:rsidRPr="006D5C56" w:rsidRDefault="00A21460" w:rsidP="003F7161">
            <w:r w:rsidRPr="006D5C56">
              <w:t>F1N059</w:t>
            </w:r>
          </w:p>
        </w:tc>
        <w:tc>
          <w:tcPr>
            <w:tcW w:w="803" w:type="dxa"/>
            <w:vAlign w:val="center"/>
          </w:tcPr>
          <w:p w14:paraId="096195DA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7FBE7B2C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498842EA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B7BF5A2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2D8B0D8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A9317C3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0803694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5E9E58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916B8F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7C1D40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1F0390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7C9BB8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12D1EE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B06BE4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CBFC06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3460CC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1663AB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9E840D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E0BA22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1F58F1FD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16E855D4" w14:textId="77777777" w:rsidTr="003F7161">
        <w:tc>
          <w:tcPr>
            <w:tcW w:w="1383" w:type="dxa"/>
          </w:tcPr>
          <w:p w14:paraId="158EE9A4" w14:textId="77777777" w:rsidR="00A21460" w:rsidRPr="006D5C56" w:rsidRDefault="00A21460" w:rsidP="003F7161">
            <w:r w:rsidRPr="006D5C56">
              <w:t>F1N060</w:t>
            </w:r>
          </w:p>
        </w:tc>
        <w:tc>
          <w:tcPr>
            <w:tcW w:w="803" w:type="dxa"/>
            <w:vAlign w:val="center"/>
          </w:tcPr>
          <w:p w14:paraId="26A5EB9B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464C6789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7C2CBE85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5B95E6A8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20BE9C1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B75F445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0728C87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29F6F6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982552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80AA27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B07D10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5E9CD0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56C8D3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0717B5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C95EA6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E4E994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85A598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D29320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072551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1D3860DA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2AD978D3" w14:textId="77777777" w:rsidTr="003F7161">
        <w:tc>
          <w:tcPr>
            <w:tcW w:w="1383" w:type="dxa"/>
          </w:tcPr>
          <w:p w14:paraId="6A315631" w14:textId="77777777" w:rsidR="00A21460" w:rsidRPr="006D5C56" w:rsidRDefault="00A21460" w:rsidP="003F7161">
            <w:r w:rsidRPr="006D5C56">
              <w:t>F1N061</w:t>
            </w:r>
          </w:p>
        </w:tc>
        <w:tc>
          <w:tcPr>
            <w:tcW w:w="803" w:type="dxa"/>
            <w:vAlign w:val="center"/>
          </w:tcPr>
          <w:p w14:paraId="01C48E24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6C8DA39D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0CAA225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48BB2368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4E4A2EF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EF78515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48B92C9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2EFFB3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B85317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FC77CD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30C65E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DAEDC3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842D66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7286F6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546CCE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82EEDB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B6269B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97F2C7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EDA6D2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7C999441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451ED095" w14:textId="77777777" w:rsidTr="003F7161">
        <w:tc>
          <w:tcPr>
            <w:tcW w:w="1383" w:type="dxa"/>
          </w:tcPr>
          <w:p w14:paraId="73FD1030" w14:textId="77777777" w:rsidR="00A21460" w:rsidRPr="006D5C56" w:rsidRDefault="00A21460" w:rsidP="003F7161">
            <w:r w:rsidRPr="006D5C56">
              <w:t>F1N062</w:t>
            </w:r>
          </w:p>
        </w:tc>
        <w:tc>
          <w:tcPr>
            <w:tcW w:w="803" w:type="dxa"/>
            <w:vAlign w:val="center"/>
          </w:tcPr>
          <w:p w14:paraId="4E6303F6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479BDE64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41AF7CFE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45AEDE0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2F64566F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754B2AC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47573BD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8A05CC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B145A2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6D3101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A1D033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61246E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636DC8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1B7850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8784BA4" w14:textId="77777777" w:rsidR="00A21460" w:rsidRPr="006D5C56" w:rsidRDefault="00A21460" w:rsidP="003F7161">
            <w:pPr>
              <w:jc w:val="center"/>
            </w:pPr>
            <w:r>
              <w:t>a</w:t>
            </w:r>
          </w:p>
        </w:tc>
        <w:tc>
          <w:tcPr>
            <w:tcW w:w="482" w:type="dxa"/>
          </w:tcPr>
          <w:p w14:paraId="39FABF7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38F8CB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515746A" w14:textId="77777777" w:rsidR="00A21460" w:rsidRPr="006D5C56" w:rsidRDefault="00A21460" w:rsidP="003F7161">
            <w:pPr>
              <w:jc w:val="center"/>
            </w:pPr>
            <w:r>
              <w:t>a</w:t>
            </w:r>
          </w:p>
        </w:tc>
        <w:tc>
          <w:tcPr>
            <w:tcW w:w="482" w:type="dxa"/>
          </w:tcPr>
          <w:p w14:paraId="731FC1A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2453FD08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55E70D4C" w14:textId="77777777" w:rsidTr="003F7161">
        <w:tc>
          <w:tcPr>
            <w:tcW w:w="1383" w:type="dxa"/>
          </w:tcPr>
          <w:p w14:paraId="4A34B234" w14:textId="77777777" w:rsidR="00A21460" w:rsidRPr="006D5C56" w:rsidRDefault="00A21460" w:rsidP="003F7161">
            <w:r w:rsidRPr="006D5C56">
              <w:t>F1N063</w:t>
            </w:r>
          </w:p>
        </w:tc>
        <w:tc>
          <w:tcPr>
            <w:tcW w:w="803" w:type="dxa"/>
            <w:vAlign w:val="center"/>
          </w:tcPr>
          <w:p w14:paraId="62A55911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7C56DBC1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2B39819C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582E194F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7B8DCB2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9B7A71C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65928E1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262466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F329CE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3BB17F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B9295A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184E3D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226833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A844DA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0A347B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3025D9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CCC5EB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75A608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1370BE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67D0F229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26DCA297" w14:textId="77777777" w:rsidTr="003F7161">
        <w:tc>
          <w:tcPr>
            <w:tcW w:w="1383" w:type="dxa"/>
          </w:tcPr>
          <w:p w14:paraId="1BF606DC" w14:textId="77777777" w:rsidR="00A21460" w:rsidRPr="006D5C56" w:rsidRDefault="00A21460" w:rsidP="003F7161">
            <w:r w:rsidRPr="006D5C56">
              <w:t>F1N064</w:t>
            </w:r>
          </w:p>
        </w:tc>
        <w:tc>
          <w:tcPr>
            <w:tcW w:w="803" w:type="dxa"/>
            <w:vAlign w:val="center"/>
          </w:tcPr>
          <w:p w14:paraId="4871EF20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55EF8A39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1968040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65C30565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05B2CDF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794EB4E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6713CFF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E1F607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4C4DEF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FA9AD6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B6EFB5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BAC78F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2AA79F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115124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06C088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B91481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F86802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5EF390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56C7C5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4DEA0C09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3DA3F5F1" w14:textId="77777777" w:rsidTr="003F7161">
        <w:tc>
          <w:tcPr>
            <w:tcW w:w="1383" w:type="dxa"/>
          </w:tcPr>
          <w:p w14:paraId="79565537" w14:textId="77777777" w:rsidR="00A21460" w:rsidRPr="006D5C56" w:rsidRDefault="00A21460" w:rsidP="003F7161">
            <w:r w:rsidRPr="006D5C56">
              <w:t>F1N065</w:t>
            </w:r>
          </w:p>
        </w:tc>
        <w:tc>
          <w:tcPr>
            <w:tcW w:w="803" w:type="dxa"/>
            <w:vAlign w:val="center"/>
          </w:tcPr>
          <w:p w14:paraId="0010216F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05DF5BF2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4D7045E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7CF6D26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5B9B1AC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85E30AF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007E89D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17B801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9EC8FB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351999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C7ED41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89AFE5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D1D6D1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CEDBD8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78CBF2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D8E369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3D0857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19CD47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88F8F7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468028A4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30D474F7" w14:textId="77777777" w:rsidTr="003F7161">
        <w:tc>
          <w:tcPr>
            <w:tcW w:w="1383" w:type="dxa"/>
          </w:tcPr>
          <w:p w14:paraId="561EFAA3" w14:textId="77777777" w:rsidR="00A21460" w:rsidRPr="006D5C56" w:rsidRDefault="00A21460" w:rsidP="003F7161">
            <w:r w:rsidRPr="006D5C56">
              <w:t>F1N066</w:t>
            </w:r>
          </w:p>
        </w:tc>
        <w:tc>
          <w:tcPr>
            <w:tcW w:w="803" w:type="dxa"/>
            <w:vAlign w:val="center"/>
          </w:tcPr>
          <w:p w14:paraId="7D82221E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0463D01D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4339BB7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4AE97147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78AB9AA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A595ED8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019884A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3268C2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8DBB3E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F923E6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8719F5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9FA618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57BAC1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484DAF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7D1514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428144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09F529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B315B4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F87918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5EE5CC1E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5AA476AC" w14:textId="77777777" w:rsidTr="003F7161">
        <w:tc>
          <w:tcPr>
            <w:tcW w:w="1383" w:type="dxa"/>
          </w:tcPr>
          <w:p w14:paraId="6197E7F1" w14:textId="77777777" w:rsidR="00A21460" w:rsidRPr="006D5C56" w:rsidRDefault="00A21460" w:rsidP="003F7161">
            <w:r w:rsidRPr="006D5C56">
              <w:t>F1N067</w:t>
            </w:r>
          </w:p>
        </w:tc>
        <w:tc>
          <w:tcPr>
            <w:tcW w:w="803" w:type="dxa"/>
            <w:vAlign w:val="center"/>
          </w:tcPr>
          <w:p w14:paraId="1BA9FBF1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63331BE6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AC22E1B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466F9CB2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42DB3F2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0131AAD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27F358A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D9DF28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F6E5E1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81D716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C94416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E9ED7A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EC4E2F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243CC6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E05B83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C78777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48CACA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3C8965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13CD50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75C67C88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34562C88" w14:textId="77777777" w:rsidTr="003F7161">
        <w:tc>
          <w:tcPr>
            <w:tcW w:w="1383" w:type="dxa"/>
          </w:tcPr>
          <w:p w14:paraId="72699BB1" w14:textId="77777777" w:rsidR="00A21460" w:rsidRPr="006D5C56" w:rsidRDefault="00A21460" w:rsidP="003F7161">
            <w:r w:rsidRPr="006D5C56">
              <w:t>F1N068</w:t>
            </w:r>
          </w:p>
        </w:tc>
        <w:tc>
          <w:tcPr>
            <w:tcW w:w="803" w:type="dxa"/>
            <w:vAlign w:val="center"/>
          </w:tcPr>
          <w:p w14:paraId="5886D521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47AB2855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C371A73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8FE71E3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1463EF9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8EAB9A3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3FE076E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13D9FAF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423BF6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A72F9E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7E92BA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73D0D9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C3E7AB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3F5E4A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B51499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880C97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FBCFEF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08E40C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C58774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38E495DE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736A380E" w14:textId="77777777" w:rsidTr="003F7161">
        <w:tc>
          <w:tcPr>
            <w:tcW w:w="1383" w:type="dxa"/>
          </w:tcPr>
          <w:p w14:paraId="68F730CD" w14:textId="77777777" w:rsidR="00A21460" w:rsidRPr="006D5C56" w:rsidRDefault="00A21460" w:rsidP="003F7161">
            <w:r w:rsidRPr="006D5C56">
              <w:t>F1N069</w:t>
            </w:r>
          </w:p>
        </w:tc>
        <w:tc>
          <w:tcPr>
            <w:tcW w:w="803" w:type="dxa"/>
            <w:vAlign w:val="center"/>
          </w:tcPr>
          <w:p w14:paraId="6E1808AE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2B11DDBE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7749677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7EBD4844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3E8A4E4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AE96064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4623C66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580253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02115E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0525E7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2FDE3E0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11BF3E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867D32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21D80C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0E114F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5ED87E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48318F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46154C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4FD639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37E1FB15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52D92E3E" w14:textId="77777777" w:rsidTr="003F7161">
        <w:tc>
          <w:tcPr>
            <w:tcW w:w="1383" w:type="dxa"/>
          </w:tcPr>
          <w:p w14:paraId="4CF572B6" w14:textId="77777777" w:rsidR="00A21460" w:rsidRPr="006D5C56" w:rsidRDefault="00A21460" w:rsidP="003F7161">
            <w:r w:rsidRPr="006D5C56">
              <w:t>F1N070</w:t>
            </w:r>
          </w:p>
        </w:tc>
        <w:tc>
          <w:tcPr>
            <w:tcW w:w="803" w:type="dxa"/>
            <w:vAlign w:val="center"/>
          </w:tcPr>
          <w:p w14:paraId="7F3E933E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1EA3BDA4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AAF09D5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7818EE44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6F79A84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938A1B4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7CA0330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8D1AB8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EAEC8D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25BB5A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35571F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001A21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9B511C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277873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E8BEC6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8F8081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E5A9BA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511BB25" w14:textId="77777777" w:rsidR="00A21460" w:rsidRPr="006D5C56" w:rsidRDefault="00A21460" w:rsidP="003F7161">
            <w:pPr>
              <w:jc w:val="center"/>
            </w:pPr>
            <w:r>
              <w:t>b</w:t>
            </w:r>
          </w:p>
        </w:tc>
        <w:tc>
          <w:tcPr>
            <w:tcW w:w="482" w:type="dxa"/>
          </w:tcPr>
          <w:p w14:paraId="044548B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710473BE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490E3A56" w14:textId="77777777" w:rsidTr="003F7161">
        <w:tc>
          <w:tcPr>
            <w:tcW w:w="1383" w:type="dxa"/>
          </w:tcPr>
          <w:p w14:paraId="70CFE1DA" w14:textId="77777777" w:rsidR="00A21460" w:rsidRPr="006D5C56" w:rsidRDefault="00A21460" w:rsidP="003F7161">
            <w:r w:rsidRPr="006D5C56">
              <w:t>F1N071</w:t>
            </w:r>
          </w:p>
        </w:tc>
        <w:tc>
          <w:tcPr>
            <w:tcW w:w="803" w:type="dxa"/>
            <w:vAlign w:val="center"/>
          </w:tcPr>
          <w:p w14:paraId="72186686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2D22061C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D513B83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064D42E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372C960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484F9B7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3C6CC1E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357FF1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1E190A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576860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F01431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E7897B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36000D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50D4A5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9EAC13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E02C5A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B646DE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6D83A0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03666C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7212748D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3F3C7AD3" w14:textId="77777777" w:rsidTr="003F7161">
        <w:tc>
          <w:tcPr>
            <w:tcW w:w="1383" w:type="dxa"/>
          </w:tcPr>
          <w:p w14:paraId="41E0CB7C" w14:textId="77777777" w:rsidR="00A21460" w:rsidRPr="006D5C56" w:rsidRDefault="00A21460" w:rsidP="003F7161">
            <w:r w:rsidRPr="006D5C56">
              <w:t>F1N072</w:t>
            </w:r>
          </w:p>
        </w:tc>
        <w:tc>
          <w:tcPr>
            <w:tcW w:w="803" w:type="dxa"/>
            <w:shd w:val="clear" w:color="auto" w:fill="FFFF00"/>
            <w:vAlign w:val="center"/>
          </w:tcPr>
          <w:p w14:paraId="67EB3082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shd w:val="clear" w:color="auto" w:fill="FFFF00"/>
            <w:vAlign w:val="center"/>
          </w:tcPr>
          <w:p w14:paraId="44B0CA9C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803" w:type="dxa"/>
            <w:shd w:val="clear" w:color="auto" w:fill="FFFF00"/>
            <w:vAlign w:val="center"/>
          </w:tcPr>
          <w:p w14:paraId="4D59A547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482" w:type="dxa"/>
          </w:tcPr>
          <w:p w14:paraId="03267022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74A88BE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10D49E4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75D84FD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67B1AA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BB99B1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A7F537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1B2BA9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0AD77C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9D8818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1EE046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32B3CD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CC97C5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8B2E71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258825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88D691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7406AD8A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21833038" w14:textId="77777777" w:rsidTr="003F7161">
        <w:tc>
          <w:tcPr>
            <w:tcW w:w="1383" w:type="dxa"/>
          </w:tcPr>
          <w:p w14:paraId="0E40B584" w14:textId="77777777" w:rsidR="00A21460" w:rsidRPr="006D5C56" w:rsidRDefault="00A21460" w:rsidP="003F7161">
            <w:r w:rsidRPr="006D5C56">
              <w:t>F1N073</w:t>
            </w:r>
          </w:p>
        </w:tc>
        <w:tc>
          <w:tcPr>
            <w:tcW w:w="803" w:type="dxa"/>
            <w:vAlign w:val="center"/>
          </w:tcPr>
          <w:p w14:paraId="638039A8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4930BE6B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E05E749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7386C23E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13D6C5E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173E340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45E1D30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369D05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D6B86A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119B31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1F7A3C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45345B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9A736D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EEF6BA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202FE6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7E6899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238327A" w14:textId="77777777" w:rsidR="00A21460" w:rsidRPr="006D5C56" w:rsidRDefault="00A21460" w:rsidP="003F7161">
            <w:pPr>
              <w:jc w:val="center"/>
            </w:pPr>
            <w:r>
              <w:t>b</w:t>
            </w:r>
          </w:p>
        </w:tc>
        <w:tc>
          <w:tcPr>
            <w:tcW w:w="482" w:type="dxa"/>
          </w:tcPr>
          <w:p w14:paraId="30F5520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E57C87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18B2E18A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114A4C45" w14:textId="77777777" w:rsidTr="003F7161">
        <w:tc>
          <w:tcPr>
            <w:tcW w:w="1383" w:type="dxa"/>
          </w:tcPr>
          <w:p w14:paraId="40DD99F4" w14:textId="77777777" w:rsidR="00A21460" w:rsidRPr="006D5C56" w:rsidRDefault="00A21460" w:rsidP="003F7161">
            <w:r w:rsidRPr="006D5C56">
              <w:t>F1N074</w:t>
            </w:r>
          </w:p>
        </w:tc>
        <w:tc>
          <w:tcPr>
            <w:tcW w:w="803" w:type="dxa"/>
            <w:vAlign w:val="center"/>
          </w:tcPr>
          <w:p w14:paraId="1067F5AB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7F48544B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4D6C3C6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E214698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2D9DE98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E1464EA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0F70376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F0B494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F08271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6CFF9C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3ADA35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75FA02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A902C3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7FD4CB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B73EEC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99D19C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AF2789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3098437" w14:textId="77777777" w:rsidR="00A21460" w:rsidRPr="006D5C56" w:rsidRDefault="00A21460" w:rsidP="003F7161">
            <w:pPr>
              <w:jc w:val="center"/>
            </w:pPr>
            <w:r>
              <w:t>b</w:t>
            </w:r>
          </w:p>
        </w:tc>
        <w:tc>
          <w:tcPr>
            <w:tcW w:w="482" w:type="dxa"/>
          </w:tcPr>
          <w:p w14:paraId="6F21E46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02444CFE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4E37A6FC" w14:textId="77777777" w:rsidTr="003F7161">
        <w:tc>
          <w:tcPr>
            <w:tcW w:w="1383" w:type="dxa"/>
          </w:tcPr>
          <w:p w14:paraId="6A5CBC0C" w14:textId="77777777" w:rsidR="00A21460" w:rsidRPr="006D5C56" w:rsidRDefault="00A21460" w:rsidP="003F7161">
            <w:r w:rsidRPr="006D5C56">
              <w:t>F1N075</w:t>
            </w:r>
          </w:p>
        </w:tc>
        <w:tc>
          <w:tcPr>
            <w:tcW w:w="803" w:type="dxa"/>
            <w:vAlign w:val="center"/>
          </w:tcPr>
          <w:p w14:paraId="02A7060F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5CA01DED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5A8FAF3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EAFEB55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7DE3F86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DBDE0DC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6868368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101CF3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D780EF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1E3996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38046F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B2FC0C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202A77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ADE99A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8B9826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FCC37B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882CF1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D4F43D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4EAD94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509DBBBA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629CBDC4" w14:textId="77777777" w:rsidTr="003F7161">
        <w:tc>
          <w:tcPr>
            <w:tcW w:w="1383" w:type="dxa"/>
          </w:tcPr>
          <w:p w14:paraId="480DF846" w14:textId="77777777" w:rsidR="00A21460" w:rsidRPr="006D5C56" w:rsidRDefault="00A21460" w:rsidP="003F7161">
            <w:r w:rsidRPr="006D5C56">
              <w:t>F1N076</w:t>
            </w:r>
          </w:p>
        </w:tc>
        <w:tc>
          <w:tcPr>
            <w:tcW w:w="803" w:type="dxa"/>
            <w:vAlign w:val="center"/>
          </w:tcPr>
          <w:p w14:paraId="5AFA7064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54B699CC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7C370F68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675702FD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101A87A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4D26F59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7806A23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1890B1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17C452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775DF6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008648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D05A7C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D012B4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0E5CA9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A99B22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553B3C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7254CB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CFDA7E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A1F406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7BF78B02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3B17D23E" w14:textId="77777777" w:rsidTr="003F7161">
        <w:tc>
          <w:tcPr>
            <w:tcW w:w="1383" w:type="dxa"/>
          </w:tcPr>
          <w:p w14:paraId="3228F3BA" w14:textId="77777777" w:rsidR="00A21460" w:rsidRPr="006D5C56" w:rsidRDefault="00A21460" w:rsidP="003F7161">
            <w:r w:rsidRPr="006D5C56">
              <w:t>F1N077</w:t>
            </w:r>
          </w:p>
        </w:tc>
        <w:tc>
          <w:tcPr>
            <w:tcW w:w="803" w:type="dxa"/>
            <w:vAlign w:val="center"/>
          </w:tcPr>
          <w:p w14:paraId="681AF325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6CEEC4B4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EFD2DAC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71CDD1C2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7FF4FB1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4522FEB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100546F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580C15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786A66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3AAE8A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EAB443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B643EF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FCFFC2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909DC2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A50B36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4FEE5A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1BC5DA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262B04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F118C5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4F423C80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1987B234" w14:textId="77777777" w:rsidTr="003F7161">
        <w:tc>
          <w:tcPr>
            <w:tcW w:w="1383" w:type="dxa"/>
          </w:tcPr>
          <w:p w14:paraId="1BE962E7" w14:textId="77777777" w:rsidR="00A21460" w:rsidRPr="006D5C56" w:rsidRDefault="00A21460" w:rsidP="003F7161">
            <w:r w:rsidRPr="006D5C56">
              <w:t>F1N078</w:t>
            </w:r>
          </w:p>
        </w:tc>
        <w:tc>
          <w:tcPr>
            <w:tcW w:w="803" w:type="dxa"/>
            <w:vAlign w:val="center"/>
          </w:tcPr>
          <w:p w14:paraId="6383EB3E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56E4939F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A001C65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114E1C2C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7C9B706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23487B1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644694C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2C74DE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3051B3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5F20DE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20D6B7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7E034F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F5D53F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A6B930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BF390D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A093FA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FDBF3E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429105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6653D5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64EE0020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5272957A" w14:textId="77777777" w:rsidTr="003F7161">
        <w:tc>
          <w:tcPr>
            <w:tcW w:w="1383" w:type="dxa"/>
          </w:tcPr>
          <w:p w14:paraId="05CC41EC" w14:textId="77777777" w:rsidR="00A21460" w:rsidRPr="006D5C56" w:rsidRDefault="00A21460" w:rsidP="003F7161">
            <w:r w:rsidRPr="006D5C56">
              <w:t>F1N079</w:t>
            </w:r>
          </w:p>
        </w:tc>
        <w:tc>
          <w:tcPr>
            <w:tcW w:w="803" w:type="dxa"/>
            <w:vAlign w:val="center"/>
          </w:tcPr>
          <w:p w14:paraId="0809A3B9" w14:textId="77777777" w:rsidR="00A21460" w:rsidRPr="006D5C56" w:rsidRDefault="00A21460" w:rsidP="003F7161">
            <w:pPr>
              <w:jc w:val="center"/>
            </w:pPr>
            <w:r w:rsidRPr="00740960">
              <w:t>n.a.</w:t>
            </w:r>
          </w:p>
        </w:tc>
        <w:tc>
          <w:tcPr>
            <w:tcW w:w="803" w:type="dxa"/>
            <w:vAlign w:val="center"/>
          </w:tcPr>
          <w:p w14:paraId="74DAB164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4D44A95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5F3DF657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67205AF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F4FB7FC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1052261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A8C67F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77D7B9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3FB62A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E04010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AA9108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2EC362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AE7577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812E7B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84F470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4645CD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94B602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BB4982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1A3DDDCC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4F100211" w14:textId="77777777" w:rsidTr="003F7161">
        <w:tc>
          <w:tcPr>
            <w:tcW w:w="1383" w:type="dxa"/>
          </w:tcPr>
          <w:p w14:paraId="10DD5645" w14:textId="77777777" w:rsidR="00A21460" w:rsidRPr="006D5C56" w:rsidRDefault="00A21460" w:rsidP="003F7161">
            <w:r w:rsidRPr="006D5C56">
              <w:t>F1N080</w:t>
            </w:r>
          </w:p>
        </w:tc>
        <w:tc>
          <w:tcPr>
            <w:tcW w:w="803" w:type="dxa"/>
            <w:vAlign w:val="center"/>
          </w:tcPr>
          <w:p w14:paraId="16434C97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2EDE0730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6C6771C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56D42943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243FE31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1F84EA3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6DED962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EA67FA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47C251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9A729F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D0196F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10937F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9B55F2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E0FC285" w14:textId="77777777" w:rsidR="00A21460" w:rsidRPr="006D5C56" w:rsidRDefault="00A21460" w:rsidP="003F7161">
            <w:pPr>
              <w:jc w:val="center"/>
            </w:pPr>
            <w:r>
              <w:t>b</w:t>
            </w:r>
          </w:p>
        </w:tc>
        <w:tc>
          <w:tcPr>
            <w:tcW w:w="482" w:type="dxa"/>
          </w:tcPr>
          <w:p w14:paraId="0DA6250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9E69C8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F0F1EC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21DE78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04726D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34A8E96E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3A0EFAA4" w14:textId="77777777" w:rsidTr="003F7161">
        <w:tc>
          <w:tcPr>
            <w:tcW w:w="1383" w:type="dxa"/>
          </w:tcPr>
          <w:p w14:paraId="342C2F9A" w14:textId="77777777" w:rsidR="00A21460" w:rsidRPr="006D5C56" w:rsidRDefault="00A21460" w:rsidP="003F7161">
            <w:r w:rsidRPr="006D5C56">
              <w:t>F1N081</w:t>
            </w:r>
          </w:p>
        </w:tc>
        <w:tc>
          <w:tcPr>
            <w:tcW w:w="803" w:type="dxa"/>
            <w:vAlign w:val="center"/>
          </w:tcPr>
          <w:p w14:paraId="1E2AF03A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704EAD45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55A25DB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E6B0AB7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2B86E540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11588C3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622C89B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1ACFCE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46E798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D3889C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D0991E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32FD84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D89424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5C0B539" w14:textId="77777777" w:rsidR="00A21460" w:rsidRPr="006D5C56" w:rsidRDefault="00A21460" w:rsidP="003F7161">
            <w:pPr>
              <w:jc w:val="center"/>
            </w:pPr>
            <w:r>
              <w:t>a</w:t>
            </w:r>
          </w:p>
        </w:tc>
        <w:tc>
          <w:tcPr>
            <w:tcW w:w="482" w:type="dxa"/>
          </w:tcPr>
          <w:p w14:paraId="0CF5294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43DF71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83C125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398017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97D5A7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190398F0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13682863" w14:textId="77777777" w:rsidTr="003F7161">
        <w:tc>
          <w:tcPr>
            <w:tcW w:w="1383" w:type="dxa"/>
          </w:tcPr>
          <w:p w14:paraId="6BB23C0B" w14:textId="77777777" w:rsidR="00A21460" w:rsidRPr="006D5C56" w:rsidRDefault="00A21460" w:rsidP="003F7161">
            <w:r w:rsidRPr="006D5C56">
              <w:t>F1N082</w:t>
            </w:r>
          </w:p>
        </w:tc>
        <w:tc>
          <w:tcPr>
            <w:tcW w:w="803" w:type="dxa"/>
            <w:vAlign w:val="center"/>
          </w:tcPr>
          <w:p w14:paraId="2FB6635D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030EB9E2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6FDD76F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33EB058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06FFE37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1C6B26A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5EB73FF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71E783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6F6D5B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6725B8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C2DEF6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947414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DA107D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5B7311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FE2A1E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46A32B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928BD3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AEF06C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EE3AB1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7F26ED3D" w14:textId="77777777" w:rsidR="00A21460" w:rsidRPr="006D5C56" w:rsidRDefault="00A21460" w:rsidP="003F7161">
            <w:pPr>
              <w:jc w:val="center"/>
            </w:pPr>
            <w:r w:rsidRPr="00FE55D9">
              <w:t>3</w:t>
            </w:r>
          </w:p>
        </w:tc>
      </w:tr>
      <w:tr w:rsidR="00A21460" w:rsidRPr="006D5C56" w14:paraId="454C8E3D" w14:textId="77777777" w:rsidTr="003F7161">
        <w:tc>
          <w:tcPr>
            <w:tcW w:w="1383" w:type="dxa"/>
          </w:tcPr>
          <w:p w14:paraId="1DE20EBF" w14:textId="77777777" w:rsidR="00A21460" w:rsidRPr="006D5C56" w:rsidRDefault="00A21460" w:rsidP="003F7161">
            <w:r w:rsidRPr="006D5C56">
              <w:t>F1N083</w:t>
            </w:r>
          </w:p>
        </w:tc>
        <w:tc>
          <w:tcPr>
            <w:tcW w:w="803" w:type="dxa"/>
            <w:vAlign w:val="center"/>
          </w:tcPr>
          <w:p w14:paraId="045C7262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699CC788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E9F9382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AEAB9AC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69E1ADF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1DC86B9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5429297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A27C3C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28E2FB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3CA30F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EC53C5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FA8897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FAE1BA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567C0D1" w14:textId="77777777" w:rsidR="00A21460" w:rsidRPr="006D5C56" w:rsidRDefault="00A21460" w:rsidP="003F7161">
            <w:pPr>
              <w:jc w:val="center"/>
            </w:pPr>
            <w:r>
              <w:t>b</w:t>
            </w:r>
          </w:p>
        </w:tc>
        <w:tc>
          <w:tcPr>
            <w:tcW w:w="482" w:type="dxa"/>
          </w:tcPr>
          <w:p w14:paraId="485CE20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E57E0B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C5397F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DFA3C1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3DF47E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57D5EF5C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0E69B295" w14:textId="77777777" w:rsidTr="003F7161">
        <w:tc>
          <w:tcPr>
            <w:tcW w:w="1383" w:type="dxa"/>
          </w:tcPr>
          <w:p w14:paraId="24F990A1" w14:textId="77777777" w:rsidR="00A21460" w:rsidRPr="006D5C56" w:rsidRDefault="00A21460" w:rsidP="003F7161">
            <w:r w:rsidRPr="006D5C56">
              <w:t>F1N084</w:t>
            </w:r>
          </w:p>
        </w:tc>
        <w:tc>
          <w:tcPr>
            <w:tcW w:w="803" w:type="dxa"/>
            <w:vAlign w:val="center"/>
          </w:tcPr>
          <w:p w14:paraId="152E3B7F" w14:textId="77777777" w:rsidR="00A21460" w:rsidRPr="006D5C56" w:rsidRDefault="00A21460" w:rsidP="003F7161">
            <w:pPr>
              <w:jc w:val="center"/>
            </w:pPr>
            <w:r w:rsidRPr="00740960">
              <w:t>n.a.</w:t>
            </w:r>
          </w:p>
        </w:tc>
        <w:tc>
          <w:tcPr>
            <w:tcW w:w="803" w:type="dxa"/>
            <w:vAlign w:val="center"/>
          </w:tcPr>
          <w:p w14:paraId="29AD23CC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72430679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105C4719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3F20365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1D27509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11E0BFA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62513E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77A560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B42DF7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F830C4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179EC8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D7506B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D8F492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CF68A0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91A0A1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702864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6E6FF4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6DD2A2E" w14:textId="77777777" w:rsidR="00A21460" w:rsidRPr="006D5C56" w:rsidRDefault="00A21460" w:rsidP="003F7161">
            <w:pPr>
              <w:jc w:val="center"/>
            </w:pPr>
            <w:r>
              <w:t>a</w:t>
            </w:r>
          </w:p>
        </w:tc>
        <w:tc>
          <w:tcPr>
            <w:tcW w:w="1744" w:type="dxa"/>
          </w:tcPr>
          <w:p w14:paraId="5DA7EE31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22C6A0DC" w14:textId="77777777" w:rsidTr="003F7161">
        <w:tc>
          <w:tcPr>
            <w:tcW w:w="1383" w:type="dxa"/>
          </w:tcPr>
          <w:p w14:paraId="07F4BD5F" w14:textId="77777777" w:rsidR="00A21460" w:rsidRPr="006D5C56" w:rsidRDefault="00A21460" w:rsidP="003F7161">
            <w:r w:rsidRPr="006D5C56">
              <w:t>F1N085</w:t>
            </w:r>
          </w:p>
        </w:tc>
        <w:tc>
          <w:tcPr>
            <w:tcW w:w="803" w:type="dxa"/>
            <w:vAlign w:val="center"/>
          </w:tcPr>
          <w:p w14:paraId="5311A4AD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66E75F68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5543FB76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C12C02D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66633DCF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84728A3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2CEEA10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9A52D2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0C27C00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01BDA60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7956E9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ABF746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DE1C1C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8D3BCD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E00843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4DDBCA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99B17D3" w14:textId="77777777" w:rsidR="00A21460" w:rsidRPr="006D5C56" w:rsidRDefault="00A21460" w:rsidP="003F7161">
            <w:pPr>
              <w:jc w:val="center"/>
            </w:pPr>
            <w:r>
              <w:t>a</w:t>
            </w:r>
          </w:p>
        </w:tc>
        <w:tc>
          <w:tcPr>
            <w:tcW w:w="482" w:type="dxa"/>
          </w:tcPr>
          <w:p w14:paraId="7DEDEC9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B9A4F1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59DA3240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5556FF97" w14:textId="77777777" w:rsidTr="003F7161">
        <w:tc>
          <w:tcPr>
            <w:tcW w:w="1383" w:type="dxa"/>
          </w:tcPr>
          <w:p w14:paraId="3915E912" w14:textId="77777777" w:rsidR="00A21460" w:rsidRPr="006D5C56" w:rsidRDefault="00A21460" w:rsidP="003F7161">
            <w:r w:rsidRPr="006D5C56">
              <w:t>F1N086</w:t>
            </w:r>
          </w:p>
        </w:tc>
        <w:tc>
          <w:tcPr>
            <w:tcW w:w="803" w:type="dxa"/>
            <w:vAlign w:val="center"/>
          </w:tcPr>
          <w:p w14:paraId="189B2684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13215AAA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19FF4E4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70828D17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5B6BA96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C4E0DE9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6978806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EE2EAA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251C0F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564C6E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630746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BEE420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E67B94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C3B64C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D9628E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4ABA3A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7B2C61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0663A9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CE1C13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6BBD3995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76DB673B" w14:textId="77777777" w:rsidTr="003F7161">
        <w:tc>
          <w:tcPr>
            <w:tcW w:w="1383" w:type="dxa"/>
          </w:tcPr>
          <w:p w14:paraId="05982471" w14:textId="77777777" w:rsidR="00A21460" w:rsidRPr="006D5C56" w:rsidRDefault="00A21460" w:rsidP="003F7161">
            <w:r w:rsidRPr="006D5C56">
              <w:t>F1N087</w:t>
            </w:r>
          </w:p>
        </w:tc>
        <w:tc>
          <w:tcPr>
            <w:tcW w:w="803" w:type="dxa"/>
            <w:vAlign w:val="center"/>
          </w:tcPr>
          <w:p w14:paraId="38BABBB3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6EBF81CA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43E31253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7942E260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15F3701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720F076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05B5B63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71CEDB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BD78D9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75FE87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5652A4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51440A9" w14:textId="77777777" w:rsidR="00A21460" w:rsidRPr="006D5C56" w:rsidRDefault="00A21460" w:rsidP="003F7161">
            <w:pPr>
              <w:jc w:val="center"/>
            </w:pPr>
            <w:r>
              <w:t>a</w:t>
            </w:r>
          </w:p>
        </w:tc>
        <w:tc>
          <w:tcPr>
            <w:tcW w:w="482" w:type="dxa"/>
          </w:tcPr>
          <w:p w14:paraId="35015CE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055C4A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56670D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602F19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9FA3A3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F992BF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237D16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726A6617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12D3AF5F" w14:textId="77777777" w:rsidTr="003F7161">
        <w:tc>
          <w:tcPr>
            <w:tcW w:w="1383" w:type="dxa"/>
          </w:tcPr>
          <w:p w14:paraId="5A142B68" w14:textId="77777777" w:rsidR="00A21460" w:rsidRPr="006D5C56" w:rsidRDefault="00A21460" w:rsidP="003F7161">
            <w:r w:rsidRPr="006D5C56">
              <w:t>F1N088</w:t>
            </w:r>
          </w:p>
        </w:tc>
        <w:tc>
          <w:tcPr>
            <w:tcW w:w="803" w:type="dxa"/>
            <w:vAlign w:val="center"/>
          </w:tcPr>
          <w:p w14:paraId="52D2210D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624ADB9E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CD82BD0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C15CE96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2BA32C6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DEC4CEE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5D501F8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5D73CF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D499F6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C75E31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1953ED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599CB3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8163E3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85DD57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2D412D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CE4D58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1E0275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F52B84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37577E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5C85C497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6EBF2969" w14:textId="77777777" w:rsidTr="003F7161">
        <w:tc>
          <w:tcPr>
            <w:tcW w:w="1383" w:type="dxa"/>
          </w:tcPr>
          <w:p w14:paraId="5DFB932C" w14:textId="77777777" w:rsidR="00A21460" w:rsidRPr="006D5C56" w:rsidRDefault="00A21460" w:rsidP="003F7161">
            <w:r w:rsidRPr="006D5C56">
              <w:t>F1N089</w:t>
            </w:r>
          </w:p>
        </w:tc>
        <w:tc>
          <w:tcPr>
            <w:tcW w:w="803" w:type="dxa"/>
            <w:vAlign w:val="center"/>
          </w:tcPr>
          <w:p w14:paraId="1749D9A7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072F86E8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45571E57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A33C1F4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6EA4790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6C38451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05B7E6A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B1761B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B0D72C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DF9953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ADE0CB0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3998E2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4EE922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F69E04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BCDABE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C47B77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656638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B35830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EF0212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4D346979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06533A7F" w14:textId="77777777" w:rsidTr="003F7161">
        <w:tc>
          <w:tcPr>
            <w:tcW w:w="1383" w:type="dxa"/>
          </w:tcPr>
          <w:p w14:paraId="36A494E9" w14:textId="77777777" w:rsidR="00A21460" w:rsidRPr="006D5C56" w:rsidRDefault="00A21460" w:rsidP="003F7161">
            <w:r w:rsidRPr="006D5C56">
              <w:t>F1N090</w:t>
            </w:r>
          </w:p>
        </w:tc>
        <w:tc>
          <w:tcPr>
            <w:tcW w:w="803" w:type="dxa"/>
            <w:vAlign w:val="center"/>
          </w:tcPr>
          <w:p w14:paraId="62F17A8C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64F726C5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78975291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6047804E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3212257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D3382F1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3C33536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813A05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3FBD29F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ECBF880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2091F10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2F99D7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D1B240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54281D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37C697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6E6582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DD01E1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42031D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225409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1A2B3314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30E8F162" w14:textId="77777777" w:rsidTr="003F7161">
        <w:tc>
          <w:tcPr>
            <w:tcW w:w="1383" w:type="dxa"/>
          </w:tcPr>
          <w:p w14:paraId="41F7BE67" w14:textId="77777777" w:rsidR="00A21460" w:rsidRPr="006D5C56" w:rsidRDefault="00A21460" w:rsidP="003F7161">
            <w:r w:rsidRPr="006D5C56">
              <w:t>F1N091</w:t>
            </w:r>
          </w:p>
        </w:tc>
        <w:tc>
          <w:tcPr>
            <w:tcW w:w="803" w:type="dxa"/>
            <w:vAlign w:val="center"/>
          </w:tcPr>
          <w:p w14:paraId="58504BF6" w14:textId="77777777" w:rsidR="00A21460" w:rsidRPr="006D5C56" w:rsidRDefault="00A21460" w:rsidP="003F7161">
            <w:pPr>
              <w:jc w:val="center"/>
            </w:pPr>
            <w:r w:rsidRPr="00740960">
              <w:t>n.a.</w:t>
            </w:r>
          </w:p>
        </w:tc>
        <w:tc>
          <w:tcPr>
            <w:tcW w:w="803" w:type="dxa"/>
            <w:vAlign w:val="center"/>
          </w:tcPr>
          <w:p w14:paraId="1B7EEE57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F8A4E81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7F28EF8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1F638D5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9324D39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29C95EE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D4A533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766CDD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DF312F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12C26A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5D313E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DB06DB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46D368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CD0E1D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474829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4C2CF5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09A344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6D517B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67FB5B42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5B9AAB9D" w14:textId="77777777" w:rsidTr="003F7161">
        <w:tc>
          <w:tcPr>
            <w:tcW w:w="1383" w:type="dxa"/>
          </w:tcPr>
          <w:p w14:paraId="7381007C" w14:textId="77777777" w:rsidR="00A21460" w:rsidRPr="006D5C56" w:rsidRDefault="00A21460" w:rsidP="003F7161">
            <w:r w:rsidRPr="006D5C56">
              <w:t>F1N092</w:t>
            </w:r>
          </w:p>
        </w:tc>
        <w:tc>
          <w:tcPr>
            <w:tcW w:w="803" w:type="dxa"/>
            <w:vAlign w:val="center"/>
          </w:tcPr>
          <w:p w14:paraId="36FC849E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107866B6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76090844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538F02BA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3068744F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242D344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48AFA60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580471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533DED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1F90C1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A519F8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860E6D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8848AD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FCE3D0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60926B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81F123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B0AE31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BB6765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1E5EB8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1C895550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08802812" w14:textId="77777777" w:rsidTr="003F7161">
        <w:tc>
          <w:tcPr>
            <w:tcW w:w="1383" w:type="dxa"/>
          </w:tcPr>
          <w:p w14:paraId="57B67FCC" w14:textId="77777777" w:rsidR="00A21460" w:rsidRPr="006D5C56" w:rsidRDefault="00A21460" w:rsidP="003F7161">
            <w:r w:rsidRPr="006D5C56">
              <w:t>F1N093</w:t>
            </w:r>
          </w:p>
        </w:tc>
        <w:tc>
          <w:tcPr>
            <w:tcW w:w="803" w:type="dxa"/>
            <w:vAlign w:val="center"/>
          </w:tcPr>
          <w:p w14:paraId="0F51A62E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4A60E9DC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2F86AC7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F24FD35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1912947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8D6DBF7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65C1962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EAA471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575E690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71B1EC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6783A2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D5C4BD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8D6C7E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2C0D84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B367F1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4B7CC3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A22088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6AD5BC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3A711D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0B63A366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6F3C6A26" w14:textId="77777777" w:rsidTr="003F7161">
        <w:tc>
          <w:tcPr>
            <w:tcW w:w="1383" w:type="dxa"/>
          </w:tcPr>
          <w:p w14:paraId="378DEDDE" w14:textId="77777777" w:rsidR="00A21460" w:rsidRPr="006D5C56" w:rsidRDefault="00A21460" w:rsidP="003F7161">
            <w:r w:rsidRPr="006D5C56">
              <w:t>F1N094</w:t>
            </w:r>
          </w:p>
        </w:tc>
        <w:tc>
          <w:tcPr>
            <w:tcW w:w="803" w:type="dxa"/>
            <w:vAlign w:val="center"/>
          </w:tcPr>
          <w:p w14:paraId="5AEB2162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096C8E3D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24996146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B358D3A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4077B8E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BFD0654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44E895E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9CB095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D3253A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EC1047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DD5235F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4BABAB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A99079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BC43BC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2358BD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B43B05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ED1F57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7C3B97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AAEEA2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63592DBC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7CE7D531" w14:textId="77777777" w:rsidTr="003F7161">
        <w:tc>
          <w:tcPr>
            <w:tcW w:w="1383" w:type="dxa"/>
          </w:tcPr>
          <w:p w14:paraId="7BC1205F" w14:textId="77777777" w:rsidR="00A21460" w:rsidRPr="006D5C56" w:rsidRDefault="00A21460" w:rsidP="003F7161">
            <w:r w:rsidRPr="006D5C56">
              <w:t>F1N095</w:t>
            </w:r>
          </w:p>
        </w:tc>
        <w:tc>
          <w:tcPr>
            <w:tcW w:w="803" w:type="dxa"/>
            <w:vAlign w:val="center"/>
          </w:tcPr>
          <w:p w14:paraId="3B03E45B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1F5C5D0A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56A0447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F32E1BF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1E0B40F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0C72E40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644618C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03167B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26537D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01B207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BB989B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7E5F21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B858C2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D5DF9A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93F347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8CC86E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961403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2EA2D9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CE3D3F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0B48A4D2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2095D910" w14:textId="77777777" w:rsidTr="003F7161">
        <w:tc>
          <w:tcPr>
            <w:tcW w:w="1383" w:type="dxa"/>
          </w:tcPr>
          <w:p w14:paraId="64EAAEE3" w14:textId="77777777" w:rsidR="00A21460" w:rsidRPr="006D5C56" w:rsidRDefault="00A21460" w:rsidP="003F7161">
            <w:r w:rsidRPr="006D5C56">
              <w:t>F1N096</w:t>
            </w:r>
          </w:p>
        </w:tc>
        <w:tc>
          <w:tcPr>
            <w:tcW w:w="803" w:type="dxa"/>
            <w:vAlign w:val="center"/>
          </w:tcPr>
          <w:p w14:paraId="1A441E7F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4252B46B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79E0553E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E332CB4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7C46AE8F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EA3947E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2484790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923871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30241C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8A1CFD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2AEA06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04C65A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DE4E0E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095F0D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3443A3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B7979D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E42FEB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B33CB9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D16306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274BC373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73BF5A8C" w14:textId="77777777" w:rsidTr="003F7161">
        <w:tc>
          <w:tcPr>
            <w:tcW w:w="1383" w:type="dxa"/>
          </w:tcPr>
          <w:p w14:paraId="2FB4FCD3" w14:textId="77777777" w:rsidR="00A21460" w:rsidRPr="006D5C56" w:rsidRDefault="00A21460" w:rsidP="003F7161">
            <w:r w:rsidRPr="006D5C56">
              <w:t>F1N097</w:t>
            </w:r>
          </w:p>
        </w:tc>
        <w:tc>
          <w:tcPr>
            <w:tcW w:w="803" w:type="dxa"/>
            <w:vAlign w:val="center"/>
          </w:tcPr>
          <w:p w14:paraId="4D540577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2B6285C4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7DB27A61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430DD4B2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04A59B7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048EB4E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6878047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F4F85F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8D26A6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B48FB4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9DD01C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E99019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EDF95D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285112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5F1000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99A0E9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62E83C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183649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8B66D7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19913C34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48907957" w14:textId="77777777" w:rsidTr="003F7161">
        <w:tc>
          <w:tcPr>
            <w:tcW w:w="1383" w:type="dxa"/>
          </w:tcPr>
          <w:p w14:paraId="0F01ADE4" w14:textId="77777777" w:rsidR="00A21460" w:rsidRPr="006D5C56" w:rsidRDefault="00A21460" w:rsidP="003F7161">
            <w:r w:rsidRPr="006D5C56">
              <w:t>F1N098</w:t>
            </w:r>
          </w:p>
        </w:tc>
        <w:tc>
          <w:tcPr>
            <w:tcW w:w="803" w:type="dxa"/>
            <w:vAlign w:val="center"/>
          </w:tcPr>
          <w:p w14:paraId="4E78AF36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06E68AFB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556E62EC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6D5EA3B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57877B8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39AB653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61513E2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4CB551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78CEA5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405E26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0CBF72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BD5ED5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8FFB9D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58A2C2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0CC982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3F4FA2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82DDE5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2B8B66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33B849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3D5A342D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6F97ED1C" w14:textId="77777777" w:rsidTr="003F7161">
        <w:tc>
          <w:tcPr>
            <w:tcW w:w="1383" w:type="dxa"/>
          </w:tcPr>
          <w:p w14:paraId="698BD406" w14:textId="77777777" w:rsidR="00A21460" w:rsidRPr="006D5C56" w:rsidRDefault="00A21460" w:rsidP="003F7161">
            <w:r w:rsidRPr="006D5C56">
              <w:t>F1N099</w:t>
            </w:r>
          </w:p>
        </w:tc>
        <w:tc>
          <w:tcPr>
            <w:tcW w:w="803" w:type="dxa"/>
            <w:vAlign w:val="center"/>
          </w:tcPr>
          <w:p w14:paraId="3451C6B8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404140D5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226109DE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7FC43EFE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26B1A31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7C98258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589A222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C1D87F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3F4E47F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4EE9B9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0D4370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84F66A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921D21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18653E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94E067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15A972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B65E5E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F307E0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25F5B4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7F3D594D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6D7EDF1F" w14:textId="77777777" w:rsidTr="003F7161">
        <w:tc>
          <w:tcPr>
            <w:tcW w:w="1383" w:type="dxa"/>
          </w:tcPr>
          <w:p w14:paraId="32703B0A" w14:textId="77777777" w:rsidR="00A21460" w:rsidRPr="006D5C56" w:rsidRDefault="00A21460" w:rsidP="003F7161">
            <w:r w:rsidRPr="006D5C56">
              <w:t>F1N100</w:t>
            </w:r>
          </w:p>
        </w:tc>
        <w:tc>
          <w:tcPr>
            <w:tcW w:w="803" w:type="dxa"/>
            <w:vAlign w:val="center"/>
          </w:tcPr>
          <w:p w14:paraId="1695CFD1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0C524EF5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4CABD22A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76AA61D5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01781AA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7A305ED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44275B1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4DD9E3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50BE4F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45CE0E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A2BF43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34427E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8BBF84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E2F8A9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0E4867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A0670C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420252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03F2EB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2F0675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7BB86EC8" w14:textId="77777777" w:rsidR="00A21460" w:rsidRPr="006D5C56" w:rsidRDefault="00A21460" w:rsidP="003F7161">
            <w:pPr>
              <w:jc w:val="center"/>
            </w:pPr>
            <w:r w:rsidRPr="00FE55D9">
              <w:t>3</w:t>
            </w:r>
          </w:p>
        </w:tc>
      </w:tr>
      <w:tr w:rsidR="00A21460" w:rsidRPr="006D5C56" w14:paraId="2E9FF058" w14:textId="77777777" w:rsidTr="003F7161">
        <w:tc>
          <w:tcPr>
            <w:tcW w:w="1383" w:type="dxa"/>
          </w:tcPr>
          <w:p w14:paraId="37429AD4" w14:textId="77777777" w:rsidR="00A21460" w:rsidRPr="006D5C56" w:rsidRDefault="00A21460" w:rsidP="003F7161">
            <w:r w:rsidRPr="006D5C56">
              <w:t>F1N101</w:t>
            </w:r>
          </w:p>
        </w:tc>
        <w:tc>
          <w:tcPr>
            <w:tcW w:w="803" w:type="dxa"/>
            <w:vAlign w:val="center"/>
          </w:tcPr>
          <w:p w14:paraId="113A8685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0D474515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231E2EA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4EDAEBE5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3F98959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BAEE9AA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6047009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EEF696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1ABF44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CC8244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524D71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15C6DA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1E6EFB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3870FB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F73410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392064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406B05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FA7294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AE793C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111D5DB0" w14:textId="77777777" w:rsidR="00A21460" w:rsidRPr="006D5C56" w:rsidRDefault="00A21460" w:rsidP="003F7161">
            <w:pPr>
              <w:jc w:val="center"/>
            </w:pPr>
            <w:r w:rsidRPr="00FE55D9">
              <w:t>3</w:t>
            </w:r>
          </w:p>
        </w:tc>
      </w:tr>
      <w:tr w:rsidR="00A21460" w:rsidRPr="006D5C56" w14:paraId="2555C785" w14:textId="77777777" w:rsidTr="003F7161">
        <w:tc>
          <w:tcPr>
            <w:tcW w:w="1383" w:type="dxa"/>
          </w:tcPr>
          <w:p w14:paraId="48D43DC7" w14:textId="77777777" w:rsidR="00A21460" w:rsidRPr="006D5C56" w:rsidRDefault="00A21460" w:rsidP="003F7161">
            <w:r w:rsidRPr="006D5C56">
              <w:t>F1N102</w:t>
            </w:r>
          </w:p>
        </w:tc>
        <w:tc>
          <w:tcPr>
            <w:tcW w:w="803" w:type="dxa"/>
            <w:vAlign w:val="center"/>
          </w:tcPr>
          <w:p w14:paraId="1152E505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3428AF9B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7E5AF64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61866040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7B2757A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F5BA5A6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69EE997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1821AA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7449FB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EB08B7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5E36B5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09A906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4A35D9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A4977D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F86553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F809D3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41C064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22A57B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D74EE7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49ED07EC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3E594916" w14:textId="77777777" w:rsidTr="003F7161">
        <w:tc>
          <w:tcPr>
            <w:tcW w:w="1383" w:type="dxa"/>
          </w:tcPr>
          <w:p w14:paraId="66D40A89" w14:textId="77777777" w:rsidR="00A21460" w:rsidRPr="006D5C56" w:rsidRDefault="00A21460" w:rsidP="003F7161">
            <w:r w:rsidRPr="006D5C56">
              <w:t>F1N103</w:t>
            </w:r>
          </w:p>
        </w:tc>
        <w:tc>
          <w:tcPr>
            <w:tcW w:w="803" w:type="dxa"/>
            <w:vAlign w:val="center"/>
          </w:tcPr>
          <w:p w14:paraId="6FA52613" w14:textId="77777777" w:rsidR="00A21460" w:rsidRPr="00DF7CA3" w:rsidRDefault="00A21460" w:rsidP="003F7161">
            <w:pPr>
              <w:jc w:val="center"/>
              <w:rPr>
                <w:b/>
              </w:rPr>
            </w:pPr>
            <w:r w:rsidRPr="00DF7CA3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2DB28DDB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5F8D437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5F20AAA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518FD69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627B5CC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0C76184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98DDBA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23014D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99C7C6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35C943F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1AFE3C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3C2B15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F1A6B9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39D510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53B1C1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7B26DC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32B7FE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6D6BBB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06EC9D40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40544F8B" w14:textId="77777777" w:rsidTr="003F7161">
        <w:tc>
          <w:tcPr>
            <w:tcW w:w="1383" w:type="dxa"/>
          </w:tcPr>
          <w:p w14:paraId="0255AA9C" w14:textId="77777777" w:rsidR="00A21460" w:rsidRPr="006D5C56" w:rsidRDefault="00A21460" w:rsidP="003F7161">
            <w:r w:rsidRPr="006D5C56">
              <w:t>F1N104</w:t>
            </w:r>
          </w:p>
        </w:tc>
        <w:tc>
          <w:tcPr>
            <w:tcW w:w="803" w:type="dxa"/>
            <w:vAlign w:val="center"/>
          </w:tcPr>
          <w:p w14:paraId="2B7EDF71" w14:textId="77777777" w:rsidR="00A21460" w:rsidRPr="006D5C56" w:rsidRDefault="00A21460" w:rsidP="003F7161">
            <w:pPr>
              <w:jc w:val="center"/>
            </w:pPr>
            <w:r w:rsidRPr="00740960">
              <w:t>n.a.</w:t>
            </w:r>
          </w:p>
        </w:tc>
        <w:tc>
          <w:tcPr>
            <w:tcW w:w="803" w:type="dxa"/>
            <w:vAlign w:val="center"/>
          </w:tcPr>
          <w:p w14:paraId="3D4EB171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EFA2029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CB06BC9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0723BBE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0ECB4D6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13E22B6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6A7774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1974C2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4521BA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CFCF16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EC5B45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1A34E3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0FD203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9CA0F0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7AFAE6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9C3637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7CC8EB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D8C20A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43CD9184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154CD65D" w14:textId="77777777" w:rsidTr="003F7161">
        <w:tc>
          <w:tcPr>
            <w:tcW w:w="1383" w:type="dxa"/>
          </w:tcPr>
          <w:p w14:paraId="7D7C521F" w14:textId="77777777" w:rsidR="00A21460" w:rsidRPr="006D5C56" w:rsidRDefault="00A21460" w:rsidP="003F7161">
            <w:r w:rsidRPr="006D5C56">
              <w:t>F1N105</w:t>
            </w:r>
          </w:p>
        </w:tc>
        <w:tc>
          <w:tcPr>
            <w:tcW w:w="803" w:type="dxa"/>
            <w:vAlign w:val="center"/>
          </w:tcPr>
          <w:p w14:paraId="25676C2B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0BAD7FAC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A0798FE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08501E5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79A67BD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2E8E1AA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3B25D70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5B7F29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CE1F4F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37FF32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EA04BB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686049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E6C30B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796889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5020E9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AF5E67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696F42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821CB0C" w14:textId="77777777" w:rsidR="00A21460" w:rsidRPr="006D5C56" w:rsidRDefault="00A21460" w:rsidP="003F7161">
            <w:pPr>
              <w:jc w:val="center"/>
            </w:pPr>
            <w:r>
              <w:t>b</w:t>
            </w:r>
          </w:p>
        </w:tc>
        <w:tc>
          <w:tcPr>
            <w:tcW w:w="482" w:type="dxa"/>
          </w:tcPr>
          <w:p w14:paraId="0377526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13A0A7AA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23F23561" w14:textId="77777777" w:rsidTr="003F7161">
        <w:tc>
          <w:tcPr>
            <w:tcW w:w="1383" w:type="dxa"/>
          </w:tcPr>
          <w:p w14:paraId="3FC86AB4" w14:textId="77777777" w:rsidR="00A21460" w:rsidRPr="006D5C56" w:rsidRDefault="00A21460" w:rsidP="003F7161">
            <w:r w:rsidRPr="006D5C56">
              <w:t>F1N106</w:t>
            </w:r>
          </w:p>
        </w:tc>
        <w:tc>
          <w:tcPr>
            <w:tcW w:w="803" w:type="dxa"/>
            <w:vAlign w:val="center"/>
          </w:tcPr>
          <w:p w14:paraId="06B248B8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009C7FB5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EDBF376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717ABE5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522A2DB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729C766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58D36F7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268192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E99966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52ADD5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879D46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4D65B0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E6F96D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9FB0B9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EF7F33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939BB7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6DA09E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5BA501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7A02BA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46B835BC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461F9324" w14:textId="77777777" w:rsidTr="003F7161">
        <w:tc>
          <w:tcPr>
            <w:tcW w:w="1383" w:type="dxa"/>
          </w:tcPr>
          <w:p w14:paraId="1DF69A0A" w14:textId="77777777" w:rsidR="00A21460" w:rsidRPr="006D5C56" w:rsidRDefault="00A21460" w:rsidP="003F7161">
            <w:r w:rsidRPr="006D5C56">
              <w:t>F1N107</w:t>
            </w:r>
          </w:p>
        </w:tc>
        <w:tc>
          <w:tcPr>
            <w:tcW w:w="803" w:type="dxa"/>
            <w:vAlign w:val="center"/>
          </w:tcPr>
          <w:p w14:paraId="18803645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09AEB73B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EB814D3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47039395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6F41860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FC0B980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5F994B6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6EF6BF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A0DB4A0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AD74C6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09B8D1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A80C50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913B2A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3B975F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CEFD25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764F0E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67AA89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AA22DB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AC10AF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3ACF849F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0B50DF5A" w14:textId="77777777" w:rsidTr="003F7161">
        <w:tc>
          <w:tcPr>
            <w:tcW w:w="1383" w:type="dxa"/>
          </w:tcPr>
          <w:p w14:paraId="445C9B94" w14:textId="77777777" w:rsidR="00A21460" w:rsidRPr="006D5C56" w:rsidRDefault="00A21460" w:rsidP="003F7161">
            <w:r w:rsidRPr="006D5C56">
              <w:t>F1N108</w:t>
            </w:r>
          </w:p>
        </w:tc>
        <w:tc>
          <w:tcPr>
            <w:tcW w:w="803" w:type="dxa"/>
            <w:vAlign w:val="center"/>
          </w:tcPr>
          <w:p w14:paraId="2FC94BE4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58713C79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B29D536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5EE537A1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1A94127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D9596E1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2ECA174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9EC851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1BBA6D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6FB6E6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6C6398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D99FC6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7741D9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CA0B3A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C17E5C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BD5F4C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A1C643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E3D575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24D6C4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0F3F529C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0F6965CA" w14:textId="77777777" w:rsidTr="003F7161">
        <w:tc>
          <w:tcPr>
            <w:tcW w:w="1383" w:type="dxa"/>
          </w:tcPr>
          <w:p w14:paraId="38952768" w14:textId="77777777" w:rsidR="00A21460" w:rsidRPr="006D5C56" w:rsidRDefault="00A21460" w:rsidP="003F7161">
            <w:r w:rsidRPr="006D5C56">
              <w:t>F1N109</w:t>
            </w:r>
          </w:p>
        </w:tc>
        <w:tc>
          <w:tcPr>
            <w:tcW w:w="803" w:type="dxa"/>
            <w:vAlign w:val="center"/>
          </w:tcPr>
          <w:p w14:paraId="4D15A4F6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52664596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8886BA0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6495B4AF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5E419C6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61AEF4C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225AE71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46024D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7720A8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D0A75E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55A9DE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0685F3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F189E1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E75902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F28F48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13A95C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F908A9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721D5D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81667A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4E939935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7C979A89" w14:textId="77777777" w:rsidTr="003F7161">
        <w:tc>
          <w:tcPr>
            <w:tcW w:w="1383" w:type="dxa"/>
          </w:tcPr>
          <w:p w14:paraId="5972C090" w14:textId="77777777" w:rsidR="00A21460" w:rsidRPr="006D5C56" w:rsidRDefault="00A21460" w:rsidP="003F7161">
            <w:r w:rsidRPr="006D5C56">
              <w:t>F1N110</w:t>
            </w:r>
          </w:p>
        </w:tc>
        <w:tc>
          <w:tcPr>
            <w:tcW w:w="803" w:type="dxa"/>
            <w:vAlign w:val="center"/>
          </w:tcPr>
          <w:p w14:paraId="22522769" w14:textId="77777777" w:rsidR="00A21460" w:rsidRPr="006D5C56" w:rsidRDefault="00A21460" w:rsidP="003F7161">
            <w:pPr>
              <w:jc w:val="center"/>
            </w:pPr>
            <w:r w:rsidRPr="00740960">
              <w:t>n.a.</w:t>
            </w:r>
          </w:p>
        </w:tc>
        <w:tc>
          <w:tcPr>
            <w:tcW w:w="803" w:type="dxa"/>
            <w:vAlign w:val="center"/>
          </w:tcPr>
          <w:p w14:paraId="44BEAB7B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1C55A55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6B27681C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61D1F65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EE3CD9B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14538C0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42F9E6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1DD395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EEDFA4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AA83630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2339D9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1316EA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06E59A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473226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FFCB4F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CB7743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4F2785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500507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181BC66A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103F2950" w14:textId="77777777" w:rsidTr="003F7161">
        <w:tc>
          <w:tcPr>
            <w:tcW w:w="1383" w:type="dxa"/>
          </w:tcPr>
          <w:p w14:paraId="5F10654A" w14:textId="77777777" w:rsidR="00A21460" w:rsidRPr="006D5C56" w:rsidRDefault="00A21460" w:rsidP="003F7161">
            <w:r w:rsidRPr="006D5C56">
              <w:t>F1N111</w:t>
            </w:r>
          </w:p>
        </w:tc>
        <w:tc>
          <w:tcPr>
            <w:tcW w:w="803" w:type="dxa"/>
            <w:vAlign w:val="center"/>
          </w:tcPr>
          <w:p w14:paraId="130ABAE7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1DB0DC6E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25051764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4F5F3058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11CE71B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7ED59D7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279C573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3CA7EB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A6D2DD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98483B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BBF0CE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B5FD86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6FEE95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C4BD3A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402937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1E01D1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DC9B60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E5A0CB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FA7440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3EE91E60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078F19E9" w14:textId="77777777" w:rsidTr="003F7161">
        <w:tc>
          <w:tcPr>
            <w:tcW w:w="1383" w:type="dxa"/>
          </w:tcPr>
          <w:p w14:paraId="62208CC5" w14:textId="77777777" w:rsidR="00A21460" w:rsidRPr="006D5C56" w:rsidRDefault="00A21460" w:rsidP="003F7161">
            <w:r w:rsidRPr="006D5C56">
              <w:t>F1N112</w:t>
            </w:r>
          </w:p>
        </w:tc>
        <w:tc>
          <w:tcPr>
            <w:tcW w:w="803" w:type="dxa"/>
            <w:vAlign w:val="center"/>
          </w:tcPr>
          <w:p w14:paraId="15C54FF0" w14:textId="77777777" w:rsidR="00A21460" w:rsidRPr="006D5C56" w:rsidRDefault="00A21460" w:rsidP="003F7161">
            <w:pPr>
              <w:jc w:val="center"/>
            </w:pPr>
            <w:r w:rsidRPr="00740960">
              <w:t>n.a.</w:t>
            </w:r>
          </w:p>
        </w:tc>
        <w:tc>
          <w:tcPr>
            <w:tcW w:w="803" w:type="dxa"/>
            <w:vAlign w:val="center"/>
          </w:tcPr>
          <w:p w14:paraId="4D987304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C814F92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7D67C31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3A6729D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2BDB065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6224D38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9D2DA4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90C842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037768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ACB247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E43842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F31EDF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981F03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8EA75A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5AF8C0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A9C1A5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1ABA37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0AA217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29D26590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7A15A4BF" w14:textId="77777777" w:rsidTr="003F7161">
        <w:tc>
          <w:tcPr>
            <w:tcW w:w="1383" w:type="dxa"/>
          </w:tcPr>
          <w:p w14:paraId="17E1B5E5" w14:textId="77777777" w:rsidR="00A21460" w:rsidRPr="006D5C56" w:rsidRDefault="00A21460" w:rsidP="003F7161">
            <w:r w:rsidRPr="006D5C56">
              <w:t>F1N113</w:t>
            </w:r>
          </w:p>
        </w:tc>
        <w:tc>
          <w:tcPr>
            <w:tcW w:w="803" w:type="dxa"/>
            <w:vAlign w:val="center"/>
          </w:tcPr>
          <w:p w14:paraId="490BD926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6696612B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21A8AB6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F4824A9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4DB3383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F817BFC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557E6E1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E52C98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909A04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15676A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D1364D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C10B3C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7CE6BC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508B25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9AF7F2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CAE3EE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3AF28A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1B7BD07" w14:textId="77777777" w:rsidR="00A21460" w:rsidRPr="006D5C56" w:rsidRDefault="00A21460" w:rsidP="003F7161">
            <w:pPr>
              <w:jc w:val="center"/>
            </w:pPr>
            <w:r>
              <w:t>b</w:t>
            </w:r>
          </w:p>
        </w:tc>
        <w:tc>
          <w:tcPr>
            <w:tcW w:w="482" w:type="dxa"/>
          </w:tcPr>
          <w:p w14:paraId="20DB831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2041097C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649ACCD4" w14:textId="77777777" w:rsidTr="003F7161">
        <w:tc>
          <w:tcPr>
            <w:tcW w:w="1383" w:type="dxa"/>
          </w:tcPr>
          <w:p w14:paraId="2B5E3743" w14:textId="77777777" w:rsidR="00A21460" w:rsidRPr="006D5C56" w:rsidRDefault="00A21460" w:rsidP="003F7161">
            <w:r w:rsidRPr="006D5C56">
              <w:t>F1N114</w:t>
            </w:r>
          </w:p>
        </w:tc>
        <w:tc>
          <w:tcPr>
            <w:tcW w:w="803" w:type="dxa"/>
            <w:vAlign w:val="center"/>
          </w:tcPr>
          <w:p w14:paraId="587AD330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7B04CE12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2628F7D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1A276722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74AC4A1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0A30A75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59D4E3A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72F2E0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80595A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94A78E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90D75A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467A74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788B17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20E2E3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5103FC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B6BDE4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43A5475" w14:textId="77777777" w:rsidR="00A21460" w:rsidRPr="006D5C56" w:rsidRDefault="00A21460" w:rsidP="003F7161">
            <w:pPr>
              <w:jc w:val="center"/>
            </w:pPr>
            <w:r>
              <w:t>b</w:t>
            </w:r>
          </w:p>
        </w:tc>
        <w:tc>
          <w:tcPr>
            <w:tcW w:w="482" w:type="dxa"/>
          </w:tcPr>
          <w:p w14:paraId="6CC6D54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2F02D2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7300110B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322D23F5" w14:textId="77777777" w:rsidTr="003F7161">
        <w:tc>
          <w:tcPr>
            <w:tcW w:w="1383" w:type="dxa"/>
          </w:tcPr>
          <w:p w14:paraId="21B0C858" w14:textId="77777777" w:rsidR="00A21460" w:rsidRPr="006D5C56" w:rsidRDefault="00A21460" w:rsidP="003F7161">
            <w:r w:rsidRPr="006D5C56">
              <w:t>F1N115</w:t>
            </w:r>
          </w:p>
        </w:tc>
        <w:tc>
          <w:tcPr>
            <w:tcW w:w="803" w:type="dxa"/>
            <w:vAlign w:val="center"/>
          </w:tcPr>
          <w:p w14:paraId="16029DF4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7D726624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28C55E61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6C266E9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5AF2D0E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0455370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6E9EAC8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84DA3C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5905F4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EA344A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88CFD0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3D2D67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A7AA1E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DA1A20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CD216E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2C64BE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C5AB38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EA667B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0E57BE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0ECEE4D3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5044585F" w14:textId="77777777" w:rsidTr="003F7161">
        <w:tc>
          <w:tcPr>
            <w:tcW w:w="1383" w:type="dxa"/>
          </w:tcPr>
          <w:p w14:paraId="08C9356A" w14:textId="77777777" w:rsidR="00A21460" w:rsidRPr="006D5C56" w:rsidRDefault="00A21460" w:rsidP="003F7161">
            <w:r w:rsidRPr="006D5C56">
              <w:t>F1N116</w:t>
            </w:r>
          </w:p>
        </w:tc>
        <w:tc>
          <w:tcPr>
            <w:tcW w:w="803" w:type="dxa"/>
            <w:vAlign w:val="center"/>
          </w:tcPr>
          <w:p w14:paraId="2A12DAF5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3066AC5E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DEF50F0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1100E946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6B01CD1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F24C637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00D4F8F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55EB13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CC1039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3B2915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47DE7D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D332A2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EE43D6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5149D9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2ED94E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F76117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F8A1C1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06467D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6F1440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70CBA9F7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199A4FE9" w14:textId="77777777" w:rsidTr="003F7161">
        <w:tc>
          <w:tcPr>
            <w:tcW w:w="1383" w:type="dxa"/>
          </w:tcPr>
          <w:p w14:paraId="68FF273A" w14:textId="77777777" w:rsidR="00A21460" w:rsidRPr="006D5C56" w:rsidRDefault="00A21460" w:rsidP="003F7161">
            <w:r w:rsidRPr="006D5C56">
              <w:t>F1N117</w:t>
            </w:r>
          </w:p>
        </w:tc>
        <w:tc>
          <w:tcPr>
            <w:tcW w:w="803" w:type="dxa"/>
            <w:vAlign w:val="center"/>
          </w:tcPr>
          <w:p w14:paraId="1F90B96F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0E26973E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7984D6AC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782C8AAE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5FD11B5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412A242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09E7AD0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7E57A2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98BDBC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57AF7D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9830D2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39CA2C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B1C9D2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3C6CA3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C49B93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35437C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0ED506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B3210E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ABE47A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60CFA92F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0AA9314D" w14:textId="77777777" w:rsidTr="003F7161">
        <w:tc>
          <w:tcPr>
            <w:tcW w:w="1383" w:type="dxa"/>
          </w:tcPr>
          <w:p w14:paraId="4FF85D55" w14:textId="77777777" w:rsidR="00A21460" w:rsidRPr="006D5C56" w:rsidRDefault="00A21460" w:rsidP="003F7161">
            <w:r w:rsidRPr="006D5C56">
              <w:t>F1N118</w:t>
            </w:r>
          </w:p>
        </w:tc>
        <w:tc>
          <w:tcPr>
            <w:tcW w:w="803" w:type="dxa"/>
            <w:vAlign w:val="center"/>
          </w:tcPr>
          <w:p w14:paraId="06216EDB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4BA68D64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4F8B1A42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67B2328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5D006C7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44D7D72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5BD2806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595420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A136A2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5DD137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D3FC0B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1D2526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CB00C4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8D448D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2FAAD9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5E2DCF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B43B86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0068C5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64259D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0A7D7975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05F74D8D" w14:textId="77777777" w:rsidTr="003F7161">
        <w:tc>
          <w:tcPr>
            <w:tcW w:w="1383" w:type="dxa"/>
          </w:tcPr>
          <w:p w14:paraId="17D5164F" w14:textId="77777777" w:rsidR="00A21460" w:rsidRPr="006D5C56" w:rsidRDefault="00A21460" w:rsidP="003F7161">
            <w:r w:rsidRPr="006D5C56">
              <w:t>F1N119</w:t>
            </w:r>
          </w:p>
        </w:tc>
        <w:tc>
          <w:tcPr>
            <w:tcW w:w="803" w:type="dxa"/>
            <w:vAlign w:val="center"/>
          </w:tcPr>
          <w:p w14:paraId="64C592FB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0AA49D5E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835DBEA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754285C2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141256F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E9E31F2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35EED4F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66C456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2AFFD3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4926E5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0A0CCE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3E0F7E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893582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7A96D9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9DF08A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C5B1E9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EB09A3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818D4E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BAD2A4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1D3B45F3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0A0D3C54" w14:textId="77777777" w:rsidTr="003F7161">
        <w:tc>
          <w:tcPr>
            <w:tcW w:w="1383" w:type="dxa"/>
          </w:tcPr>
          <w:p w14:paraId="7B66DEA1" w14:textId="77777777" w:rsidR="00A21460" w:rsidRPr="006D5C56" w:rsidRDefault="00A21460" w:rsidP="003F7161">
            <w:r w:rsidRPr="006D5C56">
              <w:t>F1N120</w:t>
            </w:r>
          </w:p>
        </w:tc>
        <w:tc>
          <w:tcPr>
            <w:tcW w:w="803" w:type="dxa"/>
            <w:vAlign w:val="center"/>
          </w:tcPr>
          <w:p w14:paraId="3477C079" w14:textId="77777777" w:rsidR="00A21460" w:rsidRPr="006D5C56" w:rsidRDefault="00A21460" w:rsidP="003F7161">
            <w:pPr>
              <w:jc w:val="center"/>
            </w:pPr>
            <w:r w:rsidRPr="00740960">
              <w:t>n.a.</w:t>
            </w:r>
          </w:p>
        </w:tc>
        <w:tc>
          <w:tcPr>
            <w:tcW w:w="803" w:type="dxa"/>
            <w:vAlign w:val="center"/>
          </w:tcPr>
          <w:p w14:paraId="711FB0B4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7CAE5EB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6DE36460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478EA85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6DC0590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01CE52D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34D8AD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0D3B6B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5166BB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82E48E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2AEC8E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65F79E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7D551B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DAD94E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7373D1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D2E570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5CE1EB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F7DCEB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686F1F36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4564D75C" w14:textId="77777777" w:rsidTr="003F7161">
        <w:tc>
          <w:tcPr>
            <w:tcW w:w="1383" w:type="dxa"/>
          </w:tcPr>
          <w:p w14:paraId="38D01099" w14:textId="77777777" w:rsidR="00A21460" w:rsidRPr="006D5C56" w:rsidRDefault="00A21460" w:rsidP="003F7161">
            <w:r w:rsidRPr="006D5C56">
              <w:t>F1N121</w:t>
            </w:r>
          </w:p>
        </w:tc>
        <w:tc>
          <w:tcPr>
            <w:tcW w:w="803" w:type="dxa"/>
            <w:vAlign w:val="center"/>
          </w:tcPr>
          <w:p w14:paraId="21198C42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6C268F2C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E4F8AF7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6C92E27F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5A0807E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1238315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4A687A8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5311B8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7F90B5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834DC8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EFCEB4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7DBD50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787F7F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640555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D177EB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965199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693409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A20F9E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E1FFD1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2C3D43F5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21B058F4" w14:textId="77777777" w:rsidTr="003F7161">
        <w:tc>
          <w:tcPr>
            <w:tcW w:w="1383" w:type="dxa"/>
          </w:tcPr>
          <w:p w14:paraId="48A6B798" w14:textId="77777777" w:rsidR="00A21460" w:rsidRPr="006D5C56" w:rsidRDefault="00A21460" w:rsidP="003F7161">
            <w:r w:rsidRPr="006D5C56">
              <w:t>F1N122</w:t>
            </w:r>
          </w:p>
        </w:tc>
        <w:tc>
          <w:tcPr>
            <w:tcW w:w="803" w:type="dxa"/>
            <w:vAlign w:val="center"/>
          </w:tcPr>
          <w:p w14:paraId="3EDE0D86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67B99635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55C468DD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6AF7B88E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3C700A5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14A3F1E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0864379F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7B67A7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E843D4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22FD32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FC3D9C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7868EF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0288F1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F06905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9DC46C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2940CC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4BBB30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FD08B0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E728A2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0B2B92EE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77963B73" w14:textId="77777777" w:rsidTr="003F7161">
        <w:tc>
          <w:tcPr>
            <w:tcW w:w="1383" w:type="dxa"/>
          </w:tcPr>
          <w:p w14:paraId="05514DBA" w14:textId="77777777" w:rsidR="00A21460" w:rsidRPr="006D5C56" w:rsidRDefault="00A21460" w:rsidP="003F7161">
            <w:r w:rsidRPr="006D5C56">
              <w:t>F1N123</w:t>
            </w:r>
          </w:p>
        </w:tc>
        <w:tc>
          <w:tcPr>
            <w:tcW w:w="803" w:type="dxa"/>
            <w:vAlign w:val="center"/>
          </w:tcPr>
          <w:p w14:paraId="1B1F9E2E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27041ABC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38277D6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1F3C28E8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61FA0FC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13CAB79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1F8B1AC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68FD5C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709330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6F8219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82D433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B7993D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22A662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F9E542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80EBEB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8B78A5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443CC6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80480B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FCB311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2127312C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2866F46B" w14:textId="77777777" w:rsidTr="003F7161">
        <w:tc>
          <w:tcPr>
            <w:tcW w:w="1383" w:type="dxa"/>
          </w:tcPr>
          <w:p w14:paraId="59739C25" w14:textId="77777777" w:rsidR="00A21460" w:rsidRPr="006D5C56" w:rsidRDefault="00A21460" w:rsidP="003F7161">
            <w:r w:rsidRPr="006D5C56">
              <w:t>F1N124</w:t>
            </w:r>
          </w:p>
        </w:tc>
        <w:tc>
          <w:tcPr>
            <w:tcW w:w="803" w:type="dxa"/>
            <w:vAlign w:val="center"/>
          </w:tcPr>
          <w:p w14:paraId="433A0A89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24B31478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5250C40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79539FC1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1824AB4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1CB4F28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7FA88A3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FCC6F1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0CFE92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331595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73DFB7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FE58E7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496B9C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561E5A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7B31F4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DC33C0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5E1FD6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9C4439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96207F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40D78DC7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4D0DFDDB" w14:textId="77777777" w:rsidTr="003F7161">
        <w:tc>
          <w:tcPr>
            <w:tcW w:w="1383" w:type="dxa"/>
          </w:tcPr>
          <w:p w14:paraId="10BB80A5" w14:textId="77777777" w:rsidR="00A21460" w:rsidRPr="006D5C56" w:rsidRDefault="00A21460" w:rsidP="003F7161">
            <w:r w:rsidRPr="006D5C56">
              <w:t>F1N125</w:t>
            </w:r>
          </w:p>
        </w:tc>
        <w:tc>
          <w:tcPr>
            <w:tcW w:w="803" w:type="dxa"/>
            <w:vAlign w:val="center"/>
          </w:tcPr>
          <w:p w14:paraId="0442F045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17082EA2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2FF1ACBB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657C5E65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6F3E281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E944382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58EEAD9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785574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171790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93D23F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99A72F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538F6D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563A8F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B570C4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57E471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8796A8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4F9D4C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F65A90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A12EC6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03040A5B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047B7407" w14:textId="77777777" w:rsidTr="003F7161">
        <w:tc>
          <w:tcPr>
            <w:tcW w:w="1383" w:type="dxa"/>
          </w:tcPr>
          <w:p w14:paraId="2CD08843" w14:textId="77777777" w:rsidR="00A21460" w:rsidRPr="006D5C56" w:rsidRDefault="00A21460" w:rsidP="003F7161">
            <w:r w:rsidRPr="006D5C56">
              <w:t>F1N126</w:t>
            </w:r>
          </w:p>
        </w:tc>
        <w:tc>
          <w:tcPr>
            <w:tcW w:w="803" w:type="dxa"/>
            <w:vAlign w:val="center"/>
          </w:tcPr>
          <w:p w14:paraId="57084AAE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7425D4F7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A680D2D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4CE6485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6CF30EB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389735A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0B1B25E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B8AD3F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7F2363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215EDF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E57C3DF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8022E7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6BC2BC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BE8F1E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295C92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752652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F00A6A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70506D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6E4413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7DA6D662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5A844BAF" w14:textId="77777777" w:rsidTr="003F7161">
        <w:tc>
          <w:tcPr>
            <w:tcW w:w="1383" w:type="dxa"/>
          </w:tcPr>
          <w:p w14:paraId="0F1EDEED" w14:textId="77777777" w:rsidR="00A21460" w:rsidRPr="006D5C56" w:rsidRDefault="00A21460" w:rsidP="003F7161">
            <w:r w:rsidRPr="006D5C56">
              <w:t>F1N127</w:t>
            </w:r>
          </w:p>
        </w:tc>
        <w:tc>
          <w:tcPr>
            <w:tcW w:w="803" w:type="dxa"/>
            <w:vAlign w:val="center"/>
          </w:tcPr>
          <w:p w14:paraId="2E5AEE49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7174253B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FC549EA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1EB144B1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11A4F40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031523C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7F2C7E0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8EC595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E2B614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13EB28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D53126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6F59F8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7F6F5E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843BD2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9BBBFF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2C0D8F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B50ABA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0D65F1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B0BCAE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3E72F095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7170A9B3" w14:textId="77777777" w:rsidTr="003F7161">
        <w:tc>
          <w:tcPr>
            <w:tcW w:w="1383" w:type="dxa"/>
          </w:tcPr>
          <w:p w14:paraId="20586453" w14:textId="77777777" w:rsidR="00A21460" w:rsidRPr="006D5C56" w:rsidRDefault="00A21460" w:rsidP="003F7161">
            <w:r w:rsidRPr="006D5C56">
              <w:t>F1N128</w:t>
            </w:r>
          </w:p>
        </w:tc>
        <w:tc>
          <w:tcPr>
            <w:tcW w:w="803" w:type="dxa"/>
            <w:vAlign w:val="center"/>
          </w:tcPr>
          <w:p w14:paraId="7A0D7F44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72D85FF7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71E68821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4014E81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312D6FB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723E346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76D2D0D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0A1BA5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776825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872D1D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7E9129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37A79B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C9BC23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E775B7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3FC3AF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E6E2C8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3AF365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3C4BF1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DE479A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111BC567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1899BFB1" w14:textId="77777777" w:rsidTr="003F7161">
        <w:tc>
          <w:tcPr>
            <w:tcW w:w="1383" w:type="dxa"/>
          </w:tcPr>
          <w:p w14:paraId="0A2B3B75" w14:textId="77777777" w:rsidR="00A21460" w:rsidRPr="006D5C56" w:rsidRDefault="00A21460" w:rsidP="003F7161">
            <w:r w:rsidRPr="006D5C56">
              <w:t>F1N129</w:t>
            </w:r>
          </w:p>
        </w:tc>
        <w:tc>
          <w:tcPr>
            <w:tcW w:w="803" w:type="dxa"/>
            <w:vAlign w:val="center"/>
          </w:tcPr>
          <w:p w14:paraId="37949BB2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5B25CB3D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53F2B940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1B9C124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6E33435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FAB4276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28218B6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9ED9C6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B96C94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2B588A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9486E4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ABB33B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ABC04D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A12389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812EC0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8F682B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401981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C33D277" w14:textId="77777777" w:rsidR="00A21460" w:rsidRPr="006D5C56" w:rsidRDefault="00A21460" w:rsidP="003F7161">
            <w:pPr>
              <w:jc w:val="center"/>
            </w:pPr>
            <w:r>
              <w:t>a</w:t>
            </w:r>
          </w:p>
        </w:tc>
        <w:tc>
          <w:tcPr>
            <w:tcW w:w="482" w:type="dxa"/>
          </w:tcPr>
          <w:p w14:paraId="7B1DF69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478A1D7B" w14:textId="77777777" w:rsidR="00A21460" w:rsidRPr="006D5C56" w:rsidRDefault="00A21460" w:rsidP="003F7161">
            <w:pPr>
              <w:jc w:val="center"/>
            </w:pPr>
            <w:r w:rsidRPr="00FE55D9">
              <w:t>4</w:t>
            </w:r>
          </w:p>
        </w:tc>
      </w:tr>
      <w:tr w:rsidR="00A21460" w:rsidRPr="006D5C56" w14:paraId="38269274" w14:textId="77777777" w:rsidTr="003F7161">
        <w:tc>
          <w:tcPr>
            <w:tcW w:w="1383" w:type="dxa"/>
          </w:tcPr>
          <w:p w14:paraId="5D5BB221" w14:textId="77777777" w:rsidR="00A21460" w:rsidRPr="006D5C56" w:rsidRDefault="00A21460" w:rsidP="003F7161">
            <w:r w:rsidRPr="006D5C56">
              <w:t>F1N130</w:t>
            </w:r>
          </w:p>
        </w:tc>
        <w:tc>
          <w:tcPr>
            <w:tcW w:w="803" w:type="dxa"/>
            <w:vAlign w:val="center"/>
          </w:tcPr>
          <w:p w14:paraId="21CD8B1C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655E72F5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736D0D46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9A32254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4268B99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6A3F3B3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1AC8F5D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A8B19F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56FAD5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859943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F97988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5C38D1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A08BCF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C45409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7CCC9C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665FC7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192150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C3E6EB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2291D0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2E4C174C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499926F3" w14:textId="77777777" w:rsidTr="003F7161">
        <w:tc>
          <w:tcPr>
            <w:tcW w:w="1383" w:type="dxa"/>
          </w:tcPr>
          <w:p w14:paraId="3ACD4FCC" w14:textId="77777777" w:rsidR="00A21460" w:rsidRPr="006D5C56" w:rsidRDefault="00A21460" w:rsidP="003F7161">
            <w:r w:rsidRPr="006D5C56">
              <w:t>F1N131</w:t>
            </w:r>
          </w:p>
        </w:tc>
        <w:tc>
          <w:tcPr>
            <w:tcW w:w="803" w:type="dxa"/>
            <w:vAlign w:val="center"/>
          </w:tcPr>
          <w:p w14:paraId="717B0EE9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18F7FDA1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7CC9BC10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6240A2F4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64B84F4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DC5E1BC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7B71B0B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394C73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DAAD94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E5D516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D08BE8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381058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7BCC08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F333B1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B6E836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9B2BF3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95D489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AB68C8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8397EB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70BE24DD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2E0F246C" w14:textId="77777777" w:rsidTr="003F7161">
        <w:tc>
          <w:tcPr>
            <w:tcW w:w="1383" w:type="dxa"/>
          </w:tcPr>
          <w:p w14:paraId="13780B13" w14:textId="77777777" w:rsidR="00A21460" w:rsidRPr="006D5C56" w:rsidRDefault="00A21460" w:rsidP="003F7161">
            <w:r w:rsidRPr="006D5C56">
              <w:t>F1N132</w:t>
            </w:r>
          </w:p>
        </w:tc>
        <w:tc>
          <w:tcPr>
            <w:tcW w:w="803" w:type="dxa"/>
            <w:vAlign w:val="center"/>
          </w:tcPr>
          <w:p w14:paraId="7F4DA6B9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61020AB4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26619334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858F661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57F09B7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488EEDC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5440447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08F5B3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6AAA8C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C1A317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3E955A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98818B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529535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D6FEEA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A243F2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B97D95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B79C97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A3241B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5106DA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224AE3BA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41C875EE" w14:textId="77777777" w:rsidTr="003F7161">
        <w:tc>
          <w:tcPr>
            <w:tcW w:w="1383" w:type="dxa"/>
          </w:tcPr>
          <w:p w14:paraId="15F51283" w14:textId="77777777" w:rsidR="00A21460" w:rsidRPr="006D5C56" w:rsidRDefault="00A21460" w:rsidP="003F7161">
            <w:r w:rsidRPr="006D5C56">
              <w:t>F1N133</w:t>
            </w:r>
          </w:p>
        </w:tc>
        <w:tc>
          <w:tcPr>
            <w:tcW w:w="803" w:type="dxa"/>
            <w:vAlign w:val="center"/>
          </w:tcPr>
          <w:p w14:paraId="75D3E5CE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5D241535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4C4E7861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796D112E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6838F9C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CD37965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07E50EA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970EDC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C5E801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066124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6D8391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012CE2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C7C250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1A6775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A3CCB4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94F1CA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B0A7BB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C3A22C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D54342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2262C266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676A0A6C" w14:textId="77777777" w:rsidTr="003F7161">
        <w:tc>
          <w:tcPr>
            <w:tcW w:w="1383" w:type="dxa"/>
          </w:tcPr>
          <w:p w14:paraId="4261121D" w14:textId="77777777" w:rsidR="00A21460" w:rsidRPr="006D5C56" w:rsidRDefault="00A21460" w:rsidP="003F7161">
            <w:r w:rsidRPr="006D5C56">
              <w:t>F1N134</w:t>
            </w:r>
          </w:p>
        </w:tc>
        <w:tc>
          <w:tcPr>
            <w:tcW w:w="803" w:type="dxa"/>
            <w:vAlign w:val="center"/>
          </w:tcPr>
          <w:p w14:paraId="2100B688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33674AA3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CA710C8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503B79A9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14B71A4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F78772D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5B80E19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A5A914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F84389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E7B028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01D6FA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452303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0117FB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A5C292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CA3891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8CE5F1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022D06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2A180C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8D5C36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2BB55AD3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35E3935D" w14:textId="77777777" w:rsidTr="003F7161">
        <w:tc>
          <w:tcPr>
            <w:tcW w:w="1383" w:type="dxa"/>
          </w:tcPr>
          <w:p w14:paraId="6A1EACCB" w14:textId="77777777" w:rsidR="00A21460" w:rsidRPr="006D5C56" w:rsidRDefault="00A21460" w:rsidP="003F7161">
            <w:r w:rsidRPr="006D5C56">
              <w:t>F1N135</w:t>
            </w:r>
          </w:p>
        </w:tc>
        <w:tc>
          <w:tcPr>
            <w:tcW w:w="803" w:type="dxa"/>
            <w:vAlign w:val="center"/>
          </w:tcPr>
          <w:p w14:paraId="35D7E69A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36B66947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EF19FA3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6685F7B2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3C7C4C7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78D70A8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58279C3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2A008B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07B83E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D7F7DC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F08EB6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43B730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7B9D97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FD8B45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78AA4E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CE5EA9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B65A28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519290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147C16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38D3F179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399F84F6" w14:textId="77777777" w:rsidTr="003F7161">
        <w:tc>
          <w:tcPr>
            <w:tcW w:w="1383" w:type="dxa"/>
          </w:tcPr>
          <w:p w14:paraId="76992502" w14:textId="77777777" w:rsidR="00A21460" w:rsidRPr="006D5C56" w:rsidRDefault="00A21460" w:rsidP="003F7161">
            <w:r w:rsidRPr="006D5C56">
              <w:t>F1N136</w:t>
            </w:r>
          </w:p>
        </w:tc>
        <w:tc>
          <w:tcPr>
            <w:tcW w:w="803" w:type="dxa"/>
            <w:vAlign w:val="center"/>
          </w:tcPr>
          <w:p w14:paraId="6C2DAFD7" w14:textId="77777777" w:rsidR="00A21460" w:rsidRPr="006D5C56" w:rsidRDefault="00A21460" w:rsidP="003F7161">
            <w:pPr>
              <w:jc w:val="center"/>
            </w:pPr>
            <w:r w:rsidRPr="00740960">
              <w:t>n.a.</w:t>
            </w:r>
          </w:p>
        </w:tc>
        <w:tc>
          <w:tcPr>
            <w:tcW w:w="803" w:type="dxa"/>
            <w:vAlign w:val="center"/>
          </w:tcPr>
          <w:p w14:paraId="2FBFBD86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9D67F3D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64DC44E3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714BB0B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FC7977F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270BF1B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045398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ABC920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F3C351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3CEC0C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DC655F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CDC4C4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A681DE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7512C3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01B3F3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055AC2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1BB09F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F7B58B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0A06956F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26ADD3AD" w14:textId="77777777" w:rsidTr="003F7161">
        <w:tc>
          <w:tcPr>
            <w:tcW w:w="1383" w:type="dxa"/>
          </w:tcPr>
          <w:p w14:paraId="37BCAFB4" w14:textId="77777777" w:rsidR="00A21460" w:rsidRPr="006D5C56" w:rsidRDefault="00A21460" w:rsidP="003F7161">
            <w:r w:rsidRPr="006D5C56">
              <w:t>F1N137</w:t>
            </w:r>
          </w:p>
        </w:tc>
        <w:tc>
          <w:tcPr>
            <w:tcW w:w="803" w:type="dxa"/>
            <w:vAlign w:val="center"/>
          </w:tcPr>
          <w:p w14:paraId="5CAD5A2A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0168EBEE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12FC7CD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1110E21D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4FBF1AF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17A15D6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73A4996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C9D8BD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30A69F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190A8D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5A9EDB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31236E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CD08A6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759F5B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1337F9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FB17F3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76B55C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BC573B4" w14:textId="77777777" w:rsidR="00A21460" w:rsidRPr="006D5C56" w:rsidRDefault="00A21460" w:rsidP="003F7161">
            <w:pPr>
              <w:jc w:val="center"/>
            </w:pPr>
            <w:r>
              <w:t>b</w:t>
            </w:r>
          </w:p>
        </w:tc>
        <w:tc>
          <w:tcPr>
            <w:tcW w:w="482" w:type="dxa"/>
          </w:tcPr>
          <w:p w14:paraId="20F488C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602FD93D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3EBEB52E" w14:textId="77777777" w:rsidTr="003F7161">
        <w:tc>
          <w:tcPr>
            <w:tcW w:w="1383" w:type="dxa"/>
          </w:tcPr>
          <w:p w14:paraId="759E5781" w14:textId="77777777" w:rsidR="00A21460" w:rsidRPr="006D5C56" w:rsidRDefault="00A21460" w:rsidP="003F7161">
            <w:r w:rsidRPr="006D5C56">
              <w:t>F1N138</w:t>
            </w:r>
          </w:p>
        </w:tc>
        <w:tc>
          <w:tcPr>
            <w:tcW w:w="803" w:type="dxa"/>
            <w:vAlign w:val="center"/>
          </w:tcPr>
          <w:p w14:paraId="568FF0E4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6B192C93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FCFE3C3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5617A19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2795C4C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7AB133C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390DB1D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D6BBB0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8F1D68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0C0BA1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CB0AAA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09074E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0E1BBC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EEC9BE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626B18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5749CF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5B6C0A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F0938A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FCF602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51A8407C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79E339EB" w14:textId="77777777" w:rsidTr="003F7161">
        <w:tc>
          <w:tcPr>
            <w:tcW w:w="1383" w:type="dxa"/>
          </w:tcPr>
          <w:p w14:paraId="35398146" w14:textId="77777777" w:rsidR="00A21460" w:rsidRPr="006D5C56" w:rsidRDefault="00A21460" w:rsidP="003F7161">
            <w:r w:rsidRPr="006D5C56">
              <w:t>F1N139</w:t>
            </w:r>
          </w:p>
        </w:tc>
        <w:tc>
          <w:tcPr>
            <w:tcW w:w="803" w:type="dxa"/>
            <w:vAlign w:val="center"/>
          </w:tcPr>
          <w:p w14:paraId="7A2132EB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66AB4F10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55051604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F2A854C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5D48996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5315091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0FECB03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630997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17BB37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1A071C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33AF80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849F89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8D3713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2ABC83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32DA3E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8F5A34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2864DE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568B3E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CCB465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5D57519F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54EF4A49" w14:textId="77777777" w:rsidTr="003F7161">
        <w:tc>
          <w:tcPr>
            <w:tcW w:w="1383" w:type="dxa"/>
          </w:tcPr>
          <w:p w14:paraId="1D31E190" w14:textId="77777777" w:rsidR="00A21460" w:rsidRPr="006D5C56" w:rsidRDefault="00A21460" w:rsidP="003F7161">
            <w:r w:rsidRPr="006D5C56">
              <w:t>F1N140</w:t>
            </w:r>
          </w:p>
        </w:tc>
        <w:tc>
          <w:tcPr>
            <w:tcW w:w="803" w:type="dxa"/>
            <w:vAlign w:val="center"/>
          </w:tcPr>
          <w:p w14:paraId="1DA70816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2BEE055E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550A4AA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61C9EC77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1A8181D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55F3BE5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6189A6C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8CFA0A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0539670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1BF2A1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DBF9C2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AD6B3E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9BF703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03FDD2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D13AA0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66DF95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403B76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D9EDB3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24D3BD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27FDF6BC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3E1CB114" w14:textId="77777777" w:rsidTr="003F7161">
        <w:tc>
          <w:tcPr>
            <w:tcW w:w="1383" w:type="dxa"/>
          </w:tcPr>
          <w:p w14:paraId="7B01B100" w14:textId="77777777" w:rsidR="00A21460" w:rsidRPr="006D5C56" w:rsidRDefault="00A21460" w:rsidP="003F7161">
            <w:r w:rsidRPr="006D5C56">
              <w:t>F1N141</w:t>
            </w:r>
          </w:p>
        </w:tc>
        <w:tc>
          <w:tcPr>
            <w:tcW w:w="803" w:type="dxa"/>
            <w:vAlign w:val="center"/>
          </w:tcPr>
          <w:p w14:paraId="0AF04F14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40167254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82CE5F8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D7F32B0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03C84A6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5DA26CF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0D0F963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A0171C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475A31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FFDDEF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95F025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CE8C8F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971DED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07F437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D4BDFC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2D4D44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9E13CE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0E9525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2089BD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1F4F3E7B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6DA68DE9" w14:textId="77777777" w:rsidTr="003F7161">
        <w:tc>
          <w:tcPr>
            <w:tcW w:w="1383" w:type="dxa"/>
          </w:tcPr>
          <w:p w14:paraId="6DC2262D" w14:textId="77777777" w:rsidR="00A21460" w:rsidRPr="006D5C56" w:rsidRDefault="00A21460" w:rsidP="003F7161">
            <w:r w:rsidRPr="006D5C56">
              <w:t>F1N142</w:t>
            </w:r>
          </w:p>
        </w:tc>
        <w:tc>
          <w:tcPr>
            <w:tcW w:w="803" w:type="dxa"/>
            <w:vAlign w:val="center"/>
          </w:tcPr>
          <w:p w14:paraId="4C3F8B5A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3CD1D10A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584D4233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6F18901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1B21A31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47B4867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3895927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D20298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5E53100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4959F7F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B14A47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1F5BD6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B6FC20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97272F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6B01B1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D0CC44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DD3DAF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383645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2ADED5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05782816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28A2ABB4" w14:textId="77777777" w:rsidTr="003F7161">
        <w:tc>
          <w:tcPr>
            <w:tcW w:w="1383" w:type="dxa"/>
          </w:tcPr>
          <w:p w14:paraId="299F0D25" w14:textId="77777777" w:rsidR="00A21460" w:rsidRPr="006D5C56" w:rsidRDefault="00A21460" w:rsidP="003F7161">
            <w:r w:rsidRPr="006D5C56">
              <w:t>F1N143</w:t>
            </w:r>
          </w:p>
        </w:tc>
        <w:tc>
          <w:tcPr>
            <w:tcW w:w="803" w:type="dxa"/>
            <w:vAlign w:val="center"/>
          </w:tcPr>
          <w:p w14:paraId="55C814B0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77CE9261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4AD28966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9EDF921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097B301F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5F1D387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394CB9B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F7D428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36DEC7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B16612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4993A8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566491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00EFC9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9FC91F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97835D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3B5C6F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F9F512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DF9AB1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E26AFA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2D2CBEDB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671D8356" w14:textId="77777777" w:rsidTr="003F7161">
        <w:tc>
          <w:tcPr>
            <w:tcW w:w="1383" w:type="dxa"/>
          </w:tcPr>
          <w:p w14:paraId="03A1F18F" w14:textId="77777777" w:rsidR="00A21460" w:rsidRPr="006D5C56" w:rsidRDefault="00A21460" w:rsidP="003F7161">
            <w:r w:rsidRPr="006D5C56">
              <w:t>F1N144</w:t>
            </w:r>
          </w:p>
        </w:tc>
        <w:tc>
          <w:tcPr>
            <w:tcW w:w="803" w:type="dxa"/>
            <w:vAlign w:val="center"/>
          </w:tcPr>
          <w:p w14:paraId="76BCB444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405C932F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A873CEE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71393B8B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3BAE2F7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45FDEB2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0CEF0CD0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9CB393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45FC36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8D85C5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F5BADE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B2C570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F12AF8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AE3E88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45BE51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46FCA9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FBAED2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128A7C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FB9DA2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77F402D4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69C2DC59" w14:textId="77777777" w:rsidTr="003F7161">
        <w:tc>
          <w:tcPr>
            <w:tcW w:w="1383" w:type="dxa"/>
          </w:tcPr>
          <w:p w14:paraId="7244720D" w14:textId="77777777" w:rsidR="00A21460" w:rsidRPr="006D5C56" w:rsidRDefault="00A21460" w:rsidP="003F7161">
            <w:r w:rsidRPr="006D5C56">
              <w:t>F1N145</w:t>
            </w:r>
          </w:p>
        </w:tc>
        <w:tc>
          <w:tcPr>
            <w:tcW w:w="803" w:type="dxa"/>
            <w:vAlign w:val="center"/>
          </w:tcPr>
          <w:p w14:paraId="46D84792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723E86C6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3C558DB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4EEBE60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760A232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DF40E98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16E0E5A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CD77BC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1B3828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EA2CEE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6E862A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C1DF01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38FB3F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AF8B56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253BE4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1B79AC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BB9E79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5F5515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F3F0C4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30C752DE" w14:textId="77777777" w:rsidR="00A21460" w:rsidRPr="006D5C56" w:rsidRDefault="00A21460" w:rsidP="003F7161">
            <w:pPr>
              <w:jc w:val="center"/>
            </w:pPr>
            <w:r w:rsidRPr="00FE55D9">
              <w:t>4</w:t>
            </w:r>
          </w:p>
        </w:tc>
      </w:tr>
      <w:tr w:rsidR="00A21460" w:rsidRPr="006D5C56" w14:paraId="070AEC6F" w14:textId="77777777" w:rsidTr="003F7161">
        <w:tc>
          <w:tcPr>
            <w:tcW w:w="1383" w:type="dxa"/>
          </w:tcPr>
          <w:p w14:paraId="738C2A08" w14:textId="77777777" w:rsidR="00A21460" w:rsidRPr="006D5C56" w:rsidRDefault="00A21460" w:rsidP="003F7161">
            <w:r w:rsidRPr="006D5C56">
              <w:t>F1N146</w:t>
            </w:r>
          </w:p>
        </w:tc>
        <w:tc>
          <w:tcPr>
            <w:tcW w:w="803" w:type="dxa"/>
            <w:vAlign w:val="center"/>
          </w:tcPr>
          <w:p w14:paraId="63355DBB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1159AD46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858FDD8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490F0FC6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61DD03A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6E13C7C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39DA4AB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6706D0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21266C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6FDA89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C39DA4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278012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0D11ED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198161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295166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C88316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FDCE03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791774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2993FC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1C306121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29DE6A76" w14:textId="77777777" w:rsidTr="003F7161">
        <w:tc>
          <w:tcPr>
            <w:tcW w:w="1383" w:type="dxa"/>
          </w:tcPr>
          <w:p w14:paraId="491D0FB4" w14:textId="77777777" w:rsidR="00A21460" w:rsidRPr="006D5C56" w:rsidRDefault="00A21460" w:rsidP="003F7161">
            <w:r w:rsidRPr="006D5C56">
              <w:t>F1N147</w:t>
            </w:r>
          </w:p>
        </w:tc>
        <w:tc>
          <w:tcPr>
            <w:tcW w:w="803" w:type="dxa"/>
            <w:vAlign w:val="center"/>
          </w:tcPr>
          <w:p w14:paraId="7AF03AC3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6D0B4AE4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544F700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1C4A3AD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0FC7F42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4EF0B0A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618723F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87AE64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DE1638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AB3DFD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19E7AD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7DA839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4F7CFC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1EB433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97F403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1D0768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55EB62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D7F1C7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072AA7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3A0340EC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460D8C3A" w14:textId="77777777" w:rsidTr="003F7161">
        <w:tc>
          <w:tcPr>
            <w:tcW w:w="1383" w:type="dxa"/>
          </w:tcPr>
          <w:p w14:paraId="54A70AB5" w14:textId="77777777" w:rsidR="00A21460" w:rsidRPr="006D5C56" w:rsidRDefault="00A21460" w:rsidP="003F7161">
            <w:r w:rsidRPr="006D5C56">
              <w:t>F1N148</w:t>
            </w:r>
          </w:p>
        </w:tc>
        <w:tc>
          <w:tcPr>
            <w:tcW w:w="803" w:type="dxa"/>
            <w:vAlign w:val="center"/>
          </w:tcPr>
          <w:p w14:paraId="2752936D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25EE95FD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4CFCD923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1B22DF78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23E3CA9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4DF23EB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2F71E94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00E384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C91070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2C87E1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0997E9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B9A189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1AEE38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D5B772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8F5F29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E68A7A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FF59EB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CD6D0E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818585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59023DE6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69C1EACE" w14:textId="77777777" w:rsidTr="003F7161">
        <w:tc>
          <w:tcPr>
            <w:tcW w:w="1383" w:type="dxa"/>
          </w:tcPr>
          <w:p w14:paraId="10C96796" w14:textId="77777777" w:rsidR="00A21460" w:rsidRPr="006D5C56" w:rsidRDefault="00A21460" w:rsidP="003F7161">
            <w:r w:rsidRPr="006D5C56">
              <w:t>F1N149</w:t>
            </w:r>
          </w:p>
        </w:tc>
        <w:tc>
          <w:tcPr>
            <w:tcW w:w="803" w:type="dxa"/>
            <w:vAlign w:val="center"/>
          </w:tcPr>
          <w:p w14:paraId="1997A928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6A4117D4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5E3C17F9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4270A43E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7659B0D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9E32663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4A4499F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4D3E8E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099F08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CAC6CD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DD9389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15DF99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D3DCB6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6B0562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5E5F10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15D8C9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CE742E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EFEDE8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2ACB55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46B6B170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25310305" w14:textId="77777777" w:rsidTr="003F7161">
        <w:tc>
          <w:tcPr>
            <w:tcW w:w="1383" w:type="dxa"/>
          </w:tcPr>
          <w:p w14:paraId="4F59C7DD" w14:textId="77777777" w:rsidR="00A21460" w:rsidRPr="006D5C56" w:rsidRDefault="00A21460" w:rsidP="003F7161">
            <w:r w:rsidRPr="006D5C56">
              <w:t>F1N150</w:t>
            </w:r>
          </w:p>
        </w:tc>
        <w:tc>
          <w:tcPr>
            <w:tcW w:w="803" w:type="dxa"/>
            <w:vAlign w:val="center"/>
          </w:tcPr>
          <w:p w14:paraId="425539C2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5A95A476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9D32CAB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756561E0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4D68D2B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967EE79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333482C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08AF36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DA9673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6E9F29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80D4E9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18DFE9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F6C654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C765C1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3B8A00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CDFD7B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262DFD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63237F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F98BD3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619ED3D2" w14:textId="77777777" w:rsidR="00A21460" w:rsidRPr="006D5C56" w:rsidRDefault="00A21460" w:rsidP="003F7161">
            <w:pPr>
              <w:jc w:val="center"/>
            </w:pPr>
            <w:r w:rsidRPr="00FE55D9">
              <w:t>4</w:t>
            </w:r>
          </w:p>
        </w:tc>
      </w:tr>
      <w:tr w:rsidR="00A21460" w:rsidRPr="006D5C56" w14:paraId="3BE866AC" w14:textId="77777777" w:rsidTr="003F7161">
        <w:tc>
          <w:tcPr>
            <w:tcW w:w="1383" w:type="dxa"/>
          </w:tcPr>
          <w:p w14:paraId="644DA796" w14:textId="77777777" w:rsidR="00A21460" w:rsidRPr="006D5C56" w:rsidRDefault="00A21460" w:rsidP="003F7161">
            <w:r w:rsidRPr="006D5C56">
              <w:t>F1N151</w:t>
            </w:r>
          </w:p>
        </w:tc>
        <w:tc>
          <w:tcPr>
            <w:tcW w:w="803" w:type="dxa"/>
            <w:vAlign w:val="center"/>
          </w:tcPr>
          <w:p w14:paraId="12231E5B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68503C02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91B0658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4CCF5435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48DE40D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16AF5F7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4F6AC77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E74008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345B12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3AB260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7DDA43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CF2BAF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6FC34E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487711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B09748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4C7AF8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BA614D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D79DEB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762A45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1E4799EA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18D84503" w14:textId="77777777" w:rsidTr="003F7161">
        <w:tc>
          <w:tcPr>
            <w:tcW w:w="1383" w:type="dxa"/>
          </w:tcPr>
          <w:p w14:paraId="5DB7A4F5" w14:textId="77777777" w:rsidR="00A21460" w:rsidRPr="006D5C56" w:rsidRDefault="00A21460" w:rsidP="003F7161">
            <w:r w:rsidRPr="006D5C56">
              <w:t>F1N152</w:t>
            </w:r>
          </w:p>
        </w:tc>
        <w:tc>
          <w:tcPr>
            <w:tcW w:w="803" w:type="dxa"/>
            <w:vAlign w:val="center"/>
          </w:tcPr>
          <w:p w14:paraId="694027FD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5D4AFEB5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211A51E1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9C3DC57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39E8A08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C63AB0C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06A5A7D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C2439E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4CDE3C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9A81E1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19809B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0B885E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1F57DA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1E34DB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829F0B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C05CC3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5784B5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2EF685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583286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23B2AE5F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4DA2263D" w14:textId="77777777" w:rsidTr="003F7161">
        <w:tc>
          <w:tcPr>
            <w:tcW w:w="1383" w:type="dxa"/>
          </w:tcPr>
          <w:p w14:paraId="3BDC370B" w14:textId="77777777" w:rsidR="00A21460" w:rsidRPr="006D5C56" w:rsidRDefault="00A21460" w:rsidP="003F7161">
            <w:r w:rsidRPr="006D5C56">
              <w:t>F1N153</w:t>
            </w:r>
          </w:p>
        </w:tc>
        <w:tc>
          <w:tcPr>
            <w:tcW w:w="803" w:type="dxa"/>
            <w:vAlign w:val="center"/>
          </w:tcPr>
          <w:p w14:paraId="0A386842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3104557D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E506804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DB31F7F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1BCC0DE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E3E0452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2C38C0D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84AC61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79ED70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3ABB32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D04E54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FDD271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2327E9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62E644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CC8FAD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54AD84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358DA8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2C4AE6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E64AB0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4702B337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2E9025A2" w14:textId="77777777" w:rsidTr="003F7161">
        <w:tc>
          <w:tcPr>
            <w:tcW w:w="1383" w:type="dxa"/>
          </w:tcPr>
          <w:p w14:paraId="60A1C328" w14:textId="77777777" w:rsidR="00A21460" w:rsidRPr="006D5C56" w:rsidRDefault="00A21460" w:rsidP="003F7161">
            <w:r w:rsidRPr="006D5C56">
              <w:t>F1N154</w:t>
            </w:r>
          </w:p>
        </w:tc>
        <w:tc>
          <w:tcPr>
            <w:tcW w:w="803" w:type="dxa"/>
            <w:vAlign w:val="center"/>
          </w:tcPr>
          <w:p w14:paraId="38C8BCEF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0804E9C8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F893FAD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F5C9529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6DD2FA0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1CF6205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1BF0348F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91D042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9351A7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545405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CC12B4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9A64A6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B8195A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5571D0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A009A6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43183D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A9ACD8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FCC984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6F9BD2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35DB065E" w14:textId="77777777" w:rsidR="00A21460" w:rsidRPr="006D5C56" w:rsidRDefault="00A21460" w:rsidP="003F7161">
            <w:pPr>
              <w:jc w:val="center"/>
            </w:pPr>
            <w:r w:rsidRPr="00FE55D9">
              <w:t>3</w:t>
            </w:r>
          </w:p>
        </w:tc>
      </w:tr>
      <w:tr w:rsidR="00A21460" w:rsidRPr="006D5C56" w14:paraId="3C08B352" w14:textId="77777777" w:rsidTr="003F7161">
        <w:tc>
          <w:tcPr>
            <w:tcW w:w="1383" w:type="dxa"/>
          </w:tcPr>
          <w:p w14:paraId="6B007763" w14:textId="77777777" w:rsidR="00A21460" w:rsidRPr="006D5C56" w:rsidRDefault="00A21460" w:rsidP="003F7161">
            <w:r w:rsidRPr="006D5C56">
              <w:t>F1N155</w:t>
            </w:r>
          </w:p>
        </w:tc>
        <w:tc>
          <w:tcPr>
            <w:tcW w:w="803" w:type="dxa"/>
            <w:vAlign w:val="center"/>
          </w:tcPr>
          <w:p w14:paraId="0BF1125F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3A5A6E4D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A4644C2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4C89693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0E4565E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76373B0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5D59EAD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D9269D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4F3E22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B37EC1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B68830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3783DA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6E1DE6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21EBC4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02926D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5C2D68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EADA2A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645F32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48DFD3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26378C28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47206134" w14:textId="77777777" w:rsidTr="003F7161">
        <w:tc>
          <w:tcPr>
            <w:tcW w:w="1383" w:type="dxa"/>
          </w:tcPr>
          <w:p w14:paraId="34D433FF" w14:textId="77777777" w:rsidR="00A21460" w:rsidRPr="006D5C56" w:rsidRDefault="00A21460" w:rsidP="003F7161">
            <w:r w:rsidRPr="006D5C56">
              <w:t>F1N156</w:t>
            </w:r>
          </w:p>
        </w:tc>
        <w:tc>
          <w:tcPr>
            <w:tcW w:w="803" w:type="dxa"/>
            <w:vAlign w:val="center"/>
          </w:tcPr>
          <w:p w14:paraId="4BDB83FE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3F63969E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A960217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17DB0C44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4972535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1F4D547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68A6CB0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1C6A06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C0494B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6CA0FA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0C6D44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6CA8F9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3F29D7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D8FDEB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360997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BECCC9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6718C9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D2AEDC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2F1716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1397F1B5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31CE4BEF" w14:textId="77777777" w:rsidTr="003F7161">
        <w:tc>
          <w:tcPr>
            <w:tcW w:w="1383" w:type="dxa"/>
          </w:tcPr>
          <w:p w14:paraId="403DE76D" w14:textId="77777777" w:rsidR="00A21460" w:rsidRPr="006D5C56" w:rsidRDefault="00A21460" w:rsidP="003F7161">
            <w:r w:rsidRPr="006D5C56">
              <w:t>F1N157</w:t>
            </w:r>
          </w:p>
        </w:tc>
        <w:tc>
          <w:tcPr>
            <w:tcW w:w="803" w:type="dxa"/>
            <w:vAlign w:val="center"/>
          </w:tcPr>
          <w:p w14:paraId="21E40AC7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447E4763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B858BAA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D4BC56A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2EE1200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D960F40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50D3BCE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602BBA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1E6491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A8FCE0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9DEC87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2BE523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A656DB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02EB58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AF626A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0349F4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DCED70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31D2EB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197163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1C3B80F1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591383CE" w14:textId="77777777" w:rsidTr="003F7161">
        <w:tc>
          <w:tcPr>
            <w:tcW w:w="1383" w:type="dxa"/>
          </w:tcPr>
          <w:p w14:paraId="5243DF82" w14:textId="77777777" w:rsidR="00A21460" w:rsidRPr="006D5C56" w:rsidRDefault="00A21460" w:rsidP="003F7161">
            <w:r w:rsidRPr="006D5C56">
              <w:t>F1N158</w:t>
            </w:r>
          </w:p>
        </w:tc>
        <w:tc>
          <w:tcPr>
            <w:tcW w:w="803" w:type="dxa"/>
            <w:vAlign w:val="center"/>
          </w:tcPr>
          <w:p w14:paraId="10E271F5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5A3A7934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0489862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4C0AAEEF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50E5DDA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D75B09B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4704E8B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260E6D0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A8378B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0BB562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DE412D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1B2CC2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34F6B3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8D0A51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759951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2B8320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F64C8C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877730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983B8B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5D532085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078F564E" w14:textId="77777777" w:rsidTr="003F7161">
        <w:tc>
          <w:tcPr>
            <w:tcW w:w="1383" w:type="dxa"/>
          </w:tcPr>
          <w:p w14:paraId="5CB4487B" w14:textId="77777777" w:rsidR="00A21460" w:rsidRPr="006D5C56" w:rsidRDefault="00A21460" w:rsidP="003F7161">
            <w:r w:rsidRPr="006D5C56">
              <w:t>F1N159</w:t>
            </w:r>
          </w:p>
        </w:tc>
        <w:tc>
          <w:tcPr>
            <w:tcW w:w="803" w:type="dxa"/>
            <w:vAlign w:val="center"/>
          </w:tcPr>
          <w:p w14:paraId="0B4D7DF0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36E51F34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EEADE84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63673283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0909AD2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3445150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7EF040F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1F9ABA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23A469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0B2AF1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1F349C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D6294B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9EFEB2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41CF34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5AD1EB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D812AD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F55C02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7B901E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F8B49D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5D9DBE03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08EBA101" w14:textId="77777777" w:rsidTr="003F7161">
        <w:tc>
          <w:tcPr>
            <w:tcW w:w="1383" w:type="dxa"/>
          </w:tcPr>
          <w:p w14:paraId="20EEA051" w14:textId="77777777" w:rsidR="00A21460" w:rsidRPr="006D5C56" w:rsidRDefault="00A21460" w:rsidP="003F7161">
            <w:r w:rsidRPr="006D5C56">
              <w:t>F1N160</w:t>
            </w:r>
          </w:p>
        </w:tc>
        <w:tc>
          <w:tcPr>
            <w:tcW w:w="803" w:type="dxa"/>
            <w:vAlign w:val="center"/>
          </w:tcPr>
          <w:p w14:paraId="7D88FCD1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0B57E360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45BAA0AF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3B32601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2AC5B25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D5722AB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12D9F86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F1A574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0927DC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EEF3BD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AD7821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8A5B3A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7E9A93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A0E835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9D290C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E09F8C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F9A41F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BE064E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A8B23F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76F0A4B5" w14:textId="77777777" w:rsidR="00A21460" w:rsidRPr="006D5C56" w:rsidRDefault="00A21460" w:rsidP="003F7161">
            <w:pPr>
              <w:jc w:val="center"/>
            </w:pPr>
            <w:r w:rsidRPr="00FE55D9">
              <w:t>3</w:t>
            </w:r>
          </w:p>
        </w:tc>
      </w:tr>
      <w:tr w:rsidR="00A21460" w:rsidRPr="006D5C56" w14:paraId="29C1A938" w14:textId="77777777" w:rsidTr="003F7161">
        <w:tc>
          <w:tcPr>
            <w:tcW w:w="1383" w:type="dxa"/>
          </w:tcPr>
          <w:p w14:paraId="528C508B" w14:textId="77777777" w:rsidR="00A21460" w:rsidRPr="006D5C56" w:rsidRDefault="00A21460" w:rsidP="003F7161">
            <w:r w:rsidRPr="006D5C56">
              <w:t>F1N161</w:t>
            </w:r>
          </w:p>
        </w:tc>
        <w:tc>
          <w:tcPr>
            <w:tcW w:w="803" w:type="dxa"/>
            <w:vAlign w:val="center"/>
          </w:tcPr>
          <w:p w14:paraId="6BFAD2A3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106FB7DF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28ED94D8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D73EA1A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22E8B3C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4467678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2E3BBFD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53CA58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2A70BE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D7F766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DEF1C9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927F93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D9157B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BDF47B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FD047A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45A70C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CA5F76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6104A2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9F8EAE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2D58264A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5802F49D" w14:textId="77777777" w:rsidTr="003F7161">
        <w:tc>
          <w:tcPr>
            <w:tcW w:w="1383" w:type="dxa"/>
          </w:tcPr>
          <w:p w14:paraId="05859600" w14:textId="77777777" w:rsidR="00A21460" w:rsidRPr="006D5C56" w:rsidRDefault="00A21460" w:rsidP="003F7161">
            <w:r w:rsidRPr="006D5C56">
              <w:t>F1N162</w:t>
            </w:r>
          </w:p>
        </w:tc>
        <w:tc>
          <w:tcPr>
            <w:tcW w:w="803" w:type="dxa"/>
            <w:vAlign w:val="center"/>
          </w:tcPr>
          <w:p w14:paraId="70D82A81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2FE39305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488BFFE8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DE53FFF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1ED4F5E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AE95CDA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159C062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DA5538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A82F6F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D49BBD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0B8444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821415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ED3D09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EF5F69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D02C2F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DFF81F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E288AB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45F312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2EC88D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674B8A3B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5B1CA439" w14:textId="77777777" w:rsidTr="003F7161">
        <w:tc>
          <w:tcPr>
            <w:tcW w:w="1383" w:type="dxa"/>
          </w:tcPr>
          <w:p w14:paraId="046F1C8E" w14:textId="77777777" w:rsidR="00A21460" w:rsidRPr="006D5C56" w:rsidRDefault="00A21460" w:rsidP="003F7161">
            <w:r w:rsidRPr="006D5C56">
              <w:t>F1N163</w:t>
            </w:r>
          </w:p>
        </w:tc>
        <w:tc>
          <w:tcPr>
            <w:tcW w:w="803" w:type="dxa"/>
            <w:vAlign w:val="center"/>
          </w:tcPr>
          <w:p w14:paraId="35A72E2E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69A37632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EFA540D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477422D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0E328ED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49DB2EE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70E6277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8857D6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4291C5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831A88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41AF1E0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8BDE61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83086F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8B5F18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6FF3B9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89E7D4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339E49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F02503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6CD0B8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53400C17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7E6BF89A" w14:textId="77777777" w:rsidTr="003F7161">
        <w:tc>
          <w:tcPr>
            <w:tcW w:w="1383" w:type="dxa"/>
          </w:tcPr>
          <w:p w14:paraId="74D4FEB0" w14:textId="77777777" w:rsidR="00A21460" w:rsidRPr="006D5C56" w:rsidRDefault="00A21460" w:rsidP="003F7161">
            <w:r w:rsidRPr="006D5C56">
              <w:t>F1N164</w:t>
            </w:r>
          </w:p>
        </w:tc>
        <w:tc>
          <w:tcPr>
            <w:tcW w:w="803" w:type="dxa"/>
            <w:vAlign w:val="center"/>
          </w:tcPr>
          <w:p w14:paraId="2A3B99EE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4B8CF9D4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7A5926F5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49388941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18F64D0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BF57A74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5367927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76B201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3BB276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DE2E5A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491AFC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41068D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492BEE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CB2394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C4C035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B29742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058E71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DA518D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1B5F92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3D22E305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10C75F6D" w14:textId="77777777" w:rsidTr="003F7161">
        <w:tc>
          <w:tcPr>
            <w:tcW w:w="1383" w:type="dxa"/>
          </w:tcPr>
          <w:p w14:paraId="0F2D2F39" w14:textId="77777777" w:rsidR="00A21460" w:rsidRPr="006D5C56" w:rsidRDefault="00A21460" w:rsidP="003F7161">
            <w:r w:rsidRPr="006D5C56">
              <w:t>F1N165</w:t>
            </w:r>
          </w:p>
        </w:tc>
        <w:tc>
          <w:tcPr>
            <w:tcW w:w="803" w:type="dxa"/>
            <w:vAlign w:val="center"/>
          </w:tcPr>
          <w:p w14:paraId="53795A2C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71853A39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F17A0A8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687B21EC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56D1533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772682E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3B13889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76B3D6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81F75A0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9F079D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97E99C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8DE200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C7F003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F36F6E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AAA97A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D88508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18574A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7D8F40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9165D6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7A0AF0DE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55A0D518" w14:textId="77777777" w:rsidTr="003F7161">
        <w:tc>
          <w:tcPr>
            <w:tcW w:w="1383" w:type="dxa"/>
          </w:tcPr>
          <w:p w14:paraId="4BA485EE" w14:textId="77777777" w:rsidR="00A21460" w:rsidRPr="006D5C56" w:rsidRDefault="00A21460" w:rsidP="003F7161">
            <w:r w:rsidRPr="006D5C56">
              <w:t>F1N166</w:t>
            </w:r>
          </w:p>
        </w:tc>
        <w:tc>
          <w:tcPr>
            <w:tcW w:w="803" w:type="dxa"/>
            <w:vAlign w:val="center"/>
          </w:tcPr>
          <w:p w14:paraId="01B2D12F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440FA3C2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270A1F59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4A6169F4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162AA09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C5E95DE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53A8528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B728F4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4F09F1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E151E6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B3D6EC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ECEA13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80B1F7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DC3987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3BDAEF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EEE962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203D84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88DABE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E09BEE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26EC630E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7898C8E5" w14:textId="77777777" w:rsidTr="003F7161">
        <w:tc>
          <w:tcPr>
            <w:tcW w:w="1383" w:type="dxa"/>
          </w:tcPr>
          <w:p w14:paraId="161BDEBA" w14:textId="77777777" w:rsidR="00A21460" w:rsidRPr="006D5C56" w:rsidRDefault="00A21460" w:rsidP="003F7161">
            <w:r w:rsidRPr="006D5C56">
              <w:t>F1N167</w:t>
            </w:r>
          </w:p>
        </w:tc>
        <w:tc>
          <w:tcPr>
            <w:tcW w:w="803" w:type="dxa"/>
            <w:vAlign w:val="center"/>
          </w:tcPr>
          <w:p w14:paraId="463C335A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0E8ADCDD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047C39C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5C27E96C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0232C57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0CDC69C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214935D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0A3BB3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4532B9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5BB1EB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69504A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DE055C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247AEB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305E92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4CEA57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6AE51F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88C6AF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DF082E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EDBF8A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17DF9D0D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060C974C" w14:textId="77777777" w:rsidTr="003F7161">
        <w:tc>
          <w:tcPr>
            <w:tcW w:w="1383" w:type="dxa"/>
          </w:tcPr>
          <w:p w14:paraId="185FFCD8" w14:textId="77777777" w:rsidR="00A21460" w:rsidRPr="006D5C56" w:rsidRDefault="00A21460" w:rsidP="003F7161">
            <w:r w:rsidRPr="006D5C56">
              <w:t>F1N168</w:t>
            </w:r>
          </w:p>
        </w:tc>
        <w:tc>
          <w:tcPr>
            <w:tcW w:w="803" w:type="dxa"/>
            <w:vAlign w:val="center"/>
          </w:tcPr>
          <w:p w14:paraId="3573A37D" w14:textId="77777777" w:rsidR="00A21460" w:rsidRPr="006D5C56" w:rsidRDefault="00A21460" w:rsidP="003F7161">
            <w:pPr>
              <w:jc w:val="center"/>
            </w:pPr>
            <w:r w:rsidRPr="00740960">
              <w:t>n.a.</w:t>
            </w:r>
          </w:p>
        </w:tc>
        <w:tc>
          <w:tcPr>
            <w:tcW w:w="803" w:type="dxa"/>
            <w:vAlign w:val="center"/>
          </w:tcPr>
          <w:p w14:paraId="3053D504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B1FD5CB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F599055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1A02E09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B6E3D1E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4F2BA04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7B1CCA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B04968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A0FA8E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5CFD3C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0FB562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525C5A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51B7DB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AB1BEB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FEEADB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28B8F5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F06BD1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09210C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5E9B4756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3AFADD1D" w14:textId="77777777" w:rsidTr="003F7161">
        <w:tc>
          <w:tcPr>
            <w:tcW w:w="1383" w:type="dxa"/>
          </w:tcPr>
          <w:p w14:paraId="2C14E50D" w14:textId="77777777" w:rsidR="00A21460" w:rsidRPr="006D5C56" w:rsidRDefault="00A21460" w:rsidP="003F7161">
            <w:r w:rsidRPr="006D5C56">
              <w:t>F1N174</w:t>
            </w:r>
          </w:p>
        </w:tc>
        <w:tc>
          <w:tcPr>
            <w:tcW w:w="803" w:type="dxa"/>
            <w:vAlign w:val="center"/>
          </w:tcPr>
          <w:p w14:paraId="38A3DE2B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018EE52D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1FAA2BF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67426A74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79FACD1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59BBDBC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62CA93D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097527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843562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A4CF57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57224F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700AA7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F985A7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2D2784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F5CB30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24CE3C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ACBAAD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26556F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4C6144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7E05AE41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0ADA6561" w14:textId="77777777" w:rsidTr="003F7161">
        <w:tc>
          <w:tcPr>
            <w:tcW w:w="1383" w:type="dxa"/>
          </w:tcPr>
          <w:p w14:paraId="450171C9" w14:textId="77777777" w:rsidR="00A21460" w:rsidRPr="006D5C56" w:rsidRDefault="00A21460" w:rsidP="003F7161">
            <w:r w:rsidRPr="006D5C56">
              <w:t>F1N175</w:t>
            </w:r>
          </w:p>
        </w:tc>
        <w:tc>
          <w:tcPr>
            <w:tcW w:w="803" w:type="dxa"/>
            <w:vAlign w:val="center"/>
          </w:tcPr>
          <w:p w14:paraId="6376F419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657F593E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18F8A85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5AC1F8D7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5E7438D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BB600DA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004B762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9FF75A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85255B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9AE92CF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94306C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B6822F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5121E5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321F94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965935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8D2CD1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A13E78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8A68BB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84A217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5EF2274C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20E074EB" w14:textId="77777777" w:rsidTr="003F7161">
        <w:tc>
          <w:tcPr>
            <w:tcW w:w="1383" w:type="dxa"/>
          </w:tcPr>
          <w:p w14:paraId="776FFAC0" w14:textId="77777777" w:rsidR="00A21460" w:rsidRPr="006D5C56" w:rsidRDefault="00A21460" w:rsidP="003F7161">
            <w:r w:rsidRPr="006D5C56">
              <w:t>F1N176</w:t>
            </w:r>
          </w:p>
        </w:tc>
        <w:tc>
          <w:tcPr>
            <w:tcW w:w="803" w:type="dxa"/>
            <w:vAlign w:val="center"/>
          </w:tcPr>
          <w:p w14:paraId="1DF380A7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219B4589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5CC75B74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670C644E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6170E52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31389FE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5FA1AF0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8C4DD5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36C09C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2BEFEF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448190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CF41BF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BE0F1E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FADD0D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A3277F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D30214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A7A957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BC5A25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7F0E95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4033DE35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06B5ECCB" w14:textId="77777777" w:rsidTr="003F7161">
        <w:tc>
          <w:tcPr>
            <w:tcW w:w="1383" w:type="dxa"/>
          </w:tcPr>
          <w:p w14:paraId="5DF210CB" w14:textId="77777777" w:rsidR="00A21460" w:rsidRPr="006D5C56" w:rsidRDefault="00A21460" w:rsidP="003F7161">
            <w:r w:rsidRPr="006D5C56">
              <w:t>F1N177</w:t>
            </w:r>
          </w:p>
        </w:tc>
        <w:tc>
          <w:tcPr>
            <w:tcW w:w="803" w:type="dxa"/>
            <w:vAlign w:val="center"/>
          </w:tcPr>
          <w:p w14:paraId="2A7B2925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51E62B69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61C331D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2E19C75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243BDB7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75F4F75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0E78033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D2001F0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FF72D6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896954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3E88C3F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B59181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3FEF87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78E9E3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55935B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A6DB59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DDC707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CD2924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54308A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07B004D4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3F7E54DC" w14:textId="77777777" w:rsidTr="003F7161">
        <w:tc>
          <w:tcPr>
            <w:tcW w:w="1383" w:type="dxa"/>
          </w:tcPr>
          <w:p w14:paraId="0C49EEEE" w14:textId="77777777" w:rsidR="00A21460" w:rsidRPr="006D5C56" w:rsidRDefault="00A21460" w:rsidP="003F7161">
            <w:r w:rsidRPr="006D5C56">
              <w:t>F1N178</w:t>
            </w:r>
          </w:p>
        </w:tc>
        <w:tc>
          <w:tcPr>
            <w:tcW w:w="803" w:type="dxa"/>
            <w:vAlign w:val="center"/>
          </w:tcPr>
          <w:p w14:paraId="0B5FE95F" w14:textId="77777777" w:rsidR="00A21460" w:rsidRPr="006D5C56" w:rsidRDefault="00A21460" w:rsidP="003F7161">
            <w:pPr>
              <w:jc w:val="center"/>
            </w:pPr>
            <w:r w:rsidRPr="00740960">
              <w:t>n.a.</w:t>
            </w:r>
          </w:p>
        </w:tc>
        <w:tc>
          <w:tcPr>
            <w:tcW w:w="803" w:type="dxa"/>
            <w:vAlign w:val="center"/>
          </w:tcPr>
          <w:p w14:paraId="79888ADE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644710B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AB1795B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5589610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25C9354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048CB71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557A77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EC08B7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BB280F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A0B24F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895839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AE57DA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111AAE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DD583A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329936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D08FDE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D009FA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BFA316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2846CEF5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4474CF9F" w14:textId="77777777" w:rsidTr="003F7161">
        <w:tc>
          <w:tcPr>
            <w:tcW w:w="1383" w:type="dxa"/>
          </w:tcPr>
          <w:p w14:paraId="6C8A5D2D" w14:textId="77777777" w:rsidR="00A21460" w:rsidRPr="006D5C56" w:rsidRDefault="00A21460" w:rsidP="003F7161">
            <w:r w:rsidRPr="006D5C56">
              <w:t>F1N179</w:t>
            </w:r>
          </w:p>
        </w:tc>
        <w:tc>
          <w:tcPr>
            <w:tcW w:w="803" w:type="dxa"/>
            <w:vAlign w:val="center"/>
          </w:tcPr>
          <w:p w14:paraId="13257EB6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207ACD3B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2220245B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461F7B51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40CABE7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CF9FEF3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5DB685B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E33DA3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646BCE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2C8E23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F9B806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B9A6F4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EAC9C0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EEBE98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B6BBB0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EF3290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178D20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31DEEA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E5A02D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0E2BE174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41BFF171" w14:textId="77777777" w:rsidTr="003F7161">
        <w:tc>
          <w:tcPr>
            <w:tcW w:w="1383" w:type="dxa"/>
          </w:tcPr>
          <w:p w14:paraId="504DCE3E" w14:textId="77777777" w:rsidR="00A21460" w:rsidRPr="006D5C56" w:rsidRDefault="00A21460" w:rsidP="003F7161">
            <w:r w:rsidRPr="006D5C56">
              <w:t>F1N180</w:t>
            </w:r>
          </w:p>
        </w:tc>
        <w:tc>
          <w:tcPr>
            <w:tcW w:w="803" w:type="dxa"/>
            <w:vAlign w:val="center"/>
          </w:tcPr>
          <w:p w14:paraId="53EE054D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6D4E4093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E102CED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7D988518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5F36D37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55A7B47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0B383BD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75C9A4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69729E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02E43E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9F0B4D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2574D2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A37232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04CC7D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C9C5FA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60F230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DBF795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59EE8A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C4F432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37D000EA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079FEA04" w14:textId="77777777" w:rsidTr="003F7161">
        <w:tc>
          <w:tcPr>
            <w:tcW w:w="1383" w:type="dxa"/>
          </w:tcPr>
          <w:p w14:paraId="7B9E4D1F" w14:textId="77777777" w:rsidR="00A21460" w:rsidRPr="006D5C56" w:rsidRDefault="00A21460" w:rsidP="003F7161">
            <w:r w:rsidRPr="006D5C56">
              <w:t>F1N181</w:t>
            </w:r>
          </w:p>
        </w:tc>
        <w:tc>
          <w:tcPr>
            <w:tcW w:w="803" w:type="dxa"/>
            <w:vAlign w:val="center"/>
          </w:tcPr>
          <w:p w14:paraId="03018CA3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6D7CEBC1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C6D4133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66B3CA3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4B01FD7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665F701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30C1B85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2CA507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67E34D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2BE9BE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570184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860457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054DE3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2DE8A1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E63D26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68C32B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B82097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6B11D0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3B35B6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22C556CE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20649EB0" w14:textId="77777777" w:rsidTr="003F7161">
        <w:tc>
          <w:tcPr>
            <w:tcW w:w="1383" w:type="dxa"/>
          </w:tcPr>
          <w:p w14:paraId="1CE15261" w14:textId="77777777" w:rsidR="00A21460" w:rsidRPr="006D5C56" w:rsidRDefault="00A21460" w:rsidP="003F7161">
            <w:r w:rsidRPr="006D5C56">
              <w:t>F1N182</w:t>
            </w:r>
          </w:p>
        </w:tc>
        <w:tc>
          <w:tcPr>
            <w:tcW w:w="803" w:type="dxa"/>
            <w:vAlign w:val="center"/>
          </w:tcPr>
          <w:p w14:paraId="0B220C30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343A42B6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A1E1F94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0AE33FA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260CD50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555A498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51982B6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5C582C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537ECC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D8292B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544225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1E660F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E2292C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F66058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7EFFEF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D141BA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776713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5E1719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4CF934F" w14:textId="77777777" w:rsidR="00A21460" w:rsidRPr="006D5C56" w:rsidRDefault="00A21460" w:rsidP="003F7161">
            <w:pPr>
              <w:jc w:val="center"/>
            </w:pPr>
            <w:r>
              <w:t>a</w:t>
            </w:r>
          </w:p>
        </w:tc>
        <w:tc>
          <w:tcPr>
            <w:tcW w:w="1744" w:type="dxa"/>
          </w:tcPr>
          <w:p w14:paraId="3A53154B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014C122D" w14:textId="77777777" w:rsidTr="003F7161">
        <w:tc>
          <w:tcPr>
            <w:tcW w:w="1383" w:type="dxa"/>
          </w:tcPr>
          <w:p w14:paraId="4F288181" w14:textId="77777777" w:rsidR="00A21460" w:rsidRPr="006D5C56" w:rsidRDefault="00A21460" w:rsidP="003F7161">
            <w:r w:rsidRPr="006D5C56">
              <w:t>F1N183</w:t>
            </w:r>
          </w:p>
        </w:tc>
        <w:tc>
          <w:tcPr>
            <w:tcW w:w="803" w:type="dxa"/>
            <w:vAlign w:val="center"/>
          </w:tcPr>
          <w:p w14:paraId="5FFD1B36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0C09CF4C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F624091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753F017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5A2E6E1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242F426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1D9D36B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347D27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561A82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E7C84E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A02AC1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390CE0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53D2DC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710E99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EDEA46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E557C4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08E660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1EBC12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C5EB78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78B2E019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6BF77656" w14:textId="77777777" w:rsidTr="003F7161">
        <w:tc>
          <w:tcPr>
            <w:tcW w:w="1383" w:type="dxa"/>
          </w:tcPr>
          <w:p w14:paraId="5E61FBD2" w14:textId="77777777" w:rsidR="00A21460" w:rsidRPr="006D5C56" w:rsidRDefault="00A21460" w:rsidP="003F7161">
            <w:r w:rsidRPr="006D5C56">
              <w:t>F1N184</w:t>
            </w:r>
          </w:p>
        </w:tc>
        <w:tc>
          <w:tcPr>
            <w:tcW w:w="803" w:type="dxa"/>
            <w:vAlign w:val="center"/>
          </w:tcPr>
          <w:p w14:paraId="70069F53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491B1801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2F74CB16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E9FD3F9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4493CE2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55867B6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5B8F9E2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FB289A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F574C1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30FF83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6B1027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FB8251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674958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198A37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7C42D8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C1456E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356F69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A3E154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AC3479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309F57C9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5554A959" w14:textId="77777777" w:rsidTr="003F7161">
        <w:tc>
          <w:tcPr>
            <w:tcW w:w="1383" w:type="dxa"/>
          </w:tcPr>
          <w:p w14:paraId="0F83A38D" w14:textId="77777777" w:rsidR="00A21460" w:rsidRPr="006D5C56" w:rsidRDefault="00A21460" w:rsidP="003F7161">
            <w:r w:rsidRPr="006D5C56">
              <w:t>F1N185</w:t>
            </w:r>
          </w:p>
        </w:tc>
        <w:tc>
          <w:tcPr>
            <w:tcW w:w="803" w:type="dxa"/>
            <w:vAlign w:val="center"/>
          </w:tcPr>
          <w:p w14:paraId="482617B0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78678F01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7E611EC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104A6E9E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12825BB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E0678A4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494F05A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7984B2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8880A8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609DF4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3C84E2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66B55C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EC6C02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9C6AAF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599261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F57E77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A58DF7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E8264B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B5DF9E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6F48C258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157C5A0D" w14:textId="77777777" w:rsidTr="003F7161">
        <w:tc>
          <w:tcPr>
            <w:tcW w:w="1383" w:type="dxa"/>
          </w:tcPr>
          <w:p w14:paraId="2BF18D15" w14:textId="77777777" w:rsidR="00A21460" w:rsidRPr="006D5C56" w:rsidRDefault="00A21460" w:rsidP="003F7161">
            <w:r w:rsidRPr="006D5C56">
              <w:t>F1N186</w:t>
            </w:r>
          </w:p>
        </w:tc>
        <w:tc>
          <w:tcPr>
            <w:tcW w:w="803" w:type="dxa"/>
            <w:vAlign w:val="center"/>
          </w:tcPr>
          <w:p w14:paraId="6CBE189F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53C37C3A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D81AFA4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433BCFA4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68998EB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6059910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7FCDE1A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85805D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3E4C7F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AD85E2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9A07E3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D17F16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A94F74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FE01A9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369EA7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155245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A5ECA4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18409D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17AA44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78FCCE1E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5F969EF3" w14:textId="77777777" w:rsidTr="003F7161">
        <w:tc>
          <w:tcPr>
            <w:tcW w:w="1383" w:type="dxa"/>
          </w:tcPr>
          <w:p w14:paraId="5E974FA8" w14:textId="77777777" w:rsidR="00A21460" w:rsidRPr="006D5C56" w:rsidRDefault="00A21460" w:rsidP="003F7161">
            <w:r w:rsidRPr="006D5C56">
              <w:t>F1N187</w:t>
            </w:r>
          </w:p>
        </w:tc>
        <w:tc>
          <w:tcPr>
            <w:tcW w:w="803" w:type="dxa"/>
            <w:vAlign w:val="center"/>
          </w:tcPr>
          <w:p w14:paraId="6DD7BCF1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08784C63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A17158F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2A2CD24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2AA4AEC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AD1D3D3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2EB7FCB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367327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9075F8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AE8EAF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48B5B5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13C602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44113C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F9FA25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A22BC2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199CE2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486BD2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0128AB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26014E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3B0F9367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5A40BE06" w14:textId="77777777" w:rsidTr="003F7161">
        <w:tc>
          <w:tcPr>
            <w:tcW w:w="1383" w:type="dxa"/>
          </w:tcPr>
          <w:p w14:paraId="305CBA87" w14:textId="77777777" w:rsidR="00A21460" w:rsidRPr="006D5C56" w:rsidRDefault="00A21460" w:rsidP="003F7161">
            <w:r w:rsidRPr="006D5C56">
              <w:t>F1N188</w:t>
            </w:r>
          </w:p>
        </w:tc>
        <w:tc>
          <w:tcPr>
            <w:tcW w:w="803" w:type="dxa"/>
            <w:vAlign w:val="center"/>
          </w:tcPr>
          <w:p w14:paraId="706C963F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10CCDA7D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DE69A98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2C58100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5DF2B74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36E6700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7D72520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5C1A70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131219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4E26F3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DD1E7F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8BC33F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7233B2B" w14:textId="77777777" w:rsidR="00A21460" w:rsidRPr="006D5C56" w:rsidRDefault="00A21460" w:rsidP="003F7161">
            <w:pPr>
              <w:jc w:val="center"/>
            </w:pPr>
            <w:r>
              <w:t>a</w:t>
            </w:r>
          </w:p>
        </w:tc>
        <w:tc>
          <w:tcPr>
            <w:tcW w:w="482" w:type="dxa"/>
          </w:tcPr>
          <w:p w14:paraId="6DA1945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AC3F45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A82873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C8B789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D9D361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331852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7DCDC663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6ABAD17E" w14:textId="77777777" w:rsidTr="003F7161">
        <w:tc>
          <w:tcPr>
            <w:tcW w:w="1383" w:type="dxa"/>
          </w:tcPr>
          <w:p w14:paraId="00C6C1FA" w14:textId="77777777" w:rsidR="00A21460" w:rsidRPr="006D5C56" w:rsidRDefault="00A21460" w:rsidP="003F7161">
            <w:r w:rsidRPr="006D5C56">
              <w:t>F1N189</w:t>
            </w:r>
          </w:p>
        </w:tc>
        <w:tc>
          <w:tcPr>
            <w:tcW w:w="803" w:type="dxa"/>
            <w:vAlign w:val="center"/>
          </w:tcPr>
          <w:p w14:paraId="640C4678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45F861B4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4C92236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13325A12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0DB61FF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EF4D56B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31AC346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664092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6C0B31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9A2D4C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6CA310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5C6FB9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DAE658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679190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EC1CB2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B9A838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1B5E53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A27F1E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9792E1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38E956FC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01983A18" w14:textId="77777777" w:rsidTr="003F7161">
        <w:tc>
          <w:tcPr>
            <w:tcW w:w="1383" w:type="dxa"/>
          </w:tcPr>
          <w:p w14:paraId="1C03C7B6" w14:textId="77777777" w:rsidR="00A21460" w:rsidRPr="006D5C56" w:rsidRDefault="00A21460" w:rsidP="003F7161">
            <w:r w:rsidRPr="006D5C56">
              <w:t>F1N190</w:t>
            </w:r>
          </w:p>
        </w:tc>
        <w:tc>
          <w:tcPr>
            <w:tcW w:w="803" w:type="dxa"/>
            <w:vAlign w:val="center"/>
          </w:tcPr>
          <w:p w14:paraId="58114B09" w14:textId="77777777" w:rsidR="00A21460" w:rsidRPr="006D5C56" w:rsidRDefault="00A21460" w:rsidP="003F7161">
            <w:pPr>
              <w:jc w:val="center"/>
            </w:pPr>
            <w:r w:rsidRPr="00740960">
              <w:t>n.a.</w:t>
            </w:r>
          </w:p>
        </w:tc>
        <w:tc>
          <w:tcPr>
            <w:tcW w:w="803" w:type="dxa"/>
            <w:vAlign w:val="center"/>
          </w:tcPr>
          <w:p w14:paraId="2A7881C5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C1732D0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51054402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520ED0A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D684F6C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45BB9C2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9626DA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016095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872499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37E1C0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805B07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D4F144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DCAB6C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4D38E5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309995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24BAB3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BF4415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47A55D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643C8A73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5B1A9863" w14:textId="77777777" w:rsidTr="003F7161">
        <w:tc>
          <w:tcPr>
            <w:tcW w:w="1383" w:type="dxa"/>
          </w:tcPr>
          <w:p w14:paraId="47F955CD" w14:textId="77777777" w:rsidR="00A21460" w:rsidRPr="006D5C56" w:rsidRDefault="00A21460" w:rsidP="003F7161">
            <w:r w:rsidRPr="006D5C56">
              <w:t>F1N191</w:t>
            </w:r>
          </w:p>
        </w:tc>
        <w:tc>
          <w:tcPr>
            <w:tcW w:w="803" w:type="dxa"/>
            <w:vAlign w:val="center"/>
          </w:tcPr>
          <w:p w14:paraId="435D8452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75AA23D7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B2DD815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48C76389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24426AA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302EB2E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4204FB0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41E578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B1029F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62789E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5E154B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07B60A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83873C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8BFB76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DEC814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529435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B09F8D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89C107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630A68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0372830F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386EED54" w14:textId="77777777" w:rsidTr="003F7161">
        <w:tc>
          <w:tcPr>
            <w:tcW w:w="1383" w:type="dxa"/>
          </w:tcPr>
          <w:p w14:paraId="2654E1D0" w14:textId="77777777" w:rsidR="00A21460" w:rsidRPr="006D5C56" w:rsidRDefault="00A21460" w:rsidP="003F7161">
            <w:r w:rsidRPr="006D5C56">
              <w:t>F1N192</w:t>
            </w:r>
          </w:p>
        </w:tc>
        <w:tc>
          <w:tcPr>
            <w:tcW w:w="803" w:type="dxa"/>
            <w:vAlign w:val="center"/>
          </w:tcPr>
          <w:p w14:paraId="2167A5DB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20528C5D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9DFA268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366225C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7040EE3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5FEFF03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2289B98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89F6D0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726581F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50F680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B172C1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3041E4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009E65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6D6E7C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D85C7E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051EAD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1AA12D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4A2984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CB9BF6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7CF0AECD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3512867E" w14:textId="77777777" w:rsidTr="003F7161">
        <w:tc>
          <w:tcPr>
            <w:tcW w:w="1383" w:type="dxa"/>
          </w:tcPr>
          <w:p w14:paraId="129376ED" w14:textId="77777777" w:rsidR="00A21460" w:rsidRPr="006D5C56" w:rsidRDefault="00A21460" w:rsidP="003F7161">
            <w:r w:rsidRPr="006D5C56">
              <w:t>F1N193</w:t>
            </w:r>
          </w:p>
        </w:tc>
        <w:tc>
          <w:tcPr>
            <w:tcW w:w="803" w:type="dxa"/>
            <w:vAlign w:val="center"/>
          </w:tcPr>
          <w:p w14:paraId="3E46198C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224ED339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4509F07F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95C1A38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4D66A74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62BBC22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06DD5BC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5171C8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2AEB0E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2C54E9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6647A9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7C042E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5D48E5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66545F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63A14E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D41E69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4374F6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8EDC62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4D7DF0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5893B1A2" w14:textId="77777777" w:rsidR="00A21460" w:rsidRPr="006D5C56" w:rsidRDefault="00A21460" w:rsidP="003F7161">
            <w:pPr>
              <w:jc w:val="center"/>
            </w:pPr>
            <w:r w:rsidRPr="00FE55D9">
              <w:t>3</w:t>
            </w:r>
          </w:p>
        </w:tc>
      </w:tr>
      <w:tr w:rsidR="00A21460" w:rsidRPr="006D5C56" w14:paraId="45FE073E" w14:textId="77777777" w:rsidTr="003F7161">
        <w:tc>
          <w:tcPr>
            <w:tcW w:w="1383" w:type="dxa"/>
          </w:tcPr>
          <w:p w14:paraId="22BE662B" w14:textId="77777777" w:rsidR="00A21460" w:rsidRPr="006D5C56" w:rsidRDefault="00A21460" w:rsidP="003F7161">
            <w:r w:rsidRPr="006D5C56">
              <w:t>F1N194</w:t>
            </w:r>
          </w:p>
        </w:tc>
        <w:tc>
          <w:tcPr>
            <w:tcW w:w="803" w:type="dxa"/>
            <w:vAlign w:val="center"/>
          </w:tcPr>
          <w:p w14:paraId="7D6243A7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3DCA5B2C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7188A6B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382DFC6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6ECF6B8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65DB1AD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73760F3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331A05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1E220C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B10119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2808B2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86820B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DBB6DA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A6BD0A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53171A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4E2410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6E675B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23E361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7AEA11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6166F626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719510AD" w14:textId="77777777" w:rsidTr="003F7161">
        <w:tc>
          <w:tcPr>
            <w:tcW w:w="1383" w:type="dxa"/>
          </w:tcPr>
          <w:p w14:paraId="3D689D88" w14:textId="77777777" w:rsidR="00A21460" w:rsidRPr="006D5C56" w:rsidRDefault="00A21460" w:rsidP="003F7161">
            <w:r w:rsidRPr="006D5C56">
              <w:t>F1N195</w:t>
            </w:r>
          </w:p>
        </w:tc>
        <w:tc>
          <w:tcPr>
            <w:tcW w:w="803" w:type="dxa"/>
            <w:vAlign w:val="center"/>
          </w:tcPr>
          <w:p w14:paraId="7170333C" w14:textId="77777777" w:rsidR="00A21460" w:rsidRPr="006D5C56" w:rsidRDefault="00A21460" w:rsidP="003F7161">
            <w:pPr>
              <w:jc w:val="center"/>
            </w:pPr>
            <w:r w:rsidRPr="00740960">
              <w:t>n.a.</w:t>
            </w:r>
          </w:p>
        </w:tc>
        <w:tc>
          <w:tcPr>
            <w:tcW w:w="803" w:type="dxa"/>
            <w:vAlign w:val="center"/>
          </w:tcPr>
          <w:p w14:paraId="786A73EA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26EDC03C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9F48AC0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057BB02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520CDA8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067EA6E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3D5FC4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33D170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9A82C9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3C3BC0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7105BB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99B3DC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39E651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E98329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FD9968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970CAC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720195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57A2CA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2B0ECB2C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05783FB6" w14:textId="77777777" w:rsidTr="003F7161">
        <w:tc>
          <w:tcPr>
            <w:tcW w:w="1383" w:type="dxa"/>
          </w:tcPr>
          <w:p w14:paraId="7EADB7CD" w14:textId="77777777" w:rsidR="00A21460" w:rsidRPr="006D5C56" w:rsidRDefault="00A21460" w:rsidP="003F7161">
            <w:r w:rsidRPr="006D5C56">
              <w:t>F1N196</w:t>
            </w:r>
          </w:p>
        </w:tc>
        <w:tc>
          <w:tcPr>
            <w:tcW w:w="803" w:type="dxa"/>
            <w:vAlign w:val="center"/>
          </w:tcPr>
          <w:p w14:paraId="69713685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374580AE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066706D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74F3B792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44D6622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F80AC5D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3661541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EE3A3D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E112C6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3E10ED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C03E48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C635B1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AA9B2A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B38A1B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69FCD1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B8C5B6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29C3D8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EF1A1E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6DD4C2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72BE315A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1384808A" w14:textId="77777777" w:rsidTr="003F7161">
        <w:tc>
          <w:tcPr>
            <w:tcW w:w="1383" w:type="dxa"/>
          </w:tcPr>
          <w:p w14:paraId="7130DFE3" w14:textId="77777777" w:rsidR="00A21460" w:rsidRPr="006D5C56" w:rsidRDefault="00A21460" w:rsidP="003F7161">
            <w:r w:rsidRPr="006D5C56">
              <w:t>F1N197</w:t>
            </w:r>
          </w:p>
        </w:tc>
        <w:tc>
          <w:tcPr>
            <w:tcW w:w="803" w:type="dxa"/>
            <w:vAlign w:val="center"/>
          </w:tcPr>
          <w:p w14:paraId="7B09FF32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49902B8E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AE3D34F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512E46AE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775A57E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FEB18D3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592443A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F45025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57789C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5EED1F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5F9F60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16049B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5F84C1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18BF60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16B5FE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F4B4BE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6ABCA1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774AC4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202391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5A553FFC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013ED8B8" w14:textId="77777777" w:rsidTr="003F7161">
        <w:tc>
          <w:tcPr>
            <w:tcW w:w="1383" w:type="dxa"/>
          </w:tcPr>
          <w:p w14:paraId="5D43E760" w14:textId="77777777" w:rsidR="00A21460" w:rsidRPr="006D5C56" w:rsidRDefault="00A21460" w:rsidP="003F7161">
            <w:r>
              <w:t>F1N198</w:t>
            </w:r>
          </w:p>
        </w:tc>
        <w:tc>
          <w:tcPr>
            <w:tcW w:w="803" w:type="dxa"/>
            <w:vAlign w:val="center"/>
          </w:tcPr>
          <w:p w14:paraId="11104564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3842B5F1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724AA342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4660A79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49AC823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A0C9C5F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50D7D64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344660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20B7E5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DFA173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E585F8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F55CF1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9F70B7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57F80B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77AA89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7A302E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3B2FB0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4564F8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E36E40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7AD6105E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3871F488" w14:textId="77777777" w:rsidTr="003F7161">
        <w:tc>
          <w:tcPr>
            <w:tcW w:w="1383" w:type="dxa"/>
          </w:tcPr>
          <w:p w14:paraId="630CB3FA" w14:textId="77777777" w:rsidR="00A21460" w:rsidRPr="006D5C56" w:rsidRDefault="00A21460" w:rsidP="003F7161">
            <w:r w:rsidRPr="006D5C56">
              <w:t>F1N199</w:t>
            </w:r>
          </w:p>
        </w:tc>
        <w:tc>
          <w:tcPr>
            <w:tcW w:w="803" w:type="dxa"/>
            <w:vAlign w:val="center"/>
          </w:tcPr>
          <w:p w14:paraId="7961734E" w14:textId="77777777" w:rsidR="00A21460" w:rsidRPr="006D5C56" w:rsidRDefault="00A21460" w:rsidP="003F7161">
            <w:pPr>
              <w:jc w:val="center"/>
            </w:pPr>
            <w:r w:rsidRPr="00740960">
              <w:t>n.a.</w:t>
            </w:r>
          </w:p>
        </w:tc>
        <w:tc>
          <w:tcPr>
            <w:tcW w:w="803" w:type="dxa"/>
            <w:vAlign w:val="center"/>
          </w:tcPr>
          <w:p w14:paraId="2A917BD0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2A47936F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16EFDDFF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0B243CD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83F6066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0261DD6F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F789D8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140125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20CA3B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9F0A27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F951E3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6B541A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2A39DE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9EE37C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2DFC83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E10621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58FAEC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42FBD8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76871D0A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425D1A31" w14:textId="77777777" w:rsidTr="003F7161">
        <w:tc>
          <w:tcPr>
            <w:tcW w:w="1383" w:type="dxa"/>
          </w:tcPr>
          <w:p w14:paraId="06BECE77" w14:textId="77777777" w:rsidR="00A21460" w:rsidRPr="006D5C56" w:rsidRDefault="00A21460" w:rsidP="003F7161">
            <w:r w:rsidRPr="006D5C56">
              <w:t>F1N200</w:t>
            </w:r>
          </w:p>
        </w:tc>
        <w:tc>
          <w:tcPr>
            <w:tcW w:w="803" w:type="dxa"/>
            <w:vAlign w:val="center"/>
          </w:tcPr>
          <w:p w14:paraId="61036287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59E7B0D4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2877A26A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109E777B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2A5A5B4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76CE2CC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57459FC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510405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B80D3F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84FC74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79DAD7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714759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6EEEC2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6E6820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41691D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0E6D74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2DC97C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3B78BD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37D186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311D0BDE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6BAC5FCF" w14:textId="77777777" w:rsidTr="003F7161">
        <w:tc>
          <w:tcPr>
            <w:tcW w:w="1383" w:type="dxa"/>
          </w:tcPr>
          <w:p w14:paraId="08C29BC7" w14:textId="77777777" w:rsidR="00A21460" w:rsidRPr="006D5C56" w:rsidRDefault="00A21460" w:rsidP="003F7161">
            <w:r w:rsidRPr="006D5C56">
              <w:t>F1N201</w:t>
            </w:r>
          </w:p>
        </w:tc>
        <w:tc>
          <w:tcPr>
            <w:tcW w:w="803" w:type="dxa"/>
            <w:vAlign w:val="center"/>
          </w:tcPr>
          <w:p w14:paraId="2CDEC9D5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79F1AE1E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47B1A883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59A8DEC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1543528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2C1DCEF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7245992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310A52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09D00D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235339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E07C26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ABAA26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4F4E28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1A2DC6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FED942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859CCB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80EC6C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9EC420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7AD741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344C3C26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3D64E19F" w14:textId="77777777" w:rsidTr="003F7161">
        <w:tc>
          <w:tcPr>
            <w:tcW w:w="1383" w:type="dxa"/>
          </w:tcPr>
          <w:p w14:paraId="4EE47884" w14:textId="77777777" w:rsidR="00A21460" w:rsidRPr="006D5C56" w:rsidRDefault="00A21460" w:rsidP="003F7161">
            <w:r w:rsidRPr="006D5C56">
              <w:t>F1N202</w:t>
            </w:r>
          </w:p>
        </w:tc>
        <w:tc>
          <w:tcPr>
            <w:tcW w:w="803" w:type="dxa"/>
            <w:vAlign w:val="center"/>
          </w:tcPr>
          <w:p w14:paraId="2DF04495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7583DFCB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5F2D5C84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6A4311D6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2A102F70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9F8965B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60AD038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86CAC5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C1CEAE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C6BD96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0806DE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A05325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4687A3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72549A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C88467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30339A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DC7F5B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B2A47D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013058E" w14:textId="77777777" w:rsidR="00A21460" w:rsidRPr="006D5C56" w:rsidRDefault="00A21460" w:rsidP="003F7161">
            <w:pPr>
              <w:jc w:val="center"/>
            </w:pPr>
            <w:r>
              <w:t>a</w:t>
            </w:r>
          </w:p>
        </w:tc>
        <w:tc>
          <w:tcPr>
            <w:tcW w:w="1744" w:type="dxa"/>
          </w:tcPr>
          <w:p w14:paraId="54C8FB7E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14839D27" w14:textId="77777777" w:rsidTr="003F7161">
        <w:tc>
          <w:tcPr>
            <w:tcW w:w="1383" w:type="dxa"/>
          </w:tcPr>
          <w:p w14:paraId="62306A39" w14:textId="77777777" w:rsidR="00A21460" w:rsidRPr="006D5C56" w:rsidRDefault="00A21460" w:rsidP="003F7161">
            <w:r>
              <w:t>F1N203</w:t>
            </w:r>
          </w:p>
        </w:tc>
        <w:tc>
          <w:tcPr>
            <w:tcW w:w="803" w:type="dxa"/>
            <w:vAlign w:val="center"/>
          </w:tcPr>
          <w:p w14:paraId="76680843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1011E056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8D80F99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  <w:vAlign w:val="center"/>
          </w:tcPr>
          <w:p w14:paraId="33DB1795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  <w:vAlign w:val="center"/>
          </w:tcPr>
          <w:p w14:paraId="77246F0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  <w:vAlign w:val="center"/>
          </w:tcPr>
          <w:p w14:paraId="4BC4D083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  <w:vAlign w:val="center"/>
          </w:tcPr>
          <w:p w14:paraId="5880116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  <w:vAlign w:val="center"/>
          </w:tcPr>
          <w:p w14:paraId="4429424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  <w:vAlign w:val="center"/>
          </w:tcPr>
          <w:p w14:paraId="7DE0D37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  <w:vAlign w:val="center"/>
          </w:tcPr>
          <w:p w14:paraId="351E74F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  <w:vAlign w:val="center"/>
          </w:tcPr>
          <w:p w14:paraId="6C7A330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7043A5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83F927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9E3D904" w14:textId="77777777" w:rsidR="00A21460" w:rsidRPr="006D5C56" w:rsidRDefault="00A21460" w:rsidP="003F7161">
            <w:pPr>
              <w:jc w:val="center"/>
            </w:pPr>
            <w:r>
              <w:t>b</w:t>
            </w:r>
          </w:p>
        </w:tc>
        <w:tc>
          <w:tcPr>
            <w:tcW w:w="482" w:type="dxa"/>
          </w:tcPr>
          <w:p w14:paraId="65096836" w14:textId="77777777" w:rsidR="00A21460" w:rsidRPr="006D5C56" w:rsidRDefault="00A21460" w:rsidP="003F7161">
            <w:pPr>
              <w:jc w:val="center"/>
            </w:pPr>
            <w:r>
              <w:t>b</w:t>
            </w:r>
          </w:p>
        </w:tc>
        <w:tc>
          <w:tcPr>
            <w:tcW w:w="482" w:type="dxa"/>
          </w:tcPr>
          <w:p w14:paraId="34EFBFD3" w14:textId="77777777" w:rsidR="00A21460" w:rsidRPr="006D5C56" w:rsidRDefault="00A21460" w:rsidP="003F7161">
            <w:pPr>
              <w:jc w:val="center"/>
            </w:pPr>
            <w:r>
              <w:t>b</w:t>
            </w:r>
          </w:p>
        </w:tc>
        <w:tc>
          <w:tcPr>
            <w:tcW w:w="482" w:type="dxa"/>
          </w:tcPr>
          <w:p w14:paraId="6C9EE42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6A4B37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784E446" w14:textId="77777777" w:rsidR="00A21460" w:rsidRPr="006D5C56" w:rsidRDefault="00A21460" w:rsidP="003F7161">
            <w:pPr>
              <w:jc w:val="center"/>
            </w:pPr>
            <w:r>
              <w:t>a</w:t>
            </w:r>
          </w:p>
        </w:tc>
        <w:tc>
          <w:tcPr>
            <w:tcW w:w="1744" w:type="dxa"/>
          </w:tcPr>
          <w:p w14:paraId="60360C52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209C0180" w14:textId="77777777" w:rsidTr="003F7161">
        <w:tc>
          <w:tcPr>
            <w:tcW w:w="1383" w:type="dxa"/>
          </w:tcPr>
          <w:p w14:paraId="1830A235" w14:textId="77777777" w:rsidR="00A21460" w:rsidRPr="006D5C56" w:rsidRDefault="00A21460" w:rsidP="003F7161">
            <w:r w:rsidRPr="006D5C56">
              <w:t>F1N204</w:t>
            </w:r>
          </w:p>
        </w:tc>
        <w:tc>
          <w:tcPr>
            <w:tcW w:w="803" w:type="dxa"/>
            <w:vAlign w:val="center"/>
          </w:tcPr>
          <w:p w14:paraId="1CCB9835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499AF1A2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5834BF86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7AA45231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0CF20BD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CBC7864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25636CE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2555B7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FA3C37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88FA6F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A063F8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CC0156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001F7D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68D003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A4F12F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697F37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E63CC4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59FEA6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2EF3C0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2EDE48CF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215EF6A7" w14:textId="77777777" w:rsidTr="003F7161">
        <w:tc>
          <w:tcPr>
            <w:tcW w:w="1383" w:type="dxa"/>
          </w:tcPr>
          <w:p w14:paraId="1BF23CE1" w14:textId="77777777" w:rsidR="00A21460" w:rsidRPr="006D5C56" w:rsidRDefault="00A21460" w:rsidP="003F7161">
            <w:r w:rsidRPr="006D5C56">
              <w:t>F1N205</w:t>
            </w:r>
          </w:p>
        </w:tc>
        <w:tc>
          <w:tcPr>
            <w:tcW w:w="803" w:type="dxa"/>
            <w:vAlign w:val="center"/>
          </w:tcPr>
          <w:p w14:paraId="3716521D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6E58FC39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6D100CE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7B18C077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7F9C891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3434A7C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378D53E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3D7E0F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BDE31B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626B02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54053C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FDAFF6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F85649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B70E20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49BF2F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DC4F86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87B296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7EFB95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2A7356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13B85343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278B43A1" w14:textId="77777777" w:rsidTr="003F7161">
        <w:tc>
          <w:tcPr>
            <w:tcW w:w="1383" w:type="dxa"/>
          </w:tcPr>
          <w:p w14:paraId="532918D1" w14:textId="77777777" w:rsidR="00A21460" w:rsidRPr="006D5C56" w:rsidRDefault="00A21460" w:rsidP="003F7161">
            <w:r w:rsidRPr="006D5C56">
              <w:t>F1N206</w:t>
            </w:r>
          </w:p>
        </w:tc>
        <w:tc>
          <w:tcPr>
            <w:tcW w:w="803" w:type="dxa"/>
            <w:vAlign w:val="center"/>
          </w:tcPr>
          <w:p w14:paraId="6AA9F3F2" w14:textId="77777777" w:rsidR="00A21460" w:rsidRPr="006D5C56" w:rsidRDefault="00A21460" w:rsidP="003F7161">
            <w:pPr>
              <w:jc w:val="center"/>
            </w:pPr>
            <w:r w:rsidRPr="00740960">
              <w:t>n.a.</w:t>
            </w:r>
          </w:p>
        </w:tc>
        <w:tc>
          <w:tcPr>
            <w:tcW w:w="803" w:type="dxa"/>
            <w:vAlign w:val="center"/>
          </w:tcPr>
          <w:p w14:paraId="15008BF2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51056E26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585F7A3A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61E0D56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9683541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7DCFA7B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2633FE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496470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42F721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B37DB8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8EEA73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691872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7FBAAE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CD84CC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106B84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9D9306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C237FF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8F113A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638CB1BB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4DE7FF09" w14:textId="77777777" w:rsidTr="003F7161">
        <w:tc>
          <w:tcPr>
            <w:tcW w:w="1383" w:type="dxa"/>
          </w:tcPr>
          <w:p w14:paraId="24AE3229" w14:textId="77777777" w:rsidR="00A21460" w:rsidRPr="006D5C56" w:rsidRDefault="00A21460" w:rsidP="003F7161">
            <w:r w:rsidRPr="006D5C56">
              <w:t>F1N207</w:t>
            </w:r>
          </w:p>
        </w:tc>
        <w:tc>
          <w:tcPr>
            <w:tcW w:w="803" w:type="dxa"/>
            <w:vAlign w:val="center"/>
          </w:tcPr>
          <w:p w14:paraId="49C70AFD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73FD594F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59581DE4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47F86C7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4B6236B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1D8F933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4BDCC54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F895E5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3F5A4E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1C4BFE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4022C3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268635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9B844D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D35E17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716971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8B06FC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3BC23B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3B407B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C97D8B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78617590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5D541DA6" w14:textId="77777777" w:rsidTr="003F7161">
        <w:tc>
          <w:tcPr>
            <w:tcW w:w="1383" w:type="dxa"/>
          </w:tcPr>
          <w:p w14:paraId="582FE17F" w14:textId="77777777" w:rsidR="00A21460" w:rsidRPr="006D5C56" w:rsidRDefault="00A21460" w:rsidP="003F7161">
            <w:r w:rsidRPr="006D5C56">
              <w:t>F1N208</w:t>
            </w:r>
          </w:p>
        </w:tc>
        <w:tc>
          <w:tcPr>
            <w:tcW w:w="803" w:type="dxa"/>
            <w:vAlign w:val="center"/>
          </w:tcPr>
          <w:p w14:paraId="3FEAAE30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2929343E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2CC5E8F8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F873FA5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42A176B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753C875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743E0E0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BAC7D4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34FE8A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B9E692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733CBA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91906D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027FD8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9372B2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47FF0C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B43F7C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9846036" w14:textId="77777777" w:rsidR="00A21460" w:rsidRPr="006D5C56" w:rsidRDefault="00A21460" w:rsidP="003F7161">
            <w:pPr>
              <w:jc w:val="center"/>
            </w:pPr>
            <w:r>
              <w:t>a</w:t>
            </w:r>
          </w:p>
        </w:tc>
        <w:tc>
          <w:tcPr>
            <w:tcW w:w="482" w:type="dxa"/>
          </w:tcPr>
          <w:p w14:paraId="366BBAD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DEB2E3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225977C2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56F9E06A" w14:textId="77777777" w:rsidTr="003F7161">
        <w:tc>
          <w:tcPr>
            <w:tcW w:w="1383" w:type="dxa"/>
          </w:tcPr>
          <w:p w14:paraId="7F0250C7" w14:textId="77777777" w:rsidR="00A21460" w:rsidRPr="006D5C56" w:rsidRDefault="00A21460" w:rsidP="003F7161">
            <w:r w:rsidRPr="006D5C56">
              <w:t>F1N209</w:t>
            </w:r>
          </w:p>
        </w:tc>
        <w:tc>
          <w:tcPr>
            <w:tcW w:w="803" w:type="dxa"/>
            <w:vAlign w:val="center"/>
          </w:tcPr>
          <w:p w14:paraId="16E1DC94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71D7DE06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16D783B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5FAA2036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1CA29AF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5202238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5CCD771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15D8DE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D19E91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61072E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0149CF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1D6D7D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A24509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E339A3F" w14:textId="77777777" w:rsidR="00A21460" w:rsidRPr="006D5C56" w:rsidRDefault="00A21460" w:rsidP="003F7161">
            <w:pPr>
              <w:jc w:val="center"/>
            </w:pPr>
            <w:r>
              <w:t>a</w:t>
            </w:r>
          </w:p>
        </w:tc>
        <w:tc>
          <w:tcPr>
            <w:tcW w:w="482" w:type="dxa"/>
          </w:tcPr>
          <w:p w14:paraId="4CB15F5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BA3819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AAE864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461E2C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A46B53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35A35B7F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578BE1EB" w14:textId="77777777" w:rsidTr="003F7161">
        <w:tc>
          <w:tcPr>
            <w:tcW w:w="1383" w:type="dxa"/>
          </w:tcPr>
          <w:p w14:paraId="4B233513" w14:textId="77777777" w:rsidR="00A21460" w:rsidRPr="006D5C56" w:rsidRDefault="00A21460" w:rsidP="003F7161">
            <w:r w:rsidRPr="006D5C56">
              <w:t>F1N210</w:t>
            </w:r>
          </w:p>
        </w:tc>
        <w:tc>
          <w:tcPr>
            <w:tcW w:w="803" w:type="dxa"/>
            <w:vAlign w:val="center"/>
          </w:tcPr>
          <w:p w14:paraId="20B7E954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4A7F03AC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5BCB441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35BE221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66FECE8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845CFE8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0945E05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8BBE9A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C00990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DFB225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66249E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3BA60D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022C35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0ADD92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86F4A4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081AC0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9B297A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372056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846A27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58D3FC88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11F83961" w14:textId="77777777" w:rsidTr="003F7161">
        <w:tc>
          <w:tcPr>
            <w:tcW w:w="1383" w:type="dxa"/>
          </w:tcPr>
          <w:p w14:paraId="2C66DF85" w14:textId="77777777" w:rsidR="00A21460" w:rsidRPr="006D5C56" w:rsidRDefault="00A21460" w:rsidP="003F7161">
            <w:r w:rsidRPr="006D5C56">
              <w:t>F1N211</w:t>
            </w:r>
          </w:p>
        </w:tc>
        <w:tc>
          <w:tcPr>
            <w:tcW w:w="803" w:type="dxa"/>
            <w:vAlign w:val="center"/>
          </w:tcPr>
          <w:p w14:paraId="0199C16B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029DE005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7DA7D17E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A1CC486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2CAC09A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EFAC4EC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5561849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928CCE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D48B1C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8D8D13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0DE43F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9E1CAE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6328D0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C5A63A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2AE948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E85C19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C61561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D3070B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6611DC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16C15575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1F328993" w14:textId="77777777" w:rsidTr="003F7161">
        <w:tc>
          <w:tcPr>
            <w:tcW w:w="1383" w:type="dxa"/>
          </w:tcPr>
          <w:p w14:paraId="7ABE09D6" w14:textId="77777777" w:rsidR="00A21460" w:rsidRPr="006D5C56" w:rsidRDefault="00A21460" w:rsidP="003F7161">
            <w:r w:rsidRPr="006D5C56">
              <w:t>F1N212</w:t>
            </w:r>
          </w:p>
        </w:tc>
        <w:tc>
          <w:tcPr>
            <w:tcW w:w="803" w:type="dxa"/>
            <w:vAlign w:val="center"/>
          </w:tcPr>
          <w:p w14:paraId="678C6182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0F85A15B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48BCD78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52562AEA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4EB9474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4F104DA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1D53FBA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9EA3B6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9F6341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53A17E0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0B2AFF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215441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4E0EF8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452067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9CE660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E2C3AB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1D525B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915CAC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4103B0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3DB68C56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460962C8" w14:textId="77777777" w:rsidTr="003F7161">
        <w:tc>
          <w:tcPr>
            <w:tcW w:w="1383" w:type="dxa"/>
          </w:tcPr>
          <w:p w14:paraId="70D48712" w14:textId="77777777" w:rsidR="00A21460" w:rsidRPr="006D5C56" w:rsidRDefault="00A21460" w:rsidP="003F7161">
            <w:r w:rsidRPr="006D5C56">
              <w:t>F1N213</w:t>
            </w:r>
          </w:p>
        </w:tc>
        <w:tc>
          <w:tcPr>
            <w:tcW w:w="803" w:type="dxa"/>
            <w:vAlign w:val="center"/>
          </w:tcPr>
          <w:p w14:paraId="244E9FFF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775CC72F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D525634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1AC1D3BF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18E50B7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5F5E691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659B18B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A0F649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B91EAD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7EAFD9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D10632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8B79C7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6FA52E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C4B4150" w14:textId="77777777" w:rsidR="00A21460" w:rsidRPr="006D5C56" w:rsidRDefault="00A21460" w:rsidP="003F7161">
            <w:pPr>
              <w:jc w:val="center"/>
            </w:pPr>
            <w:r>
              <w:t>a</w:t>
            </w:r>
          </w:p>
        </w:tc>
        <w:tc>
          <w:tcPr>
            <w:tcW w:w="482" w:type="dxa"/>
          </w:tcPr>
          <w:p w14:paraId="3E1541E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08EECD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621332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2B4FFD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4C8BC2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63E79343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6B66E545" w14:textId="77777777" w:rsidTr="003F7161">
        <w:tc>
          <w:tcPr>
            <w:tcW w:w="1383" w:type="dxa"/>
          </w:tcPr>
          <w:p w14:paraId="711F6CA4" w14:textId="77777777" w:rsidR="00A21460" w:rsidRPr="006D5C56" w:rsidRDefault="00A21460" w:rsidP="003F7161">
            <w:r w:rsidRPr="006D5C56">
              <w:t>F1N214</w:t>
            </w:r>
          </w:p>
        </w:tc>
        <w:tc>
          <w:tcPr>
            <w:tcW w:w="803" w:type="dxa"/>
            <w:vAlign w:val="center"/>
          </w:tcPr>
          <w:p w14:paraId="5D97D58C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24E8535F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7FD3327C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6444AA1E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393F307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83330D4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6EE5088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386441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0EF272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1BE0C9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2F5B54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738360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27D0D6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277C2A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772FD7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171F68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C0B530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97D70B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C5ACED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02BEC3B7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36B78536" w14:textId="77777777" w:rsidTr="003F7161">
        <w:tc>
          <w:tcPr>
            <w:tcW w:w="1383" w:type="dxa"/>
          </w:tcPr>
          <w:p w14:paraId="65768532" w14:textId="77777777" w:rsidR="00A21460" w:rsidRPr="006D5C56" w:rsidRDefault="00A21460" w:rsidP="003F7161">
            <w:r w:rsidRPr="006D5C56">
              <w:t>F1N215</w:t>
            </w:r>
          </w:p>
        </w:tc>
        <w:tc>
          <w:tcPr>
            <w:tcW w:w="803" w:type="dxa"/>
            <w:vAlign w:val="center"/>
          </w:tcPr>
          <w:p w14:paraId="0EE0CD1F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6129DEB3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E515AF6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21B525B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5D332F5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FAD1FD7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7FAB23C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388EE6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72F90C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6D12F0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206F7F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0647ED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A623D4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5D63B8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6B605B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005A08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2ED637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80CC98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D9D2ED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0219E6CA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0B792199" w14:textId="77777777" w:rsidTr="003F7161">
        <w:tc>
          <w:tcPr>
            <w:tcW w:w="1383" w:type="dxa"/>
          </w:tcPr>
          <w:p w14:paraId="397E3A71" w14:textId="77777777" w:rsidR="00A21460" w:rsidRPr="006D5C56" w:rsidRDefault="00A21460" w:rsidP="003F7161">
            <w:r w:rsidRPr="006D5C56">
              <w:t>F1N216</w:t>
            </w:r>
          </w:p>
        </w:tc>
        <w:tc>
          <w:tcPr>
            <w:tcW w:w="803" w:type="dxa"/>
            <w:vAlign w:val="center"/>
          </w:tcPr>
          <w:p w14:paraId="3A94D904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7B5651BB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98A66A0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D8FCCFD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60B7B69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2E5816D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39A2E4A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92A9B0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28A73E0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48C166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D44C9A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2F81FA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3E1F37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E4550B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435DFA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1D1265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FB7AA7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412BA0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D772D2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200C1B1E" w14:textId="77777777" w:rsidR="00A21460" w:rsidRPr="006D5C56" w:rsidRDefault="00A21460" w:rsidP="003F7161">
            <w:pPr>
              <w:jc w:val="center"/>
            </w:pPr>
            <w:r w:rsidRPr="00FE55D9">
              <w:t>3</w:t>
            </w:r>
          </w:p>
        </w:tc>
      </w:tr>
      <w:tr w:rsidR="00A21460" w:rsidRPr="006D5C56" w14:paraId="7E299B01" w14:textId="77777777" w:rsidTr="003F7161">
        <w:tc>
          <w:tcPr>
            <w:tcW w:w="1383" w:type="dxa"/>
          </w:tcPr>
          <w:p w14:paraId="410A99F0" w14:textId="77777777" w:rsidR="00A21460" w:rsidRPr="006D5C56" w:rsidRDefault="00A21460" w:rsidP="003F7161">
            <w:r w:rsidRPr="006D5C56">
              <w:t>F1N217</w:t>
            </w:r>
          </w:p>
        </w:tc>
        <w:tc>
          <w:tcPr>
            <w:tcW w:w="803" w:type="dxa"/>
            <w:vAlign w:val="center"/>
          </w:tcPr>
          <w:p w14:paraId="4EC05E3C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44EBF9AA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2BD5CEBE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44691CA6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0F7CED0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69E5F37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44B79ED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35674F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6D27BD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3E63CA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2B1A01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3569E5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D064F1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615287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4BECB9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694BEE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36BE74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D9550D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44AEFB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29DC2950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7285E52F" w14:textId="77777777" w:rsidTr="003F7161">
        <w:tc>
          <w:tcPr>
            <w:tcW w:w="1383" w:type="dxa"/>
          </w:tcPr>
          <w:p w14:paraId="1D2C775E" w14:textId="77777777" w:rsidR="00A21460" w:rsidRPr="006D5C56" w:rsidRDefault="00A21460" w:rsidP="003F7161">
            <w:r w:rsidRPr="006D5C56">
              <w:t>F1N218</w:t>
            </w:r>
          </w:p>
        </w:tc>
        <w:tc>
          <w:tcPr>
            <w:tcW w:w="803" w:type="dxa"/>
            <w:vAlign w:val="center"/>
          </w:tcPr>
          <w:p w14:paraId="4DEC0A51" w14:textId="77777777" w:rsidR="00A21460" w:rsidRPr="006D5C56" w:rsidRDefault="00A21460" w:rsidP="003F7161">
            <w:pPr>
              <w:jc w:val="center"/>
            </w:pPr>
            <w:r w:rsidRPr="00740960">
              <w:t>n.a.</w:t>
            </w:r>
          </w:p>
        </w:tc>
        <w:tc>
          <w:tcPr>
            <w:tcW w:w="803" w:type="dxa"/>
            <w:vAlign w:val="center"/>
          </w:tcPr>
          <w:p w14:paraId="7354B5F7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3D5BE31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9EE2237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0FA3453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5A403EA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0036D7D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3021C0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2FB289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851197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A4B110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CD8D36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53296B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0CCE03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EC19F5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50B1A9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607B81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12E553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9874F41" w14:textId="77777777" w:rsidR="00A21460" w:rsidRPr="006D5C56" w:rsidRDefault="00A21460" w:rsidP="003F7161">
            <w:pPr>
              <w:jc w:val="center"/>
            </w:pPr>
            <w:r>
              <w:t>a</w:t>
            </w:r>
          </w:p>
        </w:tc>
        <w:tc>
          <w:tcPr>
            <w:tcW w:w="1744" w:type="dxa"/>
          </w:tcPr>
          <w:p w14:paraId="36F866A0" w14:textId="77777777" w:rsidR="00A21460" w:rsidRPr="006D5C56" w:rsidRDefault="00A21460" w:rsidP="003F7161">
            <w:pPr>
              <w:jc w:val="center"/>
            </w:pPr>
            <w:r w:rsidRPr="00FE55D9">
              <w:t>3</w:t>
            </w:r>
          </w:p>
        </w:tc>
      </w:tr>
      <w:tr w:rsidR="00A21460" w:rsidRPr="006D5C56" w14:paraId="7C3FC44D" w14:textId="77777777" w:rsidTr="003F7161">
        <w:tc>
          <w:tcPr>
            <w:tcW w:w="1383" w:type="dxa"/>
          </w:tcPr>
          <w:p w14:paraId="15B62CD8" w14:textId="77777777" w:rsidR="00A21460" w:rsidRPr="006D5C56" w:rsidRDefault="00A21460" w:rsidP="003F7161">
            <w:r w:rsidRPr="006D5C56">
              <w:t>F1N219</w:t>
            </w:r>
          </w:p>
        </w:tc>
        <w:tc>
          <w:tcPr>
            <w:tcW w:w="803" w:type="dxa"/>
            <w:vAlign w:val="center"/>
          </w:tcPr>
          <w:p w14:paraId="08E31C2F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0BBCF604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B36C11B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E9B17DB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0EEEE78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E34FE01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5201760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D18F82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1F3D5D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25E85D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F4298C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8EBB8D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61E48C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2DAB0C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ABC2B1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FCCF95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585D04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994EA1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0E4950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1C36C567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24F79A77" w14:textId="77777777" w:rsidTr="003F7161">
        <w:tc>
          <w:tcPr>
            <w:tcW w:w="1383" w:type="dxa"/>
          </w:tcPr>
          <w:p w14:paraId="355AAD8B" w14:textId="77777777" w:rsidR="00A21460" w:rsidRPr="006D5C56" w:rsidRDefault="00A21460" w:rsidP="003F7161">
            <w:r w:rsidRPr="006D5C56">
              <w:t>F1N220</w:t>
            </w:r>
          </w:p>
        </w:tc>
        <w:tc>
          <w:tcPr>
            <w:tcW w:w="803" w:type="dxa"/>
            <w:vAlign w:val="center"/>
          </w:tcPr>
          <w:p w14:paraId="72C072CD" w14:textId="77777777" w:rsidR="00A21460" w:rsidRPr="006D5C56" w:rsidRDefault="00A21460" w:rsidP="003F7161">
            <w:pPr>
              <w:jc w:val="center"/>
            </w:pPr>
            <w:r w:rsidRPr="00740960">
              <w:t>n.a.</w:t>
            </w:r>
          </w:p>
        </w:tc>
        <w:tc>
          <w:tcPr>
            <w:tcW w:w="803" w:type="dxa"/>
            <w:vAlign w:val="center"/>
          </w:tcPr>
          <w:p w14:paraId="5C012359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2B5F75B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9DF38BA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538FE2C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1FCCB42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6A0E755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7B7BC8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EC87CE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C6C9F6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E2C2B6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F8ADBD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D20F93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5055D3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9D6D81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22C7F3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0181AF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7CE8CD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9FD95D4" w14:textId="77777777" w:rsidR="00A21460" w:rsidRPr="006D5C56" w:rsidRDefault="00A21460" w:rsidP="003F7161">
            <w:pPr>
              <w:jc w:val="center"/>
            </w:pPr>
            <w:r>
              <w:t>a</w:t>
            </w:r>
          </w:p>
        </w:tc>
        <w:tc>
          <w:tcPr>
            <w:tcW w:w="1744" w:type="dxa"/>
          </w:tcPr>
          <w:p w14:paraId="7069C6AC" w14:textId="77777777" w:rsidR="00A21460" w:rsidRPr="006D5C56" w:rsidRDefault="00A21460" w:rsidP="003F7161">
            <w:pPr>
              <w:jc w:val="center"/>
            </w:pPr>
            <w:r w:rsidRPr="00FE55D9">
              <w:t>3</w:t>
            </w:r>
          </w:p>
        </w:tc>
      </w:tr>
      <w:tr w:rsidR="00A21460" w:rsidRPr="006D5C56" w14:paraId="1F0BA8C5" w14:textId="77777777" w:rsidTr="003F7161">
        <w:tc>
          <w:tcPr>
            <w:tcW w:w="1383" w:type="dxa"/>
          </w:tcPr>
          <w:p w14:paraId="49ED82F3" w14:textId="77777777" w:rsidR="00A21460" w:rsidRPr="006D5C56" w:rsidRDefault="00A21460" w:rsidP="003F7161">
            <w:r w:rsidRPr="006D5C56">
              <w:t>F1N221</w:t>
            </w:r>
          </w:p>
        </w:tc>
        <w:tc>
          <w:tcPr>
            <w:tcW w:w="803" w:type="dxa"/>
            <w:vAlign w:val="center"/>
          </w:tcPr>
          <w:p w14:paraId="37C57533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2D2E05F6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59A77F70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9D0DA0F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2C4A3A4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6AAA4EA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4B8566C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7C5660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AE7935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10CACC0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E4C1F6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95DDAE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0A4C9D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CE0B7E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3FB7DC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215C37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7F97E1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966C62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6CC3D1B" w14:textId="77777777" w:rsidR="00A21460" w:rsidRPr="006D5C56" w:rsidRDefault="00A21460" w:rsidP="003F7161">
            <w:pPr>
              <w:jc w:val="center"/>
            </w:pPr>
            <w:r>
              <w:t>a</w:t>
            </w:r>
          </w:p>
        </w:tc>
        <w:tc>
          <w:tcPr>
            <w:tcW w:w="1744" w:type="dxa"/>
          </w:tcPr>
          <w:p w14:paraId="3450E91C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78015BDF" w14:textId="77777777" w:rsidTr="003F7161">
        <w:tc>
          <w:tcPr>
            <w:tcW w:w="1383" w:type="dxa"/>
          </w:tcPr>
          <w:p w14:paraId="1D565FFD" w14:textId="77777777" w:rsidR="00A21460" w:rsidRPr="006D5C56" w:rsidRDefault="00A21460" w:rsidP="003F7161">
            <w:r w:rsidRPr="006D5C56">
              <w:t>F1N222</w:t>
            </w:r>
          </w:p>
        </w:tc>
        <w:tc>
          <w:tcPr>
            <w:tcW w:w="803" w:type="dxa"/>
            <w:vAlign w:val="center"/>
          </w:tcPr>
          <w:p w14:paraId="15AD3F42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3260925B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DDB7C8F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8464913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2B6E308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D49521C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40DFE18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7DCAED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82C7F6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E2000E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CCECAF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44D897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D9ED63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18C18B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69C717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AB9549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2EF22C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B17460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6E54FE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463846CF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179345F0" w14:textId="77777777" w:rsidTr="003F7161">
        <w:tc>
          <w:tcPr>
            <w:tcW w:w="1383" w:type="dxa"/>
          </w:tcPr>
          <w:p w14:paraId="672E70B2" w14:textId="77777777" w:rsidR="00A21460" w:rsidRPr="006D5C56" w:rsidRDefault="00A21460" w:rsidP="003F7161">
            <w:r w:rsidRPr="006D5C56">
              <w:t>F1N223</w:t>
            </w:r>
          </w:p>
        </w:tc>
        <w:tc>
          <w:tcPr>
            <w:tcW w:w="803" w:type="dxa"/>
            <w:vAlign w:val="center"/>
          </w:tcPr>
          <w:p w14:paraId="7BA65213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36A794F2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5609CD12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510D1E7A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7F57209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C89F468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6372126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A398E8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D1CB97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203D27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7ADD69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30EB4B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637207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BE4CB6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35CBA7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7692A1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88162B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6B3F71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11A2E0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146591B3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7ABAC642" w14:textId="77777777" w:rsidTr="003F7161">
        <w:tc>
          <w:tcPr>
            <w:tcW w:w="1383" w:type="dxa"/>
          </w:tcPr>
          <w:p w14:paraId="07EECDBA" w14:textId="77777777" w:rsidR="00A21460" w:rsidRPr="006D5C56" w:rsidRDefault="00A21460" w:rsidP="003F7161">
            <w:r w:rsidRPr="006D5C56">
              <w:t>F1N224</w:t>
            </w:r>
          </w:p>
        </w:tc>
        <w:tc>
          <w:tcPr>
            <w:tcW w:w="803" w:type="dxa"/>
            <w:vAlign w:val="center"/>
          </w:tcPr>
          <w:p w14:paraId="6F56FB42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76F216FF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406936F0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1F6D6A3C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4391397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5576B5E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75BED1C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481ECC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766288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52E65E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008A0F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6131CB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6413FD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03A2A4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274376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F7EA6A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8CB9FD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6BFF92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DC57B2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3C113213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6C2CFAC3" w14:textId="77777777" w:rsidTr="003F7161">
        <w:tc>
          <w:tcPr>
            <w:tcW w:w="1383" w:type="dxa"/>
          </w:tcPr>
          <w:p w14:paraId="6A54DD7E" w14:textId="77777777" w:rsidR="00A21460" w:rsidRPr="006D5C56" w:rsidRDefault="00A21460" w:rsidP="003F7161">
            <w:r w:rsidRPr="006D5C56">
              <w:t>F1N225</w:t>
            </w:r>
          </w:p>
        </w:tc>
        <w:tc>
          <w:tcPr>
            <w:tcW w:w="803" w:type="dxa"/>
            <w:vAlign w:val="center"/>
          </w:tcPr>
          <w:p w14:paraId="54C20D01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3379BE39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08368E5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C5C1161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6313773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CD0CBDF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712A1CE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7A2A8B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6308C7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F898C6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ADCC0E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1E07A0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BB6A69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9223B0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13FA11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1129FA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283B66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1F8E34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435246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35C1F050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0012B022" w14:textId="77777777" w:rsidTr="003F7161">
        <w:tc>
          <w:tcPr>
            <w:tcW w:w="1383" w:type="dxa"/>
          </w:tcPr>
          <w:p w14:paraId="149CF28B" w14:textId="77777777" w:rsidR="00A21460" w:rsidRPr="006D5C56" w:rsidRDefault="00A21460" w:rsidP="003F7161">
            <w:r w:rsidRPr="006D5C56">
              <w:t>F1N226</w:t>
            </w:r>
          </w:p>
        </w:tc>
        <w:tc>
          <w:tcPr>
            <w:tcW w:w="803" w:type="dxa"/>
            <w:vAlign w:val="center"/>
          </w:tcPr>
          <w:p w14:paraId="641180F5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0E8D1544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55759882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1B68A605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18B5CBC9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15799D1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68B4987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349767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452119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B79926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1F2CE1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AD828B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19D987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5EFE83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FACB37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F6CBCA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98D70B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22ACCF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F06E6F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56D68E01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40AFBCE7" w14:textId="77777777" w:rsidTr="003F7161">
        <w:tc>
          <w:tcPr>
            <w:tcW w:w="1383" w:type="dxa"/>
          </w:tcPr>
          <w:p w14:paraId="67FBADD0" w14:textId="77777777" w:rsidR="00A21460" w:rsidRPr="006D5C56" w:rsidRDefault="00A21460" w:rsidP="003F7161">
            <w:r w:rsidRPr="006D5C56">
              <w:t>F1N227</w:t>
            </w:r>
          </w:p>
        </w:tc>
        <w:tc>
          <w:tcPr>
            <w:tcW w:w="803" w:type="dxa"/>
            <w:vAlign w:val="center"/>
          </w:tcPr>
          <w:p w14:paraId="3D47FDE0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0DE33E6A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1DE1949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07CE8E0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72FEADA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F596039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12CD422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76F84A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C417E4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796EBD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3E2AD3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A1ADD9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3B474F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CF8635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00846F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8965DD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B9A2C1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499356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4A3B21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06F35926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74AAFAD0" w14:textId="77777777" w:rsidTr="003F7161">
        <w:tc>
          <w:tcPr>
            <w:tcW w:w="1383" w:type="dxa"/>
          </w:tcPr>
          <w:p w14:paraId="30EEC94E" w14:textId="77777777" w:rsidR="00A21460" w:rsidRPr="006D5C56" w:rsidRDefault="00A21460" w:rsidP="003F7161">
            <w:r w:rsidRPr="006D5C56">
              <w:t>F1N228</w:t>
            </w:r>
          </w:p>
        </w:tc>
        <w:tc>
          <w:tcPr>
            <w:tcW w:w="803" w:type="dxa"/>
            <w:vAlign w:val="center"/>
          </w:tcPr>
          <w:p w14:paraId="53AD7194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3FEB161B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8BBCD65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17C36F64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3F94FEA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1FB519F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317716A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0ABFE7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14E359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06A75D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F3865D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1A8D38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4C7F91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6AC151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2B2DBF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2AE6CA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88BF4A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C3663C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D9F568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24C6AB6B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0E7C0DD0" w14:textId="77777777" w:rsidTr="003F7161">
        <w:tc>
          <w:tcPr>
            <w:tcW w:w="1383" w:type="dxa"/>
          </w:tcPr>
          <w:p w14:paraId="5E6500AF" w14:textId="77777777" w:rsidR="00A21460" w:rsidRPr="006D5C56" w:rsidRDefault="00A21460" w:rsidP="003F7161">
            <w:r w:rsidRPr="006D5C56">
              <w:t>F1N229</w:t>
            </w:r>
          </w:p>
        </w:tc>
        <w:tc>
          <w:tcPr>
            <w:tcW w:w="803" w:type="dxa"/>
            <w:vAlign w:val="center"/>
          </w:tcPr>
          <w:p w14:paraId="63D834FB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7875613D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4A205C1E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567AC795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3F47936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7EF461D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7161A2F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9B6F00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A22D280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4F2347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AD2B8E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10B63E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D03AE4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141466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0361C1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6E01C7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EB1862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B738BF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ACD2C6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6C2CD1DD" w14:textId="77777777" w:rsidR="00A21460" w:rsidRPr="006D5C56" w:rsidRDefault="00A21460" w:rsidP="003F7161">
            <w:pPr>
              <w:jc w:val="center"/>
            </w:pPr>
            <w:r w:rsidRPr="00FE55D9">
              <w:t>3</w:t>
            </w:r>
          </w:p>
        </w:tc>
      </w:tr>
      <w:tr w:rsidR="00A21460" w:rsidRPr="006D5C56" w14:paraId="5EBE9CBC" w14:textId="77777777" w:rsidTr="003F7161">
        <w:tc>
          <w:tcPr>
            <w:tcW w:w="1383" w:type="dxa"/>
          </w:tcPr>
          <w:p w14:paraId="482AA839" w14:textId="77777777" w:rsidR="00A21460" w:rsidRPr="006D5C56" w:rsidRDefault="00A21460" w:rsidP="003F7161">
            <w:r w:rsidRPr="006D5C56">
              <w:t>F1N230</w:t>
            </w:r>
          </w:p>
        </w:tc>
        <w:tc>
          <w:tcPr>
            <w:tcW w:w="803" w:type="dxa"/>
            <w:vAlign w:val="center"/>
          </w:tcPr>
          <w:p w14:paraId="27846D5F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1E64A71C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66BAF99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C3C2C91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6B86820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2382296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5E93A3B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0FB96E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ED9722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6FC8E7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1F25EB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A27A8F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E8A889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3A7E14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A7B20F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0AC5CF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F77B3F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E40001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84F774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0B9E9B75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38A2B8A0" w14:textId="77777777" w:rsidTr="003F7161">
        <w:tc>
          <w:tcPr>
            <w:tcW w:w="1383" w:type="dxa"/>
          </w:tcPr>
          <w:p w14:paraId="518FD234" w14:textId="77777777" w:rsidR="00A21460" w:rsidRPr="006D5C56" w:rsidRDefault="00A21460" w:rsidP="003F7161">
            <w:r w:rsidRPr="006D5C56">
              <w:t>F1N231</w:t>
            </w:r>
          </w:p>
        </w:tc>
        <w:tc>
          <w:tcPr>
            <w:tcW w:w="803" w:type="dxa"/>
            <w:vAlign w:val="center"/>
          </w:tcPr>
          <w:p w14:paraId="1580030A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6B014A8E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2B962512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A18E434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67F76F5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A781FC6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0D67B25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E3285E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347F33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A4B62D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91AEF3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9575A5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732454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E99788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0B2DAC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87F82B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EC6ADC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7066CF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C8EEAE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71D5F847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602D1F8D" w14:textId="77777777" w:rsidTr="003F7161">
        <w:tc>
          <w:tcPr>
            <w:tcW w:w="1383" w:type="dxa"/>
          </w:tcPr>
          <w:p w14:paraId="55919D47" w14:textId="77777777" w:rsidR="00A21460" w:rsidRPr="006D5C56" w:rsidRDefault="00A21460" w:rsidP="003F7161">
            <w:r w:rsidRPr="006D5C56">
              <w:t>F1N232</w:t>
            </w:r>
          </w:p>
        </w:tc>
        <w:tc>
          <w:tcPr>
            <w:tcW w:w="803" w:type="dxa"/>
            <w:vAlign w:val="center"/>
          </w:tcPr>
          <w:p w14:paraId="4E4B8DC0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4389DA3D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A8627AF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7AD3007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3A18530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2356518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65741CB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27F626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BEE671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3F622F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4A750D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1D61BE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DF9633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360A10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D0D83A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A803A7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44ED14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EC03F2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042ABC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08C3F225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7DC48BB4" w14:textId="77777777" w:rsidTr="003F7161">
        <w:tc>
          <w:tcPr>
            <w:tcW w:w="1383" w:type="dxa"/>
          </w:tcPr>
          <w:p w14:paraId="3E204136" w14:textId="77777777" w:rsidR="00A21460" w:rsidRPr="006D5C56" w:rsidRDefault="00A21460" w:rsidP="003F7161">
            <w:r w:rsidRPr="006D5C56">
              <w:t>F1N233</w:t>
            </w:r>
          </w:p>
        </w:tc>
        <w:tc>
          <w:tcPr>
            <w:tcW w:w="803" w:type="dxa"/>
            <w:vAlign w:val="center"/>
          </w:tcPr>
          <w:p w14:paraId="7672780D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207476D9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2F001A81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2059F21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1CB68DC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269EE80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54EF6AD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FE342E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C8A6E9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5C236A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6B798A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C6845C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74936C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EC79AE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A8E809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7E8C1B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75BF8D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E666A6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A0C0B5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5B1CDFDA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3ED85758" w14:textId="77777777" w:rsidTr="003F7161">
        <w:tc>
          <w:tcPr>
            <w:tcW w:w="1383" w:type="dxa"/>
          </w:tcPr>
          <w:p w14:paraId="78306C9A" w14:textId="77777777" w:rsidR="00A21460" w:rsidRPr="006D5C56" w:rsidRDefault="00A21460" w:rsidP="003F7161">
            <w:r w:rsidRPr="006D5C56">
              <w:t>F1N234</w:t>
            </w:r>
          </w:p>
        </w:tc>
        <w:tc>
          <w:tcPr>
            <w:tcW w:w="803" w:type="dxa"/>
            <w:vAlign w:val="center"/>
          </w:tcPr>
          <w:p w14:paraId="74C345A8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025425A9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71357FF6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C7AE9B8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0265113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A52F905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5C2826E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B6A81C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00293A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DE7430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C029FA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BB3DA8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DD264F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B7883B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960F1F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72F9AA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84DA1C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543712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759EC8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0FD37912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42C47E24" w14:textId="77777777" w:rsidTr="003F7161">
        <w:tc>
          <w:tcPr>
            <w:tcW w:w="1383" w:type="dxa"/>
          </w:tcPr>
          <w:p w14:paraId="0C9BA077" w14:textId="77777777" w:rsidR="00A21460" w:rsidRPr="006D5C56" w:rsidRDefault="00A21460" w:rsidP="003F7161">
            <w:r w:rsidRPr="006D5C56">
              <w:t>F1N235</w:t>
            </w:r>
          </w:p>
        </w:tc>
        <w:tc>
          <w:tcPr>
            <w:tcW w:w="803" w:type="dxa"/>
            <w:vAlign w:val="center"/>
          </w:tcPr>
          <w:p w14:paraId="4967B25F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2A32C8BF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794BFFE1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73A4594A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0302642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DC8A773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65CCAF9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879D36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4B1020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5A84D2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4A5371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1408B8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436CAF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515FDD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7B6ED5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FBC78E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C76FC4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BB8F8C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22C9A9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1434A5AC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52E5B415" w14:textId="77777777" w:rsidTr="003F7161">
        <w:tc>
          <w:tcPr>
            <w:tcW w:w="1383" w:type="dxa"/>
          </w:tcPr>
          <w:p w14:paraId="07280FEF" w14:textId="77777777" w:rsidR="00A21460" w:rsidRPr="006D5C56" w:rsidRDefault="00A21460" w:rsidP="003F7161">
            <w:r w:rsidRPr="006D5C56">
              <w:t>F1N236</w:t>
            </w:r>
          </w:p>
        </w:tc>
        <w:tc>
          <w:tcPr>
            <w:tcW w:w="803" w:type="dxa"/>
            <w:vAlign w:val="center"/>
          </w:tcPr>
          <w:p w14:paraId="26F80A09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14A5B651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44FF9FF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7B368ACB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767781CF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1BBC9F9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7C40455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8B0624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1B6676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DA9A3B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FF9D63B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E9C64D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0D6141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FCD1A0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A6C8BE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141204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A80E09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D35110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7DAB29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2C018F5D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434289D3" w14:textId="77777777" w:rsidTr="003F7161">
        <w:tc>
          <w:tcPr>
            <w:tcW w:w="1383" w:type="dxa"/>
          </w:tcPr>
          <w:p w14:paraId="513A668A" w14:textId="77777777" w:rsidR="00A21460" w:rsidRPr="006D5C56" w:rsidRDefault="00A21460" w:rsidP="003F7161">
            <w:r w:rsidRPr="006D5C56">
              <w:t>F1N237</w:t>
            </w:r>
          </w:p>
        </w:tc>
        <w:tc>
          <w:tcPr>
            <w:tcW w:w="803" w:type="dxa"/>
            <w:vAlign w:val="center"/>
          </w:tcPr>
          <w:p w14:paraId="487C9EF7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6FEB339B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2D27C542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69C749DE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1D69C22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D496F2F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053B604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1EA381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177E86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01BD43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6AA2F0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9DB1DF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618B72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D378F7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7878D7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64AE1C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1C4571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44D4E3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4BD82E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75546F66" w14:textId="77777777" w:rsidR="00A21460" w:rsidRPr="006D5C56" w:rsidRDefault="00A21460" w:rsidP="003F7161">
            <w:pPr>
              <w:jc w:val="center"/>
            </w:pPr>
            <w:r w:rsidRPr="00FE55D9">
              <w:t>3</w:t>
            </w:r>
          </w:p>
        </w:tc>
      </w:tr>
      <w:tr w:rsidR="00A21460" w:rsidRPr="006D5C56" w14:paraId="4DCF6D68" w14:textId="77777777" w:rsidTr="003F7161">
        <w:tc>
          <w:tcPr>
            <w:tcW w:w="1383" w:type="dxa"/>
          </w:tcPr>
          <w:p w14:paraId="6AAE4189" w14:textId="77777777" w:rsidR="00A21460" w:rsidRPr="006D5C56" w:rsidRDefault="00A21460" w:rsidP="003F7161">
            <w:r w:rsidRPr="006D5C56">
              <w:t>F1N238</w:t>
            </w:r>
          </w:p>
        </w:tc>
        <w:tc>
          <w:tcPr>
            <w:tcW w:w="803" w:type="dxa"/>
            <w:vAlign w:val="center"/>
          </w:tcPr>
          <w:p w14:paraId="3A151576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55E530E6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5491CA02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77FFA27D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2509879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9A3F1E3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2183949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FE839E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1B020C9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8AAB7A1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853781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533446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AD3FDC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1BBBDB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A6B04E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6A8EF4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9F1832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141B77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127A4D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38EBEC27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6DD317CD" w14:textId="77777777" w:rsidTr="003F7161">
        <w:tc>
          <w:tcPr>
            <w:tcW w:w="1383" w:type="dxa"/>
          </w:tcPr>
          <w:p w14:paraId="29A5156F" w14:textId="77777777" w:rsidR="00A21460" w:rsidRPr="006D5C56" w:rsidRDefault="00A21460" w:rsidP="003F7161">
            <w:r w:rsidRPr="006D5C56">
              <w:t>F1N239</w:t>
            </w:r>
          </w:p>
        </w:tc>
        <w:tc>
          <w:tcPr>
            <w:tcW w:w="803" w:type="dxa"/>
            <w:vAlign w:val="center"/>
          </w:tcPr>
          <w:p w14:paraId="3D341752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126F7005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58293161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F582D9B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34DA653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9696A30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1C1B754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46FD7D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1B8879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F37351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3FD009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C0C41A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D4052C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7B385D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D2246C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701E03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E035FF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2866E1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A3A218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73250238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4F9DF7F0" w14:textId="77777777" w:rsidTr="003F7161">
        <w:tc>
          <w:tcPr>
            <w:tcW w:w="1383" w:type="dxa"/>
          </w:tcPr>
          <w:p w14:paraId="5644FE3F" w14:textId="77777777" w:rsidR="00A21460" w:rsidRPr="006D5C56" w:rsidRDefault="00A21460" w:rsidP="003F7161">
            <w:r w:rsidRPr="006D5C56">
              <w:t>F1N240</w:t>
            </w:r>
          </w:p>
        </w:tc>
        <w:tc>
          <w:tcPr>
            <w:tcW w:w="803" w:type="dxa"/>
            <w:vAlign w:val="center"/>
          </w:tcPr>
          <w:p w14:paraId="2FDA8A95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6E034BD8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F8195E2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795FAEAE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66BD302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2ED84EB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6D10CDB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8AFBA1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884184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EA4D7B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4F3E1C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B29F49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3987E5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C33F92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0EAC27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933DD0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5B3F29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36DA36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0219FF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1503D8B9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74957D93" w14:textId="77777777" w:rsidTr="003F7161">
        <w:tc>
          <w:tcPr>
            <w:tcW w:w="1383" w:type="dxa"/>
          </w:tcPr>
          <w:p w14:paraId="7A3D9E02" w14:textId="77777777" w:rsidR="00A21460" w:rsidRPr="006D5C56" w:rsidRDefault="00A21460" w:rsidP="003F7161">
            <w:r w:rsidRPr="006D5C56">
              <w:t>F1N241</w:t>
            </w:r>
          </w:p>
        </w:tc>
        <w:tc>
          <w:tcPr>
            <w:tcW w:w="803" w:type="dxa"/>
            <w:vAlign w:val="center"/>
          </w:tcPr>
          <w:p w14:paraId="28E39B2E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3EC4EF48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241C6025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6FA12DC0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1565157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1F438BC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7131765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195AC9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60BE81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1D47BA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F98645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44E8A6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42009E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C299CA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36B2DC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1C8CC5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F55032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B6689D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7C2F06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7C8E27B0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081523F7" w14:textId="77777777" w:rsidTr="003F7161">
        <w:tc>
          <w:tcPr>
            <w:tcW w:w="1383" w:type="dxa"/>
          </w:tcPr>
          <w:p w14:paraId="25FF6D4F" w14:textId="77777777" w:rsidR="00A21460" w:rsidRPr="006D5C56" w:rsidRDefault="00A21460" w:rsidP="003F7161">
            <w:r w:rsidRPr="006D5C56">
              <w:t>F1N242</w:t>
            </w:r>
          </w:p>
        </w:tc>
        <w:tc>
          <w:tcPr>
            <w:tcW w:w="803" w:type="dxa"/>
            <w:vAlign w:val="center"/>
          </w:tcPr>
          <w:p w14:paraId="531141BF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58141241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50D2799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4B4E635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1AF05FF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29F337F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008746A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0AE8BB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333193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A5C271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C54160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0DD52B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5BB50A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E131C5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E3442C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5F3879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AA592E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D00B89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FB5BC6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3A090BC4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2A8AF3AA" w14:textId="77777777" w:rsidTr="003F7161">
        <w:tc>
          <w:tcPr>
            <w:tcW w:w="1383" w:type="dxa"/>
          </w:tcPr>
          <w:p w14:paraId="2E117254" w14:textId="77777777" w:rsidR="00A21460" w:rsidRPr="006D5C56" w:rsidRDefault="00A21460" w:rsidP="003F7161">
            <w:r w:rsidRPr="006D5C56">
              <w:t>F1N243</w:t>
            </w:r>
          </w:p>
        </w:tc>
        <w:tc>
          <w:tcPr>
            <w:tcW w:w="803" w:type="dxa"/>
            <w:vAlign w:val="center"/>
          </w:tcPr>
          <w:p w14:paraId="6E5BD1CF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538CF579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61B205C9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594E044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3B6C47E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41023EB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3A3EB98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3602AA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B508AB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BE5ECE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EBE987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0EBBD5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ECB573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9DEDEE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61A4E0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A2F99D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F2E85C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6CF22F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37D71B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4E80495A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3B6C3110" w14:textId="77777777" w:rsidTr="003F7161">
        <w:tc>
          <w:tcPr>
            <w:tcW w:w="1383" w:type="dxa"/>
          </w:tcPr>
          <w:p w14:paraId="2FB27ECD" w14:textId="77777777" w:rsidR="00A21460" w:rsidRPr="006D5C56" w:rsidRDefault="00A21460" w:rsidP="003F7161">
            <w:r w:rsidRPr="006D5C56">
              <w:t>F1N244</w:t>
            </w:r>
          </w:p>
        </w:tc>
        <w:tc>
          <w:tcPr>
            <w:tcW w:w="803" w:type="dxa"/>
            <w:vAlign w:val="center"/>
          </w:tcPr>
          <w:p w14:paraId="6DB7413B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2A4E6E92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DF48D84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49E5B674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0C954E2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6E3984A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7456273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82B957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B11D57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6370AE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8A9FD2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C60EA8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D12FDF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CA59EE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8CF051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9046F5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A30713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F731FB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E93C0A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6552FACB" w14:textId="77777777" w:rsidR="00A21460" w:rsidRPr="006D5C56" w:rsidRDefault="00A21460" w:rsidP="003F7161">
            <w:pPr>
              <w:jc w:val="center"/>
            </w:pPr>
            <w:r w:rsidRPr="00FE55D9">
              <w:t>3</w:t>
            </w:r>
          </w:p>
        </w:tc>
      </w:tr>
      <w:tr w:rsidR="00A21460" w:rsidRPr="006D5C56" w14:paraId="0CA7BFD2" w14:textId="77777777" w:rsidTr="003F7161">
        <w:tc>
          <w:tcPr>
            <w:tcW w:w="1383" w:type="dxa"/>
          </w:tcPr>
          <w:p w14:paraId="40A2FB32" w14:textId="77777777" w:rsidR="00A21460" w:rsidRPr="006D5C56" w:rsidRDefault="00A21460" w:rsidP="003F7161">
            <w:r w:rsidRPr="006D5C56">
              <w:t>F1N245</w:t>
            </w:r>
          </w:p>
        </w:tc>
        <w:tc>
          <w:tcPr>
            <w:tcW w:w="803" w:type="dxa"/>
            <w:vAlign w:val="center"/>
          </w:tcPr>
          <w:p w14:paraId="478B7279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4BB36678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C6EF39E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784CF11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0D086A6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6E71092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39735D0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9C47A8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19E8F7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AF1FDE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0A6599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8C6D09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E3C09B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04C9BE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60697A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5F4E99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FB20C5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C9122B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6ED21D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123815C4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5AB9241D" w14:textId="77777777" w:rsidTr="003F7161">
        <w:tc>
          <w:tcPr>
            <w:tcW w:w="1383" w:type="dxa"/>
          </w:tcPr>
          <w:p w14:paraId="1A7696EF" w14:textId="77777777" w:rsidR="00A21460" w:rsidRPr="006D5C56" w:rsidRDefault="00A21460" w:rsidP="003F7161">
            <w:r w:rsidRPr="006D5C56">
              <w:t>F1N246</w:t>
            </w:r>
          </w:p>
        </w:tc>
        <w:tc>
          <w:tcPr>
            <w:tcW w:w="803" w:type="dxa"/>
            <w:vAlign w:val="center"/>
          </w:tcPr>
          <w:p w14:paraId="528918C7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70886ED8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D114B88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5B8B6C02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0EBB6D2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756741D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5AB1504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F629D0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52EBD1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D198B0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7F84E2F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BDC407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BA1AB1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42E2C8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A6E612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792CF0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61DAEB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BC4748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AB734E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4175AEA1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5C861142" w14:textId="77777777" w:rsidTr="003F7161">
        <w:tc>
          <w:tcPr>
            <w:tcW w:w="1383" w:type="dxa"/>
          </w:tcPr>
          <w:p w14:paraId="0BAB4D45" w14:textId="77777777" w:rsidR="00A21460" w:rsidRPr="006D5C56" w:rsidRDefault="00A21460" w:rsidP="003F7161">
            <w:r w:rsidRPr="006D5C56">
              <w:t>F1N247</w:t>
            </w:r>
          </w:p>
        </w:tc>
        <w:tc>
          <w:tcPr>
            <w:tcW w:w="803" w:type="dxa"/>
            <w:vAlign w:val="center"/>
          </w:tcPr>
          <w:p w14:paraId="45C016A6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7531BC30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00D6E22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6E46C905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2C9AA74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40FF5FB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335C77F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D726FF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A3ECDB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665F38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03BDE3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3C937A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968E0A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78032F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C306A7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871930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821483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FDAFD1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F2CB9F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41E72BBF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0300F828" w14:textId="77777777" w:rsidTr="003F7161">
        <w:tc>
          <w:tcPr>
            <w:tcW w:w="1383" w:type="dxa"/>
          </w:tcPr>
          <w:p w14:paraId="1E50E6C6" w14:textId="77777777" w:rsidR="00A21460" w:rsidRPr="006D5C56" w:rsidRDefault="00A21460" w:rsidP="003F7161">
            <w:r w:rsidRPr="006D5C56">
              <w:t>F1N248</w:t>
            </w:r>
          </w:p>
        </w:tc>
        <w:tc>
          <w:tcPr>
            <w:tcW w:w="803" w:type="dxa"/>
            <w:vAlign w:val="center"/>
          </w:tcPr>
          <w:p w14:paraId="20B1EC95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64CDE1E0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495F2EBC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6390AC66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4032B78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4B83E50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5B3B75B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31F50F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370B2C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5880B0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F1B2FD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106CBA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CBEC3B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D682B3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04E92A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15C066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26F589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4A58BC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DEFB6E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3049319C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22E30B2A" w14:textId="77777777" w:rsidTr="003F7161">
        <w:tc>
          <w:tcPr>
            <w:tcW w:w="1383" w:type="dxa"/>
          </w:tcPr>
          <w:p w14:paraId="573CB8C6" w14:textId="77777777" w:rsidR="00A21460" w:rsidRPr="006D5C56" w:rsidRDefault="00A21460" w:rsidP="003F7161">
            <w:r w:rsidRPr="006D5C56">
              <w:t>F1N249</w:t>
            </w:r>
          </w:p>
        </w:tc>
        <w:tc>
          <w:tcPr>
            <w:tcW w:w="803" w:type="dxa"/>
            <w:vAlign w:val="center"/>
          </w:tcPr>
          <w:p w14:paraId="4F895E25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63ED9698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2CB7274D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96B85E6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7CFC829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E2C0532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79D03DA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4DB396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936856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BA9925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3601B7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909F0A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D631E4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E8C4B5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732935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A4AF82D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91F971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BF3FE6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A74C14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1C27187C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5B5D4F28" w14:textId="77777777" w:rsidTr="003F7161">
        <w:tc>
          <w:tcPr>
            <w:tcW w:w="1383" w:type="dxa"/>
          </w:tcPr>
          <w:p w14:paraId="7B3013FC" w14:textId="77777777" w:rsidR="00A21460" w:rsidRPr="006D5C56" w:rsidRDefault="00A21460" w:rsidP="003F7161">
            <w:r w:rsidRPr="006D5C56">
              <w:t>F1N250</w:t>
            </w:r>
          </w:p>
        </w:tc>
        <w:tc>
          <w:tcPr>
            <w:tcW w:w="803" w:type="dxa"/>
            <w:vAlign w:val="center"/>
          </w:tcPr>
          <w:p w14:paraId="7E7BA08E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67CB6B15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1D7FC72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55FC3F89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491E455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957BC0E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25D63290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55E911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7F1ADFF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DACECC6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E04394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31722D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9A0E3F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C56E56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CABB3B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21AC47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7EF86D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B147A6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BA8F09A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0B23115A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0E6CA5C6" w14:textId="77777777" w:rsidTr="003F7161">
        <w:tc>
          <w:tcPr>
            <w:tcW w:w="1383" w:type="dxa"/>
          </w:tcPr>
          <w:p w14:paraId="25B2AAD8" w14:textId="77777777" w:rsidR="00A21460" w:rsidRPr="006D5C56" w:rsidRDefault="00A21460" w:rsidP="003F7161">
            <w:r w:rsidRPr="006D5C56">
              <w:t>F1N251</w:t>
            </w:r>
          </w:p>
        </w:tc>
        <w:tc>
          <w:tcPr>
            <w:tcW w:w="803" w:type="dxa"/>
            <w:vAlign w:val="center"/>
          </w:tcPr>
          <w:p w14:paraId="5250D6DE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024FD78C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4C0CC19E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06CA73D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03589BA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9588DB0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55409D5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AE0C49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  <w:shd w:val="clear" w:color="auto" w:fill="3366FF"/>
          </w:tcPr>
          <w:p w14:paraId="0BE267E4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  <w:shd w:val="clear" w:color="auto" w:fill="3366FF"/>
          </w:tcPr>
          <w:p w14:paraId="07B84E8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4AA3DF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217A57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033885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4016D3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5C765B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D96FB8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43CF54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19BD48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235308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3D94BEE8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03819F3D" w14:textId="77777777" w:rsidTr="003F7161">
        <w:tc>
          <w:tcPr>
            <w:tcW w:w="1383" w:type="dxa"/>
          </w:tcPr>
          <w:p w14:paraId="79204816" w14:textId="77777777" w:rsidR="00A21460" w:rsidRPr="006D5C56" w:rsidRDefault="00A21460" w:rsidP="003F7161">
            <w:r>
              <w:t>F1N252</w:t>
            </w:r>
          </w:p>
        </w:tc>
        <w:tc>
          <w:tcPr>
            <w:tcW w:w="803" w:type="dxa"/>
            <w:vAlign w:val="center"/>
          </w:tcPr>
          <w:p w14:paraId="667A65CE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00A08CBF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2A4426FF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1398D38A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68F81E5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1B224C7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7A39A4A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06DB97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C71B3C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10A71B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8B981E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FBA320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51DCA4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62E4CA5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E329A2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650DFB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7A3AB5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CF07760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020911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6C6BED75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1151B2BC" w14:textId="77777777" w:rsidTr="003F7161">
        <w:tc>
          <w:tcPr>
            <w:tcW w:w="1383" w:type="dxa"/>
          </w:tcPr>
          <w:p w14:paraId="1EC692D9" w14:textId="77777777" w:rsidR="00A21460" w:rsidRPr="006D5C56" w:rsidRDefault="00A21460" w:rsidP="003F7161">
            <w:r w:rsidRPr="006D5C56">
              <w:t>F1N253</w:t>
            </w:r>
          </w:p>
        </w:tc>
        <w:tc>
          <w:tcPr>
            <w:tcW w:w="803" w:type="dxa"/>
            <w:vAlign w:val="center"/>
          </w:tcPr>
          <w:p w14:paraId="42FC3E56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61F04939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5A3603B2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6538A465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4907A3A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51D821A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1814E9C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55931F5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9DE8CD2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9CD483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0357CCB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A55F39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E6F5AB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0F7534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B41B05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217D22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6E5020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A8AE9E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E3BCC36" w14:textId="77777777" w:rsidR="00A21460" w:rsidRPr="006D5C56" w:rsidRDefault="00A21460" w:rsidP="003F7161">
            <w:pPr>
              <w:jc w:val="center"/>
            </w:pPr>
            <w:r>
              <w:t>a</w:t>
            </w:r>
          </w:p>
        </w:tc>
        <w:tc>
          <w:tcPr>
            <w:tcW w:w="1744" w:type="dxa"/>
          </w:tcPr>
          <w:p w14:paraId="2715FB2D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42D64530" w14:textId="77777777" w:rsidTr="003F7161">
        <w:tc>
          <w:tcPr>
            <w:tcW w:w="1383" w:type="dxa"/>
          </w:tcPr>
          <w:p w14:paraId="0642916B" w14:textId="77777777" w:rsidR="00A21460" w:rsidRPr="006D5C56" w:rsidRDefault="00A21460" w:rsidP="003F7161">
            <w:r w:rsidRPr="006D5C56">
              <w:t>F1N254</w:t>
            </w:r>
          </w:p>
        </w:tc>
        <w:tc>
          <w:tcPr>
            <w:tcW w:w="803" w:type="dxa"/>
            <w:vAlign w:val="center"/>
          </w:tcPr>
          <w:p w14:paraId="42D17569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7892182E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7B69127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51EB4322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497B518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AF2C01F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6DC11B3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43DB81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ECB28B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2E695D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30FB93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D4157D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ED389F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4602DF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8D0D604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EAF3D8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3D766D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9910BF1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C83DB1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2979DB14" w14:textId="77777777" w:rsidR="00A21460" w:rsidRPr="006D5C56" w:rsidRDefault="00A21460" w:rsidP="003F7161">
            <w:pPr>
              <w:jc w:val="center"/>
            </w:pPr>
            <w:r w:rsidRPr="00FE55D9">
              <w:t>2</w:t>
            </w:r>
          </w:p>
        </w:tc>
      </w:tr>
      <w:tr w:rsidR="00A21460" w:rsidRPr="006D5C56" w14:paraId="3BDE465E" w14:textId="77777777" w:rsidTr="003F7161">
        <w:tc>
          <w:tcPr>
            <w:tcW w:w="1383" w:type="dxa"/>
          </w:tcPr>
          <w:p w14:paraId="312921BF" w14:textId="77777777" w:rsidR="00A21460" w:rsidRPr="006D5C56" w:rsidRDefault="00A21460" w:rsidP="003F7161">
            <w:r w:rsidRPr="006D5C56">
              <w:t>F1N255</w:t>
            </w:r>
          </w:p>
        </w:tc>
        <w:tc>
          <w:tcPr>
            <w:tcW w:w="803" w:type="dxa"/>
            <w:vAlign w:val="center"/>
          </w:tcPr>
          <w:p w14:paraId="12007807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37095DA4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7D5A1FC9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05825F9A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759A5AE7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D9E4674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7C01B7C3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8F3BC0F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9826DF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BC20A8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6E1BB14A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76D5D9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9AB5CE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E1863A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8B41E8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1046D4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1E1DC4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0CD015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3BA17A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5529B3A9" w14:textId="77777777" w:rsidR="00A21460" w:rsidRPr="006D5C56" w:rsidRDefault="00A21460" w:rsidP="003F7161">
            <w:pPr>
              <w:jc w:val="center"/>
            </w:pPr>
            <w:r w:rsidRPr="00FE55D9">
              <w:t>0</w:t>
            </w:r>
          </w:p>
        </w:tc>
      </w:tr>
      <w:tr w:rsidR="00A21460" w:rsidRPr="006D5C56" w14:paraId="1905663B" w14:textId="77777777" w:rsidTr="003F7161">
        <w:tc>
          <w:tcPr>
            <w:tcW w:w="1383" w:type="dxa"/>
          </w:tcPr>
          <w:p w14:paraId="593E542C" w14:textId="77777777" w:rsidR="00A21460" w:rsidRPr="006D5C56" w:rsidRDefault="00A21460" w:rsidP="003F7161">
            <w:r w:rsidRPr="006D5C56">
              <w:t>F1N256</w:t>
            </w:r>
          </w:p>
        </w:tc>
        <w:tc>
          <w:tcPr>
            <w:tcW w:w="803" w:type="dxa"/>
            <w:vAlign w:val="center"/>
          </w:tcPr>
          <w:p w14:paraId="472FF586" w14:textId="77777777" w:rsidR="00A21460" w:rsidRPr="006D5C56" w:rsidRDefault="00A21460" w:rsidP="003F7161">
            <w:pPr>
              <w:jc w:val="center"/>
            </w:pPr>
            <w:r w:rsidRPr="00740960">
              <w:t>n.a.</w:t>
            </w:r>
          </w:p>
        </w:tc>
        <w:tc>
          <w:tcPr>
            <w:tcW w:w="803" w:type="dxa"/>
            <w:vAlign w:val="center"/>
          </w:tcPr>
          <w:p w14:paraId="15EAF1D8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714CAEFA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5E19FE9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5BC0877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41A71B9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0589793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5FCC10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C85CEE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46072C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321035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48A8E9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28C996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6E61C3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4D590B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01CDC46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E3B3A95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1430EB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49953B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192E1C6E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0B0BB45D" w14:textId="77777777" w:rsidTr="003F7161">
        <w:tc>
          <w:tcPr>
            <w:tcW w:w="1383" w:type="dxa"/>
          </w:tcPr>
          <w:p w14:paraId="7F2F96BC" w14:textId="77777777" w:rsidR="00A21460" w:rsidRPr="006D5C56" w:rsidRDefault="00A21460" w:rsidP="003F7161">
            <w:r w:rsidRPr="006D5C56">
              <w:t>F1N257</w:t>
            </w:r>
          </w:p>
        </w:tc>
        <w:tc>
          <w:tcPr>
            <w:tcW w:w="803" w:type="dxa"/>
            <w:vAlign w:val="center"/>
          </w:tcPr>
          <w:p w14:paraId="5FB69811" w14:textId="77777777" w:rsidR="00A21460" w:rsidRPr="00231C7F" w:rsidRDefault="00A21460" w:rsidP="003F7161">
            <w:pPr>
              <w:jc w:val="center"/>
              <w:rPr>
                <w:b/>
              </w:rPr>
            </w:pPr>
            <w:r w:rsidRPr="00231C7F">
              <w:rPr>
                <w:b/>
              </w:rPr>
              <w:t>a</w:t>
            </w:r>
          </w:p>
        </w:tc>
        <w:tc>
          <w:tcPr>
            <w:tcW w:w="803" w:type="dxa"/>
            <w:vAlign w:val="center"/>
          </w:tcPr>
          <w:p w14:paraId="7AF4A20F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15FA0A25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463E81C" w14:textId="77777777" w:rsidR="00A21460" w:rsidRPr="006D5C56" w:rsidRDefault="00A21460" w:rsidP="003F7161">
            <w:r w:rsidRPr="006D5C56">
              <w:t>T</w:t>
            </w:r>
          </w:p>
        </w:tc>
        <w:tc>
          <w:tcPr>
            <w:tcW w:w="482" w:type="dxa"/>
          </w:tcPr>
          <w:p w14:paraId="77CC5CA0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760A59E3" w14:textId="77777777" w:rsidR="00A21460" w:rsidRPr="006D5C56" w:rsidRDefault="00A21460" w:rsidP="003F7161">
            <w:pPr>
              <w:jc w:val="center"/>
            </w:pPr>
            <w:r w:rsidRPr="006D5C56">
              <w:t>T</w:t>
            </w:r>
          </w:p>
        </w:tc>
        <w:tc>
          <w:tcPr>
            <w:tcW w:w="482" w:type="dxa"/>
          </w:tcPr>
          <w:p w14:paraId="06274BBC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C911EED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565C2358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27C4B81E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40D825E0" w14:textId="77777777" w:rsidR="00A21460" w:rsidRPr="006D5C56" w:rsidRDefault="00A21460" w:rsidP="003F7161">
            <w:pPr>
              <w:jc w:val="center"/>
            </w:pPr>
            <w:r w:rsidRPr="006D5C56">
              <w:t>G</w:t>
            </w:r>
          </w:p>
        </w:tc>
        <w:tc>
          <w:tcPr>
            <w:tcW w:w="482" w:type="dxa"/>
          </w:tcPr>
          <w:p w14:paraId="3F31C71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3AF601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A0769E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976279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4D8DA6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E3FEE5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5A79E0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A6565C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6EFD6B56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  <w:tr w:rsidR="00A21460" w:rsidRPr="006D5C56" w14:paraId="0C151916" w14:textId="77777777" w:rsidTr="003F7161">
        <w:tc>
          <w:tcPr>
            <w:tcW w:w="1383" w:type="dxa"/>
          </w:tcPr>
          <w:p w14:paraId="5B12F979" w14:textId="77777777" w:rsidR="00A21460" w:rsidRPr="006D5C56" w:rsidRDefault="00A21460" w:rsidP="003F7161">
            <w:r w:rsidRPr="006D5C56">
              <w:t>F1N258</w:t>
            </w:r>
          </w:p>
        </w:tc>
        <w:tc>
          <w:tcPr>
            <w:tcW w:w="803" w:type="dxa"/>
            <w:vAlign w:val="center"/>
          </w:tcPr>
          <w:p w14:paraId="01F97ED0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5B829B99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3C98129A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310E7C82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13CB438C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7EB0DCD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0F7D574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68AF91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C83CD1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75EBE7F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8BEE64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E941677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22EBEA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655DEF9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757AE0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9BD2063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7902C83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3108806C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E33791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07BA2B20" w14:textId="77777777" w:rsidR="00A21460" w:rsidRPr="006D5C56" w:rsidRDefault="00A21460" w:rsidP="003F7161">
            <w:pPr>
              <w:jc w:val="center"/>
            </w:pPr>
            <w:r w:rsidRPr="00FE55D9">
              <w:t>3</w:t>
            </w:r>
          </w:p>
        </w:tc>
      </w:tr>
      <w:tr w:rsidR="00A21460" w:rsidRPr="006D5C56" w14:paraId="3FC6E38E" w14:textId="77777777" w:rsidTr="003F7161">
        <w:tc>
          <w:tcPr>
            <w:tcW w:w="1383" w:type="dxa"/>
          </w:tcPr>
          <w:p w14:paraId="207005C9" w14:textId="77777777" w:rsidR="00A21460" w:rsidRPr="006D5C56" w:rsidRDefault="00A21460" w:rsidP="003F7161">
            <w:r w:rsidRPr="006D5C56">
              <w:t>F1N259</w:t>
            </w:r>
          </w:p>
        </w:tc>
        <w:tc>
          <w:tcPr>
            <w:tcW w:w="803" w:type="dxa"/>
            <w:vAlign w:val="center"/>
          </w:tcPr>
          <w:p w14:paraId="049AAA9E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3C902486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00D5FA35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2BEC6858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276BCE7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DDB7531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172BBA7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39D71C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A228D2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A8DCAF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1CAF34C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887823E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519C4BD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7416E766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DB821E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0BF9597D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7EAB73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0283E2FF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18A809A9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1744" w:type="dxa"/>
          </w:tcPr>
          <w:p w14:paraId="018754A5" w14:textId="77777777" w:rsidR="00A21460" w:rsidRPr="006D5C56" w:rsidRDefault="00A21460" w:rsidP="003F7161">
            <w:pPr>
              <w:jc w:val="center"/>
            </w:pPr>
            <w:r w:rsidRPr="00FE55D9">
              <w:t>3</w:t>
            </w:r>
          </w:p>
        </w:tc>
      </w:tr>
      <w:tr w:rsidR="00A21460" w:rsidRPr="006D5C56" w14:paraId="6FCA0BFD" w14:textId="77777777" w:rsidTr="003F7161">
        <w:tc>
          <w:tcPr>
            <w:tcW w:w="1383" w:type="dxa"/>
          </w:tcPr>
          <w:p w14:paraId="4C149F78" w14:textId="77777777" w:rsidR="00A21460" w:rsidRPr="006D5C56" w:rsidRDefault="00A21460" w:rsidP="003F7161">
            <w:r w:rsidRPr="006D5C56">
              <w:t>F1N260</w:t>
            </w:r>
          </w:p>
        </w:tc>
        <w:tc>
          <w:tcPr>
            <w:tcW w:w="803" w:type="dxa"/>
            <w:vAlign w:val="center"/>
          </w:tcPr>
          <w:p w14:paraId="4E369E94" w14:textId="77777777" w:rsidR="00A21460" w:rsidRPr="006D5C56" w:rsidRDefault="00A21460" w:rsidP="003F7161">
            <w:pPr>
              <w:jc w:val="center"/>
            </w:pPr>
            <w:r w:rsidRPr="00740960">
              <w:t>α</w:t>
            </w:r>
          </w:p>
        </w:tc>
        <w:tc>
          <w:tcPr>
            <w:tcW w:w="803" w:type="dxa"/>
            <w:vAlign w:val="center"/>
          </w:tcPr>
          <w:p w14:paraId="206E6165" w14:textId="77777777" w:rsidR="00A21460" w:rsidRPr="006D5C56" w:rsidRDefault="00A21460" w:rsidP="003F7161">
            <w:pPr>
              <w:jc w:val="center"/>
            </w:pPr>
            <w:r w:rsidRPr="006D5C56">
              <w:t>+</w:t>
            </w:r>
          </w:p>
        </w:tc>
        <w:tc>
          <w:tcPr>
            <w:tcW w:w="803" w:type="dxa"/>
            <w:vAlign w:val="center"/>
          </w:tcPr>
          <w:p w14:paraId="459B1A0F" w14:textId="77777777" w:rsidR="00A21460" w:rsidRPr="006D5C56" w:rsidRDefault="00A21460" w:rsidP="003F7161">
            <w:pPr>
              <w:jc w:val="center"/>
            </w:pPr>
            <w:r w:rsidRPr="006D5C56">
              <w:t>-</w:t>
            </w:r>
          </w:p>
        </w:tc>
        <w:tc>
          <w:tcPr>
            <w:tcW w:w="482" w:type="dxa"/>
          </w:tcPr>
          <w:p w14:paraId="6A439E65" w14:textId="77777777" w:rsidR="00A21460" w:rsidRPr="006D5C56" w:rsidRDefault="00A21460" w:rsidP="003F7161">
            <w:r w:rsidRPr="006D5C56">
              <w:t>A</w:t>
            </w:r>
          </w:p>
        </w:tc>
        <w:tc>
          <w:tcPr>
            <w:tcW w:w="482" w:type="dxa"/>
          </w:tcPr>
          <w:p w14:paraId="3F20669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90C0618" w14:textId="77777777" w:rsidR="00A21460" w:rsidRPr="006D5C56" w:rsidRDefault="00A21460" w:rsidP="003F7161">
            <w:pPr>
              <w:jc w:val="center"/>
            </w:pPr>
            <w:r w:rsidRPr="006D5C56">
              <w:t>C</w:t>
            </w:r>
          </w:p>
        </w:tc>
        <w:tc>
          <w:tcPr>
            <w:tcW w:w="482" w:type="dxa"/>
          </w:tcPr>
          <w:p w14:paraId="3D52A7C0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6FA5335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C56E5A7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CB529DB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2D13AFDE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674EB468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516BF50A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5A452C1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7C0792F2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499D5024" w14:textId="77777777" w:rsidR="00A21460" w:rsidRPr="006D5C56" w:rsidRDefault="00A21460" w:rsidP="003F7161">
            <w:pPr>
              <w:jc w:val="center"/>
            </w:pPr>
            <w:r w:rsidRPr="006D5C56">
              <w:t>a</w:t>
            </w:r>
          </w:p>
        </w:tc>
        <w:tc>
          <w:tcPr>
            <w:tcW w:w="482" w:type="dxa"/>
          </w:tcPr>
          <w:p w14:paraId="3318433B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44D7F338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482" w:type="dxa"/>
          </w:tcPr>
          <w:p w14:paraId="2B9A7B72" w14:textId="77777777" w:rsidR="00A21460" w:rsidRPr="006D5C56" w:rsidRDefault="00A21460" w:rsidP="003F7161">
            <w:pPr>
              <w:jc w:val="center"/>
            </w:pPr>
            <w:r w:rsidRPr="006D5C56">
              <w:t>b</w:t>
            </w:r>
          </w:p>
        </w:tc>
        <w:tc>
          <w:tcPr>
            <w:tcW w:w="1744" w:type="dxa"/>
          </w:tcPr>
          <w:p w14:paraId="607E7E8F" w14:textId="77777777" w:rsidR="00A21460" w:rsidRPr="006D5C56" w:rsidRDefault="00A21460" w:rsidP="003F7161">
            <w:pPr>
              <w:jc w:val="center"/>
            </w:pPr>
            <w:r w:rsidRPr="00FE55D9">
              <w:t>1</w:t>
            </w:r>
          </w:p>
        </w:tc>
      </w:tr>
    </w:tbl>
    <w:p w14:paraId="353AD329" w14:textId="77777777" w:rsidR="00A21460" w:rsidRDefault="00A21460" w:rsidP="00A21460">
      <w:r>
        <w:t xml:space="preserve">The yellow filling color highlights the only </w:t>
      </w:r>
      <w:r>
        <w:rPr>
          <w:i/>
        </w:rPr>
        <w:t>ade2 URA5</w:t>
      </w:r>
      <w:r>
        <w:t xml:space="preserve"> progeny, F1N072; the blue filling color highlights the nucleotides that underwent gene conversion in the two progeny, F1N044 and F1N251.</w:t>
      </w:r>
    </w:p>
    <w:p w14:paraId="2CC39540" w14:textId="77777777" w:rsidR="00A21460" w:rsidRPr="00053E58" w:rsidRDefault="00A21460" w:rsidP="00A21460">
      <w:r>
        <w:rPr>
          <w:vertAlign w:val="superscript"/>
        </w:rPr>
        <w:t>a</w:t>
      </w:r>
      <w:r>
        <w:t>: Mating types were determined based on mating assay by backcrossing each progeny to the two parental strains. “</w:t>
      </w:r>
      <w:r w:rsidRPr="00231C7F">
        <w:rPr>
          <w:b/>
        </w:rPr>
        <w:t>a</w:t>
      </w:r>
      <w:r>
        <w:t xml:space="preserve">” indicates </w:t>
      </w:r>
      <w:r w:rsidRPr="00053E58">
        <w:rPr>
          <w:i/>
        </w:rPr>
        <w:t>MAT</w:t>
      </w:r>
      <w:r w:rsidRPr="00053E58">
        <w:rPr>
          <w:b/>
        </w:rPr>
        <w:t>a</w:t>
      </w:r>
      <w:r>
        <w:t xml:space="preserve"> progeny; “</w:t>
      </w:r>
      <w:r w:rsidRPr="00740960">
        <w:t>α</w:t>
      </w:r>
      <w:r>
        <w:t xml:space="preserve">” indicates </w:t>
      </w:r>
      <w:r w:rsidRPr="00CA71C9">
        <w:rPr>
          <w:i/>
        </w:rPr>
        <w:t>MAT</w:t>
      </w:r>
      <w:r w:rsidRPr="00740960">
        <w:t>α</w:t>
      </w:r>
      <w:r>
        <w:t xml:space="preserve"> progeny; “n.a.” indicates the progeny did not mate with either parent (i.e. the progeny is sterile).</w:t>
      </w:r>
    </w:p>
    <w:p w14:paraId="66418B6B" w14:textId="77777777" w:rsidR="00A21460" w:rsidRDefault="00A21460" w:rsidP="00A21460">
      <w:r>
        <w:rPr>
          <w:vertAlign w:val="superscript"/>
        </w:rPr>
        <w:t>b</w:t>
      </w:r>
      <w:r>
        <w:t xml:space="preserve">: “+” indicates wild type; “-“ indicates auxtrophic; </w:t>
      </w:r>
    </w:p>
    <w:p w14:paraId="7B8E7989" w14:textId="77777777" w:rsidR="00A21460" w:rsidRDefault="00A21460" w:rsidP="00A21460">
      <w:r>
        <w:rPr>
          <w:vertAlign w:val="superscript"/>
        </w:rPr>
        <w:t>c</w:t>
      </w:r>
      <w:r>
        <w:t xml:space="preserve">: polymorphic sites located within the </w:t>
      </w:r>
      <w:r w:rsidRPr="00AD1B5A">
        <w:rPr>
          <w:i/>
        </w:rPr>
        <w:t>RPO41</w:t>
      </w:r>
      <w:r>
        <w:t xml:space="preserve"> gene;</w:t>
      </w:r>
    </w:p>
    <w:p w14:paraId="23D96BAA" w14:textId="77777777" w:rsidR="00A21460" w:rsidRDefault="00A21460" w:rsidP="00A21460">
      <w:r>
        <w:rPr>
          <w:vertAlign w:val="superscript"/>
        </w:rPr>
        <w:t>d</w:t>
      </w:r>
      <w:r>
        <w:t xml:space="preserve">: polymorphic sites located within the inter-genic region between the </w:t>
      </w:r>
      <w:r w:rsidRPr="00AD1B5A">
        <w:rPr>
          <w:i/>
        </w:rPr>
        <w:t>RPO41</w:t>
      </w:r>
      <w:r>
        <w:t xml:space="preserve"> and </w:t>
      </w:r>
      <w:r w:rsidRPr="00AD1B5A">
        <w:rPr>
          <w:i/>
        </w:rPr>
        <w:t>BSP2</w:t>
      </w:r>
      <w:r>
        <w:t xml:space="preserve"> genes; </w:t>
      </w:r>
    </w:p>
    <w:p w14:paraId="67042C00" w14:textId="77777777" w:rsidR="00A21460" w:rsidRDefault="00A21460" w:rsidP="00A21460">
      <w:r>
        <w:rPr>
          <w:vertAlign w:val="superscript"/>
        </w:rPr>
        <w:t>e</w:t>
      </w:r>
      <w:r>
        <w:t xml:space="preserve">: polymorphic sites located within the </w:t>
      </w:r>
      <w:r w:rsidRPr="00AD1B5A">
        <w:rPr>
          <w:i/>
        </w:rPr>
        <w:t>BSP2</w:t>
      </w:r>
      <w:r>
        <w:t xml:space="preserve"> gene;</w:t>
      </w:r>
    </w:p>
    <w:p w14:paraId="2618F4A3" w14:textId="18CC9B5C" w:rsidR="00A21460" w:rsidRPr="00801F7B" w:rsidRDefault="00A21460" w:rsidP="00A21460">
      <w:r>
        <w:rPr>
          <w:vertAlign w:val="superscript"/>
        </w:rPr>
        <w:t>f</w:t>
      </w:r>
      <w:r w:rsidR="001C0D5E">
        <w:t xml:space="preserve">: PCR-RFLP markers, </w:t>
      </w:r>
      <w:r w:rsidR="001C0D5E" w:rsidRPr="00801F7B">
        <w:t>see Table S1</w:t>
      </w:r>
      <w:r w:rsidRPr="00801F7B">
        <w:t>;</w:t>
      </w:r>
    </w:p>
    <w:p w14:paraId="266DD5A0" w14:textId="0FA6D895" w:rsidR="00A21460" w:rsidRDefault="00A21460" w:rsidP="00A21460">
      <w:r w:rsidRPr="00801F7B">
        <w:rPr>
          <w:vertAlign w:val="superscript"/>
        </w:rPr>
        <w:t>g</w:t>
      </w:r>
      <w:r w:rsidR="001C0D5E" w:rsidRPr="00801F7B">
        <w:t>: PCR markers, see Table S1</w:t>
      </w:r>
      <w:r w:rsidRPr="00801F7B">
        <w:t>;</w:t>
      </w:r>
    </w:p>
    <w:p w14:paraId="5EA92EBE" w14:textId="77777777" w:rsidR="00A21460" w:rsidRDefault="00A21460" w:rsidP="00A21460">
      <w:r w:rsidRPr="00B554F3">
        <w:rPr>
          <w:vertAlign w:val="superscript"/>
        </w:rPr>
        <w:t>h</w:t>
      </w:r>
      <w:r>
        <w:t>: “F1” indicates the strain was isolated from the F1 generation of the laboratory crosses between JEC169 and S13; “N001” indicates the strain is the progeny No.1 in the series.</w:t>
      </w:r>
    </w:p>
    <w:p w14:paraId="2AB36D6F" w14:textId="20BDCF0E" w:rsidR="00B554F3" w:rsidRPr="00E46D8F" w:rsidRDefault="00B554F3" w:rsidP="00A21460"/>
    <w:sectPr w:rsidR="00B554F3" w:rsidRPr="00E46D8F" w:rsidSect="00F2439F">
      <w:footerReference w:type="even" r:id="rId8"/>
      <w:footerReference w:type="default" r:id="rId9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414D02" w14:textId="77777777" w:rsidR="00DE5979" w:rsidRDefault="00DE5979" w:rsidP="00A47F1A">
      <w:r>
        <w:separator/>
      </w:r>
    </w:p>
  </w:endnote>
  <w:endnote w:type="continuationSeparator" w:id="0">
    <w:p w14:paraId="2B626A52" w14:textId="77777777" w:rsidR="00DE5979" w:rsidRDefault="00DE5979" w:rsidP="00A47F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031D82" w14:textId="77777777" w:rsidR="00DE5979" w:rsidRDefault="00DE5979" w:rsidP="0026769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8FEF00" w14:textId="77777777" w:rsidR="00DE5979" w:rsidRDefault="00DE597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97D062" w14:textId="77777777" w:rsidR="00DE5979" w:rsidRDefault="00DE5979" w:rsidP="0026769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F7BE9">
      <w:rPr>
        <w:rStyle w:val="PageNumber"/>
        <w:noProof/>
      </w:rPr>
      <w:t>1</w:t>
    </w:r>
    <w:r>
      <w:rPr>
        <w:rStyle w:val="PageNumber"/>
      </w:rPr>
      <w:fldChar w:fldCharType="end"/>
    </w:r>
  </w:p>
  <w:p w14:paraId="272211A7" w14:textId="77777777" w:rsidR="00DE5979" w:rsidRDefault="00DE597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739235" w14:textId="77777777" w:rsidR="00DE5979" w:rsidRDefault="00DE5979" w:rsidP="00A47F1A">
      <w:r>
        <w:separator/>
      </w:r>
    </w:p>
  </w:footnote>
  <w:footnote w:type="continuationSeparator" w:id="0">
    <w:p w14:paraId="6DD7237B" w14:textId="77777777" w:rsidR="00DE5979" w:rsidRDefault="00DE5979" w:rsidP="00A47F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8660C6"/>
    <w:multiLevelType w:val="hybridMultilevel"/>
    <w:tmpl w:val="7C1C9E64"/>
    <w:lvl w:ilvl="0" w:tplc="8AAEB6CE">
      <w:start w:val="5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267A29"/>
    <w:multiLevelType w:val="hybridMultilevel"/>
    <w:tmpl w:val="DCC63032"/>
    <w:lvl w:ilvl="0" w:tplc="D9FACAC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84B2506"/>
    <w:multiLevelType w:val="hybridMultilevel"/>
    <w:tmpl w:val="92D459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GrammaticalError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5zt9sprdvpxwpezx21xf0zzevfetw0weprs&quot;&gt;Sheng_References_DataBase&lt;record-ids&gt;&lt;item&gt;5051&lt;/item&gt;&lt;item&gt;8593&lt;/item&gt;&lt;item&gt;8843&lt;/item&gt;&lt;item&gt;8947&lt;/item&gt;&lt;item&gt;8953&lt;/item&gt;&lt;item&gt;8954&lt;/item&gt;&lt;item&gt;8964&lt;/item&gt;&lt;item&gt;8971&lt;/item&gt;&lt;item&gt;8986&lt;/item&gt;&lt;item&gt;9689&lt;/item&gt;&lt;item&gt;9690&lt;/item&gt;&lt;item&gt;10138&lt;/item&gt;&lt;item&gt;10165&lt;/item&gt;&lt;item&gt;10201&lt;/item&gt;&lt;item&gt;10232&lt;/item&gt;&lt;item&gt;10243&lt;/item&gt;&lt;item&gt;10272&lt;/item&gt;&lt;item&gt;10275&lt;/item&gt;&lt;item&gt;10306&lt;/item&gt;&lt;item&gt;10322&lt;/item&gt;&lt;item&gt;10326&lt;/item&gt;&lt;item&gt;10339&lt;/item&gt;&lt;item&gt;10341&lt;/item&gt;&lt;item&gt;10342&lt;/item&gt;&lt;item&gt;10343&lt;/item&gt;&lt;item&gt;10344&lt;/item&gt;&lt;item&gt;10345&lt;/item&gt;&lt;item&gt;10346&lt;/item&gt;&lt;item&gt;10347&lt;/item&gt;&lt;item&gt;10348&lt;/item&gt;&lt;item&gt;10350&lt;/item&gt;&lt;item&gt;10351&lt;/item&gt;&lt;item&gt;10352&lt;/item&gt;&lt;item&gt;10353&lt;/item&gt;&lt;item&gt;10354&lt;/item&gt;&lt;item&gt;10358&lt;/item&gt;&lt;item&gt;10365&lt;/item&gt;&lt;item&gt;10366&lt;/item&gt;&lt;item&gt;10378&lt;/item&gt;&lt;item&gt;10379&lt;/item&gt;&lt;item&gt;10380&lt;/item&gt;&lt;item&gt;10382&lt;/item&gt;&lt;item&gt;10387&lt;/item&gt;&lt;item&gt;10388&lt;/item&gt;&lt;item&gt;10389&lt;/item&gt;&lt;item&gt;10390&lt;/item&gt;&lt;item&gt;10391&lt;/item&gt;&lt;item&gt;10392&lt;/item&gt;&lt;item&gt;10393&lt;/item&gt;&lt;item&gt;10406&lt;/item&gt;&lt;item&gt;10407&lt;/item&gt;&lt;item&gt;10408&lt;/item&gt;&lt;item&gt;10409&lt;/item&gt;&lt;item&gt;10413&lt;/item&gt;&lt;item&gt;10418&lt;/item&gt;&lt;item&gt;10419&lt;/item&gt;&lt;item&gt;10420&lt;/item&gt;&lt;item&gt;10457&lt;/item&gt;&lt;item&gt;10458&lt;/item&gt;&lt;item&gt;10477&lt;/item&gt;&lt;item&gt;10478&lt;/item&gt;&lt;item&gt;10479&lt;/item&gt;&lt;item&gt;10480&lt;/item&gt;&lt;/record-ids&gt;&lt;/item&gt;&lt;/Libraries&gt;"/>
  </w:docVars>
  <w:rsids>
    <w:rsidRoot w:val="0029265D"/>
    <w:rsid w:val="0000116F"/>
    <w:rsid w:val="00002E62"/>
    <w:rsid w:val="0000464C"/>
    <w:rsid w:val="0000535B"/>
    <w:rsid w:val="000066C4"/>
    <w:rsid w:val="00007A0F"/>
    <w:rsid w:val="00011DAA"/>
    <w:rsid w:val="0001752E"/>
    <w:rsid w:val="000175C6"/>
    <w:rsid w:val="000202AB"/>
    <w:rsid w:val="00021909"/>
    <w:rsid w:val="00026146"/>
    <w:rsid w:val="00026D4A"/>
    <w:rsid w:val="0002779C"/>
    <w:rsid w:val="000308BB"/>
    <w:rsid w:val="00034D06"/>
    <w:rsid w:val="000416CF"/>
    <w:rsid w:val="000440D8"/>
    <w:rsid w:val="0004497A"/>
    <w:rsid w:val="00044FC0"/>
    <w:rsid w:val="00045B9A"/>
    <w:rsid w:val="00055438"/>
    <w:rsid w:val="0006385C"/>
    <w:rsid w:val="000664E6"/>
    <w:rsid w:val="00070EC4"/>
    <w:rsid w:val="00071630"/>
    <w:rsid w:val="00071CE2"/>
    <w:rsid w:val="000728F5"/>
    <w:rsid w:val="000730E4"/>
    <w:rsid w:val="000743EB"/>
    <w:rsid w:val="000755A6"/>
    <w:rsid w:val="000818AB"/>
    <w:rsid w:val="00083789"/>
    <w:rsid w:val="00086BBC"/>
    <w:rsid w:val="00091233"/>
    <w:rsid w:val="00091380"/>
    <w:rsid w:val="00097D48"/>
    <w:rsid w:val="000A2885"/>
    <w:rsid w:val="000A45FA"/>
    <w:rsid w:val="000A5448"/>
    <w:rsid w:val="000A5CEF"/>
    <w:rsid w:val="000A647E"/>
    <w:rsid w:val="000A67C1"/>
    <w:rsid w:val="000A6989"/>
    <w:rsid w:val="000A75D1"/>
    <w:rsid w:val="000A78A5"/>
    <w:rsid w:val="000B0628"/>
    <w:rsid w:val="000B1D89"/>
    <w:rsid w:val="000B2E1C"/>
    <w:rsid w:val="000B389F"/>
    <w:rsid w:val="000D11FC"/>
    <w:rsid w:val="000D517D"/>
    <w:rsid w:val="000E178A"/>
    <w:rsid w:val="000E224E"/>
    <w:rsid w:val="000E33A6"/>
    <w:rsid w:val="000E49C0"/>
    <w:rsid w:val="000F24E4"/>
    <w:rsid w:val="000F5F39"/>
    <w:rsid w:val="0010549A"/>
    <w:rsid w:val="001076A9"/>
    <w:rsid w:val="001116D0"/>
    <w:rsid w:val="001278A3"/>
    <w:rsid w:val="00127F8B"/>
    <w:rsid w:val="00132F4A"/>
    <w:rsid w:val="00142FB8"/>
    <w:rsid w:val="00144495"/>
    <w:rsid w:val="001457ED"/>
    <w:rsid w:val="0014686C"/>
    <w:rsid w:val="00146CCE"/>
    <w:rsid w:val="0015442A"/>
    <w:rsid w:val="00154BF6"/>
    <w:rsid w:val="00156574"/>
    <w:rsid w:val="00161D78"/>
    <w:rsid w:val="00165895"/>
    <w:rsid w:val="001674E4"/>
    <w:rsid w:val="00167D71"/>
    <w:rsid w:val="00170328"/>
    <w:rsid w:val="001726BB"/>
    <w:rsid w:val="001831AD"/>
    <w:rsid w:val="00184FFE"/>
    <w:rsid w:val="00186533"/>
    <w:rsid w:val="001922C8"/>
    <w:rsid w:val="0019242C"/>
    <w:rsid w:val="00193BAD"/>
    <w:rsid w:val="00196065"/>
    <w:rsid w:val="00196390"/>
    <w:rsid w:val="00196E0C"/>
    <w:rsid w:val="001A1036"/>
    <w:rsid w:val="001A1DF0"/>
    <w:rsid w:val="001A34BF"/>
    <w:rsid w:val="001B0180"/>
    <w:rsid w:val="001B0C87"/>
    <w:rsid w:val="001B25B8"/>
    <w:rsid w:val="001C0B11"/>
    <w:rsid w:val="001C0D5E"/>
    <w:rsid w:val="001C3CC0"/>
    <w:rsid w:val="001C5D22"/>
    <w:rsid w:val="001D01FA"/>
    <w:rsid w:val="001D308E"/>
    <w:rsid w:val="001D3996"/>
    <w:rsid w:val="001E33BC"/>
    <w:rsid w:val="001F40F6"/>
    <w:rsid w:val="001F47E8"/>
    <w:rsid w:val="001F7265"/>
    <w:rsid w:val="002020B3"/>
    <w:rsid w:val="00203B34"/>
    <w:rsid w:val="00205FFF"/>
    <w:rsid w:val="002064A5"/>
    <w:rsid w:val="0022253D"/>
    <w:rsid w:val="0023234B"/>
    <w:rsid w:val="00235CC0"/>
    <w:rsid w:val="0023720B"/>
    <w:rsid w:val="00241DAE"/>
    <w:rsid w:val="00244619"/>
    <w:rsid w:val="00251257"/>
    <w:rsid w:val="00252D83"/>
    <w:rsid w:val="002610C0"/>
    <w:rsid w:val="00261CB3"/>
    <w:rsid w:val="00262712"/>
    <w:rsid w:val="0026328B"/>
    <w:rsid w:val="00265C56"/>
    <w:rsid w:val="0026618F"/>
    <w:rsid w:val="0026769E"/>
    <w:rsid w:val="002749FA"/>
    <w:rsid w:val="00283950"/>
    <w:rsid w:val="0029265D"/>
    <w:rsid w:val="00296074"/>
    <w:rsid w:val="002976BE"/>
    <w:rsid w:val="002A1B7C"/>
    <w:rsid w:val="002A20E4"/>
    <w:rsid w:val="002B0983"/>
    <w:rsid w:val="002B4194"/>
    <w:rsid w:val="002C01D9"/>
    <w:rsid w:val="002C265B"/>
    <w:rsid w:val="002C530C"/>
    <w:rsid w:val="002C6295"/>
    <w:rsid w:val="002C6985"/>
    <w:rsid w:val="002D0D33"/>
    <w:rsid w:val="002D0DF5"/>
    <w:rsid w:val="002D2334"/>
    <w:rsid w:val="002D2E7E"/>
    <w:rsid w:val="002D44C4"/>
    <w:rsid w:val="002D7CFF"/>
    <w:rsid w:val="002D7F11"/>
    <w:rsid w:val="002E16F5"/>
    <w:rsid w:val="002E56DB"/>
    <w:rsid w:val="002F1E8B"/>
    <w:rsid w:val="002F4522"/>
    <w:rsid w:val="002F590E"/>
    <w:rsid w:val="00301377"/>
    <w:rsid w:val="00302B59"/>
    <w:rsid w:val="00303D15"/>
    <w:rsid w:val="00314D56"/>
    <w:rsid w:val="00316C97"/>
    <w:rsid w:val="00320852"/>
    <w:rsid w:val="00325035"/>
    <w:rsid w:val="00326F2D"/>
    <w:rsid w:val="0032737E"/>
    <w:rsid w:val="003274E7"/>
    <w:rsid w:val="00330389"/>
    <w:rsid w:val="0033125E"/>
    <w:rsid w:val="00331908"/>
    <w:rsid w:val="0033473F"/>
    <w:rsid w:val="00335576"/>
    <w:rsid w:val="00336964"/>
    <w:rsid w:val="00346482"/>
    <w:rsid w:val="003507B4"/>
    <w:rsid w:val="00352664"/>
    <w:rsid w:val="003617E4"/>
    <w:rsid w:val="0036360A"/>
    <w:rsid w:val="0036591F"/>
    <w:rsid w:val="003706B2"/>
    <w:rsid w:val="00372395"/>
    <w:rsid w:val="00372CF1"/>
    <w:rsid w:val="0037321C"/>
    <w:rsid w:val="0037495B"/>
    <w:rsid w:val="00377289"/>
    <w:rsid w:val="00377D52"/>
    <w:rsid w:val="0038294B"/>
    <w:rsid w:val="00385EE6"/>
    <w:rsid w:val="003862DB"/>
    <w:rsid w:val="0039215B"/>
    <w:rsid w:val="0039316D"/>
    <w:rsid w:val="003940B8"/>
    <w:rsid w:val="003A316F"/>
    <w:rsid w:val="003B4167"/>
    <w:rsid w:val="003B4E17"/>
    <w:rsid w:val="003C004D"/>
    <w:rsid w:val="003C3510"/>
    <w:rsid w:val="003C6088"/>
    <w:rsid w:val="003C6312"/>
    <w:rsid w:val="003C6CE6"/>
    <w:rsid w:val="003C767A"/>
    <w:rsid w:val="003C7A56"/>
    <w:rsid w:val="003C7B31"/>
    <w:rsid w:val="003D159E"/>
    <w:rsid w:val="003D46DA"/>
    <w:rsid w:val="003E242D"/>
    <w:rsid w:val="003E3DB2"/>
    <w:rsid w:val="003F0DB5"/>
    <w:rsid w:val="003F1A09"/>
    <w:rsid w:val="003F2DF1"/>
    <w:rsid w:val="003F7161"/>
    <w:rsid w:val="00400BAE"/>
    <w:rsid w:val="00401ED5"/>
    <w:rsid w:val="00410EA8"/>
    <w:rsid w:val="00410F93"/>
    <w:rsid w:val="00412D87"/>
    <w:rsid w:val="004148C0"/>
    <w:rsid w:val="00414A48"/>
    <w:rsid w:val="00415A54"/>
    <w:rsid w:val="00415E89"/>
    <w:rsid w:val="004163DA"/>
    <w:rsid w:val="00416766"/>
    <w:rsid w:val="00417D38"/>
    <w:rsid w:val="00424FE1"/>
    <w:rsid w:val="00425257"/>
    <w:rsid w:val="00426516"/>
    <w:rsid w:val="004268A0"/>
    <w:rsid w:val="004313D4"/>
    <w:rsid w:val="00432EE4"/>
    <w:rsid w:val="004333C7"/>
    <w:rsid w:val="00436B84"/>
    <w:rsid w:val="004477AC"/>
    <w:rsid w:val="00450D7F"/>
    <w:rsid w:val="00450ECA"/>
    <w:rsid w:val="00451839"/>
    <w:rsid w:val="00451B7F"/>
    <w:rsid w:val="0045253A"/>
    <w:rsid w:val="00462F0B"/>
    <w:rsid w:val="00466619"/>
    <w:rsid w:val="004679E4"/>
    <w:rsid w:val="00467A21"/>
    <w:rsid w:val="004761A8"/>
    <w:rsid w:val="00477285"/>
    <w:rsid w:val="0048005E"/>
    <w:rsid w:val="004819F5"/>
    <w:rsid w:val="00483B6E"/>
    <w:rsid w:val="004853CF"/>
    <w:rsid w:val="004872F9"/>
    <w:rsid w:val="004920EF"/>
    <w:rsid w:val="00494BB5"/>
    <w:rsid w:val="004957AD"/>
    <w:rsid w:val="004A18F9"/>
    <w:rsid w:val="004A22E3"/>
    <w:rsid w:val="004A3015"/>
    <w:rsid w:val="004A4937"/>
    <w:rsid w:val="004A5526"/>
    <w:rsid w:val="004A5DCD"/>
    <w:rsid w:val="004B2321"/>
    <w:rsid w:val="004B3C18"/>
    <w:rsid w:val="004B61EA"/>
    <w:rsid w:val="004C2A84"/>
    <w:rsid w:val="004C3DEF"/>
    <w:rsid w:val="004C66DF"/>
    <w:rsid w:val="004C748E"/>
    <w:rsid w:val="004D0BC6"/>
    <w:rsid w:val="004E11A7"/>
    <w:rsid w:val="004E1E42"/>
    <w:rsid w:val="004E5678"/>
    <w:rsid w:val="004E5EBB"/>
    <w:rsid w:val="004F0543"/>
    <w:rsid w:val="004F135B"/>
    <w:rsid w:val="004F44EE"/>
    <w:rsid w:val="004F48C7"/>
    <w:rsid w:val="004F51C9"/>
    <w:rsid w:val="004F5A7E"/>
    <w:rsid w:val="004F7BE9"/>
    <w:rsid w:val="005121DC"/>
    <w:rsid w:val="00512F69"/>
    <w:rsid w:val="005142ED"/>
    <w:rsid w:val="00514678"/>
    <w:rsid w:val="005268CC"/>
    <w:rsid w:val="00532447"/>
    <w:rsid w:val="005344E9"/>
    <w:rsid w:val="005367F5"/>
    <w:rsid w:val="00552CC1"/>
    <w:rsid w:val="00552DCE"/>
    <w:rsid w:val="005549DB"/>
    <w:rsid w:val="00556684"/>
    <w:rsid w:val="00566818"/>
    <w:rsid w:val="00567C15"/>
    <w:rsid w:val="00567FBD"/>
    <w:rsid w:val="00571992"/>
    <w:rsid w:val="00573EC8"/>
    <w:rsid w:val="00575D3B"/>
    <w:rsid w:val="00582FD3"/>
    <w:rsid w:val="0059769E"/>
    <w:rsid w:val="005A0222"/>
    <w:rsid w:val="005A1479"/>
    <w:rsid w:val="005A325A"/>
    <w:rsid w:val="005B137F"/>
    <w:rsid w:val="005B5598"/>
    <w:rsid w:val="005C1372"/>
    <w:rsid w:val="005C19A7"/>
    <w:rsid w:val="005C1B71"/>
    <w:rsid w:val="005C2221"/>
    <w:rsid w:val="005C72FA"/>
    <w:rsid w:val="005D4E58"/>
    <w:rsid w:val="005D5692"/>
    <w:rsid w:val="005D61B9"/>
    <w:rsid w:val="005E36DE"/>
    <w:rsid w:val="005E6054"/>
    <w:rsid w:val="005E64C2"/>
    <w:rsid w:val="005F0151"/>
    <w:rsid w:val="005F0AB3"/>
    <w:rsid w:val="005F1054"/>
    <w:rsid w:val="005F39EF"/>
    <w:rsid w:val="005F3EB7"/>
    <w:rsid w:val="005F5184"/>
    <w:rsid w:val="005F7000"/>
    <w:rsid w:val="005F7072"/>
    <w:rsid w:val="006003B6"/>
    <w:rsid w:val="006049B2"/>
    <w:rsid w:val="006079C9"/>
    <w:rsid w:val="00607FF6"/>
    <w:rsid w:val="0062110D"/>
    <w:rsid w:val="00621A9C"/>
    <w:rsid w:val="00630B27"/>
    <w:rsid w:val="00634052"/>
    <w:rsid w:val="0063581D"/>
    <w:rsid w:val="006438D1"/>
    <w:rsid w:val="006467AB"/>
    <w:rsid w:val="00647924"/>
    <w:rsid w:val="006506D8"/>
    <w:rsid w:val="00650DAF"/>
    <w:rsid w:val="00650FB3"/>
    <w:rsid w:val="00651D48"/>
    <w:rsid w:val="00654512"/>
    <w:rsid w:val="006549A2"/>
    <w:rsid w:val="00655AAF"/>
    <w:rsid w:val="00660B87"/>
    <w:rsid w:val="0066191D"/>
    <w:rsid w:val="00663978"/>
    <w:rsid w:val="00665AE6"/>
    <w:rsid w:val="006709C5"/>
    <w:rsid w:val="006741C7"/>
    <w:rsid w:val="006772C3"/>
    <w:rsid w:val="00680512"/>
    <w:rsid w:val="00680AE1"/>
    <w:rsid w:val="00680F58"/>
    <w:rsid w:val="006838BA"/>
    <w:rsid w:val="00685132"/>
    <w:rsid w:val="0069075B"/>
    <w:rsid w:val="00693498"/>
    <w:rsid w:val="0069523E"/>
    <w:rsid w:val="006963CA"/>
    <w:rsid w:val="006967CD"/>
    <w:rsid w:val="006A17D5"/>
    <w:rsid w:val="006A2E80"/>
    <w:rsid w:val="006A30F9"/>
    <w:rsid w:val="006A3154"/>
    <w:rsid w:val="006A4248"/>
    <w:rsid w:val="006A6B37"/>
    <w:rsid w:val="006A7534"/>
    <w:rsid w:val="006B1480"/>
    <w:rsid w:val="006B4F56"/>
    <w:rsid w:val="006B5AED"/>
    <w:rsid w:val="006B67C7"/>
    <w:rsid w:val="006C3211"/>
    <w:rsid w:val="006C7028"/>
    <w:rsid w:val="006D2552"/>
    <w:rsid w:val="006E16F5"/>
    <w:rsid w:val="006E4302"/>
    <w:rsid w:val="006E531C"/>
    <w:rsid w:val="006E553D"/>
    <w:rsid w:val="006E70D8"/>
    <w:rsid w:val="006F24EC"/>
    <w:rsid w:val="006F29EE"/>
    <w:rsid w:val="006F7684"/>
    <w:rsid w:val="00707F80"/>
    <w:rsid w:val="007107E4"/>
    <w:rsid w:val="00715885"/>
    <w:rsid w:val="00716330"/>
    <w:rsid w:val="00720211"/>
    <w:rsid w:val="007222DA"/>
    <w:rsid w:val="0072297C"/>
    <w:rsid w:val="00723BAA"/>
    <w:rsid w:val="00724629"/>
    <w:rsid w:val="0072782D"/>
    <w:rsid w:val="00737BAF"/>
    <w:rsid w:val="007439B6"/>
    <w:rsid w:val="00756B1D"/>
    <w:rsid w:val="0075732F"/>
    <w:rsid w:val="00762A04"/>
    <w:rsid w:val="00764EE2"/>
    <w:rsid w:val="00765FE4"/>
    <w:rsid w:val="0077079B"/>
    <w:rsid w:val="00771BF6"/>
    <w:rsid w:val="00771CB5"/>
    <w:rsid w:val="00780E34"/>
    <w:rsid w:val="007823D0"/>
    <w:rsid w:val="0078361E"/>
    <w:rsid w:val="00790D8E"/>
    <w:rsid w:val="00793242"/>
    <w:rsid w:val="007A16C3"/>
    <w:rsid w:val="007A6090"/>
    <w:rsid w:val="007B23CE"/>
    <w:rsid w:val="007B649B"/>
    <w:rsid w:val="007C28F7"/>
    <w:rsid w:val="007D1E27"/>
    <w:rsid w:val="007D5BEC"/>
    <w:rsid w:val="007D6763"/>
    <w:rsid w:val="007D69BD"/>
    <w:rsid w:val="007E086B"/>
    <w:rsid w:val="007E2A0D"/>
    <w:rsid w:val="007E7213"/>
    <w:rsid w:val="007F2DEB"/>
    <w:rsid w:val="007F4527"/>
    <w:rsid w:val="00801F7B"/>
    <w:rsid w:val="00804385"/>
    <w:rsid w:val="0080516B"/>
    <w:rsid w:val="00810E02"/>
    <w:rsid w:val="00812C17"/>
    <w:rsid w:val="008151DF"/>
    <w:rsid w:val="0081550B"/>
    <w:rsid w:val="00821292"/>
    <w:rsid w:val="00821C3B"/>
    <w:rsid w:val="00824120"/>
    <w:rsid w:val="0082565D"/>
    <w:rsid w:val="00827BFE"/>
    <w:rsid w:val="00831CE4"/>
    <w:rsid w:val="0083312D"/>
    <w:rsid w:val="008358A6"/>
    <w:rsid w:val="008400EE"/>
    <w:rsid w:val="00845C33"/>
    <w:rsid w:val="00850D13"/>
    <w:rsid w:val="00851175"/>
    <w:rsid w:val="00851177"/>
    <w:rsid w:val="00855A6E"/>
    <w:rsid w:val="0085667D"/>
    <w:rsid w:val="00856969"/>
    <w:rsid w:val="00857518"/>
    <w:rsid w:val="00863803"/>
    <w:rsid w:val="00863953"/>
    <w:rsid w:val="0086479B"/>
    <w:rsid w:val="00864E0E"/>
    <w:rsid w:val="008754F0"/>
    <w:rsid w:val="00880884"/>
    <w:rsid w:val="008861E1"/>
    <w:rsid w:val="0089007E"/>
    <w:rsid w:val="008A1522"/>
    <w:rsid w:val="008A29EF"/>
    <w:rsid w:val="008A5F56"/>
    <w:rsid w:val="008A5FD8"/>
    <w:rsid w:val="008A7339"/>
    <w:rsid w:val="008A79AD"/>
    <w:rsid w:val="008B2DD0"/>
    <w:rsid w:val="008C0E59"/>
    <w:rsid w:val="008C213C"/>
    <w:rsid w:val="008C39FC"/>
    <w:rsid w:val="008C604D"/>
    <w:rsid w:val="008C6241"/>
    <w:rsid w:val="008D275B"/>
    <w:rsid w:val="008D46F1"/>
    <w:rsid w:val="008E34B4"/>
    <w:rsid w:val="008E37FA"/>
    <w:rsid w:val="008E68A0"/>
    <w:rsid w:val="008E7902"/>
    <w:rsid w:val="008F089E"/>
    <w:rsid w:val="008F110B"/>
    <w:rsid w:val="008F1F46"/>
    <w:rsid w:val="00901AEA"/>
    <w:rsid w:val="009031BB"/>
    <w:rsid w:val="00913181"/>
    <w:rsid w:val="009133CF"/>
    <w:rsid w:val="009208B5"/>
    <w:rsid w:val="009214BC"/>
    <w:rsid w:val="00931A87"/>
    <w:rsid w:val="00941BCC"/>
    <w:rsid w:val="0094382B"/>
    <w:rsid w:val="00943F72"/>
    <w:rsid w:val="009477B8"/>
    <w:rsid w:val="009538F5"/>
    <w:rsid w:val="009555B5"/>
    <w:rsid w:val="0095645A"/>
    <w:rsid w:val="009572D0"/>
    <w:rsid w:val="00960D4B"/>
    <w:rsid w:val="009620CF"/>
    <w:rsid w:val="00962E3A"/>
    <w:rsid w:val="00962EBA"/>
    <w:rsid w:val="009634E7"/>
    <w:rsid w:val="00966FD2"/>
    <w:rsid w:val="00970C78"/>
    <w:rsid w:val="00974C80"/>
    <w:rsid w:val="0097688B"/>
    <w:rsid w:val="0098356D"/>
    <w:rsid w:val="00984E49"/>
    <w:rsid w:val="009862B0"/>
    <w:rsid w:val="009A0213"/>
    <w:rsid w:val="009A2FD6"/>
    <w:rsid w:val="009A754B"/>
    <w:rsid w:val="009B1DC6"/>
    <w:rsid w:val="009C041A"/>
    <w:rsid w:val="009C415E"/>
    <w:rsid w:val="009C5D3F"/>
    <w:rsid w:val="009C7567"/>
    <w:rsid w:val="009D1474"/>
    <w:rsid w:val="009D28F6"/>
    <w:rsid w:val="009D2BEC"/>
    <w:rsid w:val="009D73FC"/>
    <w:rsid w:val="009E2568"/>
    <w:rsid w:val="009E494C"/>
    <w:rsid w:val="009E55FF"/>
    <w:rsid w:val="009E61D1"/>
    <w:rsid w:val="00A03521"/>
    <w:rsid w:val="00A17DEF"/>
    <w:rsid w:val="00A21460"/>
    <w:rsid w:val="00A21DF0"/>
    <w:rsid w:val="00A23B84"/>
    <w:rsid w:val="00A23C13"/>
    <w:rsid w:val="00A2669F"/>
    <w:rsid w:val="00A34A90"/>
    <w:rsid w:val="00A34CF6"/>
    <w:rsid w:val="00A37BAA"/>
    <w:rsid w:val="00A47C70"/>
    <w:rsid w:val="00A47F1A"/>
    <w:rsid w:val="00A5002D"/>
    <w:rsid w:val="00A525E6"/>
    <w:rsid w:val="00A52F82"/>
    <w:rsid w:val="00A53119"/>
    <w:rsid w:val="00A604F7"/>
    <w:rsid w:val="00A617E3"/>
    <w:rsid w:val="00A63F9B"/>
    <w:rsid w:val="00A72436"/>
    <w:rsid w:val="00A72832"/>
    <w:rsid w:val="00A741AB"/>
    <w:rsid w:val="00A80B25"/>
    <w:rsid w:val="00A847C7"/>
    <w:rsid w:val="00A85DC9"/>
    <w:rsid w:val="00A87102"/>
    <w:rsid w:val="00A87F58"/>
    <w:rsid w:val="00A90164"/>
    <w:rsid w:val="00A924D4"/>
    <w:rsid w:val="00A93759"/>
    <w:rsid w:val="00A956E0"/>
    <w:rsid w:val="00A9576A"/>
    <w:rsid w:val="00AA0557"/>
    <w:rsid w:val="00AB001E"/>
    <w:rsid w:val="00AB2555"/>
    <w:rsid w:val="00AB5E84"/>
    <w:rsid w:val="00AC0770"/>
    <w:rsid w:val="00AC0929"/>
    <w:rsid w:val="00AC0B11"/>
    <w:rsid w:val="00AC0B33"/>
    <w:rsid w:val="00AC3B36"/>
    <w:rsid w:val="00AD1B5A"/>
    <w:rsid w:val="00AE082C"/>
    <w:rsid w:val="00AE2E0F"/>
    <w:rsid w:val="00AE49FA"/>
    <w:rsid w:val="00AF0D17"/>
    <w:rsid w:val="00AF3730"/>
    <w:rsid w:val="00AF5402"/>
    <w:rsid w:val="00B050B0"/>
    <w:rsid w:val="00B05FA7"/>
    <w:rsid w:val="00B11DC1"/>
    <w:rsid w:val="00B12333"/>
    <w:rsid w:val="00B1397A"/>
    <w:rsid w:val="00B13CAF"/>
    <w:rsid w:val="00B13FCB"/>
    <w:rsid w:val="00B17708"/>
    <w:rsid w:val="00B2390E"/>
    <w:rsid w:val="00B249F8"/>
    <w:rsid w:val="00B33320"/>
    <w:rsid w:val="00B415F6"/>
    <w:rsid w:val="00B41968"/>
    <w:rsid w:val="00B41C7B"/>
    <w:rsid w:val="00B43FC9"/>
    <w:rsid w:val="00B45750"/>
    <w:rsid w:val="00B45DEF"/>
    <w:rsid w:val="00B50A51"/>
    <w:rsid w:val="00B50C15"/>
    <w:rsid w:val="00B5387D"/>
    <w:rsid w:val="00B554CE"/>
    <w:rsid w:val="00B554F3"/>
    <w:rsid w:val="00B613C4"/>
    <w:rsid w:val="00B66038"/>
    <w:rsid w:val="00B70692"/>
    <w:rsid w:val="00B71EE0"/>
    <w:rsid w:val="00B76D1C"/>
    <w:rsid w:val="00B8468E"/>
    <w:rsid w:val="00B86AAD"/>
    <w:rsid w:val="00B90DB0"/>
    <w:rsid w:val="00BA1E2B"/>
    <w:rsid w:val="00BA37FF"/>
    <w:rsid w:val="00BB147A"/>
    <w:rsid w:val="00BB20EF"/>
    <w:rsid w:val="00BB32EC"/>
    <w:rsid w:val="00BB6109"/>
    <w:rsid w:val="00BB728B"/>
    <w:rsid w:val="00BB7659"/>
    <w:rsid w:val="00BC0B6C"/>
    <w:rsid w:val="00BC28B4"/>
    <w:rsid w:val="00BC5D27"/>
    <w:rsid w:val="00BC6ACE"/>
    <w:rsid w:val="00BD2B1A"/>
    <w:rsid w:val="00BD407D"/>
    <w:rsid w:val="00BD4AD0"/>
    <w:rsid w:val="00BD6174"/>
    <w:rsid w:val="00BD62E0"/>
    <w:rsid w:val="00BD76D9"/>
    <w:rsid w:val="00BE05A0"/>
    <w:rsid w:val="00BE2E32"/>
    <w:rsid w:val="00BE5B1C"/>
    <w:rsid w:val="00BF0382"/>
    <w:rsid w:val="00BF1AC4"/>
    <w:rsid w:val="00BF7587"/>
    <w:rsid w:val="00C012A6"/>
    <w:rsid w:val="00C0329A"/>
    <w:rsid w:val="00C12716"/>
    <w:rsid w:val="00C1308C"/>
    <w:rsid w:val="00C13DB7"/>
    <w:rsid w:val="00C14AE8"/>
    <w:rsid w:val="00C1597C"/>
    <w:rsid w:val="00C16039"/>
    <w:rsid w:val="00C20732"/>
    <w:rsid w:val="00C21DFD"/>
    <w:rsid w:val="00C2260D"/>
    <w:rsid w:val="00C279B4"/>
    <w:rsid w:val="00C41072"/>
    <w:rsid w:val="00C44C48"/>
    <w:rsid w:val="00C44E23"/>
    <w:rsid w:val="00C46EB0"/>
    <w:rsid w:val="00C4708A"/>
    <w:rsid w:val="00C470CF"/>
    <w:rsid w:val="00C51ECE"/>
    <w:rsid w:val="00C53D1E"/>
    <w:rsid w:val="00C57E75"/>
    <w:rsid w:val="00C60ACC"/>
    <w:rsid w:val="00C6332D"/>
    <w:rsid w:val="00C6724B"/>
    <w:rsid w:val="00C67AA4"/>
    <w:rsid w:val="00C67F9D"/>
    <w:rsid w:val="00C721EB"/>
    <w:rsid w:val="00C72782"/>
    <w:rsid w:val="00C72C78"/>
    <w:rsid w:val="00C77775"/>
    <w:rsid w:val="00C77C18"/>
    <w:rsid w:val="00C80941"/>
    <w:rsid w:val="00C8277A"/>
    <w:rsid w:val="00C841C2"/>
    <w:rsid w:val="00C86F09"/>
    <w:rsid w:val="00C93B4B"/>
    <w:rsid w:val="00C95ABE"/>
    <w:rsid w:val="00CB1303"/>
    <w:rsid w:val="00CB1CB8"/>
    <w:rsid w:val="00CB408E"/>
    <w:rsid w:val="00CC5EC9"/>
    <w:rsid w:val="00CC6FCB"/>
    <w:rsid w:val="00CD1660"/>
    <w:rsid w:val="00CE0242"/>
    <w:rsid w:val="00CE5ED1"/>
    <w:rsid w:val="00CF15A5"/>
    <w:rsid w:val="00CF7D43"/>
    <w:rsid w:val="00D01648"/>
    <w:rsid w:val="00D04555"/>
    <w:rsid w:val="00D0483A"/>
    <w:rsid w:val="00D05589"/>
    <w:rsid w:val="00D05A34"/>
    <w:rsid w:val="00D0621B"/>
    <w:rsid w:val="00D127E6"/>
    <w:rsid w:val="00D13A1C"/>
    <w:rsid w:val="00D159E2"/>
    <w:rsid w:val="00D16DA1"/>
    <w:rsid w:val="00D20C9D"/>
    <w:rsid w:val="00D21F08"/>
    <w:rsid w:val="00D22980"/>
    <w:rsid w:val="00D24448"/>
    <w:rsid w:val="00D276E8"/>
    <w:rsid w:val="00D3189A"/>
    <w:rsid w:val="00D33048"/>
    <w:rsid w:val="00D356DB"/>
    <w:rsid w:val="00D40F20"/>
    <w:rsid w:val="00D4214E"/>
    <w:rsid w:val="00D4406D"/>
    <w:rsid w:val="00D4520C"/>
    <w:rsid w:val="00D51377"/>
    <w:rsid w:val="00D57192"/>
    <w:rsid w:val="00D576B1"/>
    <w:rsid w:val="00D579DE"/>
    <w:rsid w:val="00D643EC"/>
    <w:rsid w:val="00D64C2C"/>
    <w:rsid w:val="00D67F13"/>
    <w:rsid w:val="00D7255B"/>
    <w:rsid w:val="00D72BFF"/>
    <w:rsid w:val="00D74785"/>
    <w:rsid w:val="00D76E24"/>
    <w:rsid w:val="00D86D07"/>
    <w:rsid w:val="00D86E77"/>
    <w:rsid w:val="00D94351"/>
    <w:rsid w:val="00D97055"/>
    <w:rsid w:val="00D97A35"/>
    <w:rsid w:val="00DA0241"/>
    <w:rsid w:val="00DA289B"/>
    <w:rsid w:val="00DA2F01"/>
    <w:rsid w:val="00DA4EDC"/>
    <w:rsid w:val="00DA68A8"/>
    <w:rsid w:val="00DA7B98"/>
    <w:rsid w:val="00DB3F1E"/>
    <w:rsid w:val="00DB57EA"/>
    <w:rsid w:val="00DB5CEB"/>
    <w:rsid w:val="00DB63AA"/>
    <w:rsid w:val="00DD30EA"/>
    <w:rsid w:val="00DD4614"/>
    <w:rsid w:val="00DD58A5"/>
    <w:rsid w:val="00DE0C99"/>
    <w:rsid w:val="00DE0DE9"/>
    <w:rsid w:val="00DE2369"/>
    <w:rsid w:val="00DE3462"/>
    <w:rsid w:val="00DE5979"/>
    <w:rsid w:val="00DE5BA1"/>
    <w:rsid w:val="00DE7DD2"/>
    <w:rsid w:val="00DF1964"/>
    <w:rsid w:val="00DF1CBA"/>
    <w:rsid w:val="00DF21E5"/>
    <w:rsid w:val="00DF4026"/>
    <w:rsid w:val="00E028FB"/>
    <w:rsid w:val="00E05F2B"/>
    <w:rsid w:val="00E1116D"/>
    <w:rsid w:val="00E116F3"/>
    <w:rsid w:val="00E11AB6"/>
    <w:rsid w:val="00E12B0D"/>
    <w:rsid w:val="00E14BE1"/>
    <w:rsid w:val="00E16068"/>
    <w:rsid w:val="00E23563"/>
    <w:rsid w:val="00E25106"/>
    <w:rsid w:val="00E26567"/>
    <w:rsid w:val="00E31D95"/>
    <w:rsid w:val="00E32DC5"/>
    <w:rsid w:val="00E40856"/>
    <w:rsid w:val="00E4386E"/>
    <w:rsid w:val="00E4391C"/>
    <w:rsid w:val="00E46520"/>
    <w:rsid w:val="00E46D8F"/>
    <w:rsid w:val="00E47441"/>
    <w:rsid w:val="00E53D0C"/>
    <w:rsid w:val="00E5410D"/>
    <w:rsid w:val="00E5522B"/>
    <w:rsid w:val="00E62D5F"/>
    <w:rsid w:val="00E64920"/>
    <w:rsid w:val="00E6528D"/>
    <w:rsid w:val="00E66E17"/>
    <w:rsid w:val="00E675E8"/>
    <w:rsid w:val="00E72D40"/>
    <w:rsid w:val="00E73B93"/>
    <w:rsid w:val="00E74DEF"/>
    <w:rsid w:val="00E82D4D"/>
    <w:rsid w:val="00E92B5D"/>
    <w:rsid w:val="00E938E0"/>
    <w:rsid w:val="00E93F39"/>
    <w:rsid w:val="00E97577"/>
    <w:rsid w:val="00EA0368"/>
    <w:rsid w:val="00EA34E4"/>
    <w:rsid w:val="00EA63B2"/>
    <w:rsid w:val="00EB311F"/>
    <w:rsid w:val="00EB3789"/>
    <w:rsid w:val="00EB3BFB"/>
    <w:rsid w:val="00EB4808"/>
    <w:rsid w:val="00EC1DBE"/>
    <w:rsid w:val="00EC2AA9"/>
    <w:rsid w:val="00EC2FCE"/>
    <w:rsid w:val="00EE397E"/>
    <w:rsid w:val="00EE74C4"/>
    <w:rsid w:val="00EF0E86"/>
    <w:rsid w:val="00EF1D04"/>
    <w:rsid w:val="00EF4551"/>
    <w:rsid w:val="00EF5042"/>
    <w:rsid w:val="00EF5C60"/>
    <w:rsid w:val="00EF6F46"/>
    <w:rsid w:val="00EF7E40"/>
    <w:rsid w:val="00F04140"/>
    <w:rsid w:val="00F122C0"/>
    <w:rsid w:val="00F1249E"/>
    <w:rsid w:val="00F13EF9"/>
    <w:rsid w:val="00F14437"/>
    <w:rsid w:val="00F1676F"/>
    <w:rsid w:val="00F16FF6"/>
    <w:rsid w:val="00F2439F"/>
    <w:rsid w:val="00F252EA"/>
    <w:rsid w:val="00F30FE4"/>
    <w:rsid w:val="00F310CF"/>
    <w:rsid w:val="00F35302"/>
    <w:rsid w:val="00F35C8B"/>
    <w:rsid w:val="00F36780"/>
    <w:rsid w:val="00F37EE5"/>
    <w:rsid w:val="00F43AC1"/>
    <w:rsid w:val="00F443A0"/>
    <w:rsid w:val="00F451BE"/>
    <w:rsid w:val="00F50487"/>
    <w:rsid w:val="00F51BA7"/>
    <w:rsid w:val="00F51CF2"/>
    <w:rsid w:val="00F523DF"/>
    <w:rsid w:val="00F55C02"/>
    <w:rsid w:val="00F5641A"/>
    <w:rsid w:val="00F624C7"/>
    <w:rsid w:val="00F64EF3"/>
    <w:rsid w:val="00F65CCF"/>
    <w:rsid w:val="00F664E3"/>
    <w:rsid w:val="00F7233A"/>
    <w:rsid w:val="00F73A9C"/>
    <w:rsid w:val="00F763A6"/>
    <w:rsid w:val="00F80C64"/>
    <w:rsid w:val="00F90D3B"/>
    <w:rsid w:val="00F956D4"/>
    <w:rsid w:val="00F958BF"/>
    <w:rsid w:val="00F96006"/>
    <w:rsid w:val="00F96542"/>
    <w:rsid w:val="00FA2117"/>
    <w:rsid w:val="00FB6BE0"/>
    <w:rsid w:val="00FC204A"/>
    <w:rsid w:val="00FC6177"/>
    <w:rsid w:val="00FC76C5"/>
    <w:rsid w:val="00FD1CDB"/>
    <w:rsid w:val="00FD755F"/>
    <w:rsid w:val="00FF7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8054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6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26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47F1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7F1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47F1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F1A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1544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A90164"/>
  </w:style>
  <w:style w:type="character" w:styleId="Hyperlink">
    <w:name w:val="Hyperlink"/>
    <w:basedOn w:val="DefaultParagraphFont"/>
    <w:uiPriority w:val="99"/>
    <w:unhideWhenUsed/>
    <w:rsid w:val="00A17DE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7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7FA"/>
    <w:rPr>
      <w:rFonts w:ascii="Lucida Grande" w:eastAsia="Times New Roman" w:hAnsi="Lucida Grande" w:cs="Lucida Grande"/>
      <w:sz w:val="18"/>
      <w:szCs w:val="18"/>
    </w:rPr>
  </w:style>
  <w:style w:type="table" w:styleId="LightList">
    <w:name w:val="Light List"/>
    <w:basedOn w:val="TableNormal"/>
    <w:uiPriority w:val="61"/>
    <w:rsid w:val="00A2146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A2146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6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26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47F1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7F1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47F1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F1A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1544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A90164"/>
  </w:style>
  <w:style w:type="character" w:styleId="Hyperlink">
    <w:name w:val="Hyperlink"/>
    <w:basedOn w:val="DefaultParagraphFont"/>
    <w:uiPriority w:val="99"/>
    <w:unhideWhenUsed/>
    <w:rsid w:val="00A17DE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7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7FA"/>
    <w:rPr>
      <w:rFonts w:ascii="Lucida Grande" w:eastAsia="Times New Roman" w:hAnsi="Lucida Grande" w:cs="Lucida Grande"/>
      <w:sz w:val="18"/>
      <w:szCs w:val="18"/>
    </w:rPr>
  </w:style>
  <w:style w:type="table" w:styleId="LightList">
    <w:name w:val="Light List"/>
    <w:basedOn w:val="TableNormal"/>
    <w:uiPriority w:val="61"/>
    <w:rsid w:val="00A2146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A2146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23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068</Words>
  <Characters>11790</Characters>
  <Application>Microsoft Macintosh Word</Application>
  <DocSecurity>0</DocSecurity>
  <Lines>98</Lines>
  <Paragraphs>27</Paragraphs>
  <ScaleCrop>false</ScaleCrop>
  <Company>Duke University Medical Center</Company>
  <LinksUpToDate>false</LinksUpToDate>
  <CharactersWithSpaces>13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SUN</dc:creator>
  <cp:keywords/>
  <dc:description/>
  <cp:lastModifiedBy>SHENG SUN</cp:lastModifiedBy>
  <cp:revision>3</cp:revision>
  <cp:lastPrinted>2012-02-17T19:23:00Z</cp:lastPrinted>
  <dcterms:created xsi:type="dcterms:W3CDTF">2012-05-21T19:47:00Z</dcterms:created>
  <dcterms:modified xsi:type="dcterms:W3CDTF">2012-05-21T19:48:00Z</dcterms:modified>
</cp:coreProperties>
</file>